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DA892" w14:textId="09A29969" w:rsidR="00066EA1" w:rsidRPr="00066EA1" w:rsidRDefault="00066EA1" w:rsidP="00066EA1">
      <w:pPr>
        <w:rPr>
          <w:b/>
          <w:bCs/>
          <w:color w:val="000000" w:themeColor="text1"/>
        </w:rPr>
      </w:pPr>
      <w:r>
        <w:rPr>
          <w:b/>
          <w:bCs/>
          <w:color w:val="000000" w:themeColor="text1"/>
        </w:rPr>
        <w:t>S</w:t>
      </w:r>
      <w:r w:rsidRPr="00066EA1">
        <w:rPr>
          <w:b/>
          <w:bCs/>
          <w:color w:val="000000" w:themeColor="text1"/>
        </w:rPr>
        <w:t xml:space="preserve">upplementary materials </w:t>
      </w:r>
    </w:p>
    <w:p w14:paraId="6FF27E06" w14:textId="77777777" w:rsidR="00066EA1" w:rsidRDefault="00066EA1" w:rsidP="00066EA1">
      <w:pPr>
        <w:rPr>
          <w:i/>
          <w:iCs/>
          <w:color w:val="000000" w:themeColor="text1"/>
        </w:rPr>
      </w:pPr>
    </w:p>
    <w:p w14:paraId="7E586AEE" w14:textId="1B1EBD08" w:rsidR="00066EA1" w:rsidRPr="00B92E45" w:rsidRDefault="0005228C" w:rsidP="00B92E45">
      <w:pPr>
        <w:pStyle w:val="ListParagraph"/>
        <w:numPr>
          <w:ilvl w:val="0"/>
          <w:numId w:val="1"/>
        </w:numPr>
        <w:rPr>
          <w:rFonts w:ascii="Times New Roman" w:hAnsi="Times New Roman" w:cs="Times New Roman"/>
          <w:color w:val="000000" w:themeColor="text1"/>
        </w:rPr>
      </w:pPr>
      <w:r w:rsidRPr="00B92E45">
        <w:rPr>
          <w:rFonts w:ascii="Times New Roman" w:hAnsi="Times New Roman" w:cs="Times New Roman"/>
          <w:color w:val="000000" w:themeColor="text1"/>
        </w:rPr>
        <w:t xml:space="preserve">Detailed participant inclusion and study design </w:t>
      </w:r>
    </w:p>
    <w:p w14:paraId="2BD802C6" w14:textId="77777777" w:rsidR="0005228C" w:rsidRPr="009E2AA3" w:rsidRDefault="0005228C" w:rsidP="00066EA1">
      <w:pPr>
        <w:rPr>
          <w:i/>
          <w:iCs/>
          <w:color w:val="000000" w:themeColor="text1"/>
        </w:rPr>
      </w:pPr>
    </w:p>
    <w:p w14:paraId="150B7F83" w14:textId="6FB33EAC" w:rsidR="1BB8F693" w:rsidRDefault="1BB8F693" w:rsidP="2B10D8FD">
      <w:pPr>
        <w:spacing w:line="259" w:lineRule="auto"/>
      </w:pPr>
      <w:r w:rsidRPr="2B10D8FD">
        <w:rPr>
          <w:color w:val="000000" w:themeColor="text1"/>
          <w:u w:val="single"/>
        </w:rPr>
        <w:t>Alzheimer's Disease Neuroimaging Initiative (ADNI)</w:t>
      </w:r>
    </w:p>
    <w:p w14:paraId="7F60C01E" w14:textId="4A031B09" w:rsidR="00066EA1" w:rsidRDefault="00066EA1" w:rsidP="2B10D8FD">
      <w:pPr>
        <w:ind w:firstLine="720"/>
        <w:jc w:val="both"/>
        <w:rPr>
          <w:color w:val="000000" w:themeColor="text1"/>
        </w:rPr>
      </w:pPr>
      <w:r w:rsidRPr="009E2AA3">
        <w:rPr>
          <w:color w:val="000000" w:themeColor="text1"/>
        </w:rPr>
        <w:t>Data were obtained via a data use agreement through</w:t>
      </w:r>
      <w:r>
        <w:rPr>
          <w:color w:val="000000" w:themeColor="text1"/>
        </w:rPr>
        <w:t xml:space="preserve"> Laboratory of Neuro Imaging</w:t>
      </w:r>
      <w:r w:rsidRPr="009E2AA3">
        <w:rPr>
          <w:color w:val="000000" w:themeColor="text1"/>
        </w:rPr>
        <w:t xml:space="preserve"> data image archive. ADNI began in 2003 by the National Institute of Aging</w:t>
      </w:r>
      <w:r>
        <w:rPr>
          <w:color w:val="000000" w:themeColor="text1"/>
        </w:rPr>
        <w:t xml:space="preserve"> and</w:t>
      </w:r>
      <w:r w:rsidRPr="009E2AA3">
        <w:rPr>
          <w:color w:val="000000" w:themeColor="text1"/>
        </w:rPr>
        <w:t xml:space="preserve"> National Institute of Biomedical Imaging, led by principal investigator Michael W. Weiner</w:t>
      </w:r>
      <w:r>
        <w:rPr>
          <w:color w:val="000000" w:themeColor="text1"/>
        </w:rPr>
        <w:t>.</w:t>
      </w:r>
      <w:r w:rsidRPr="009E2AA3">
        <w:rPr>
          <w:color w:val="000000" w:themeColor="text1"/>
        </w:rPr>
        <w:t xml:space="preserve"> The primary goal of ADNI was to test whether </w:t>
      </w:r>
      <w:r w:rsidR="18500618" w:rsidRPr="2B10D8FD">
        <w:rPr>
          <w:color w:val="000000" w:themeColor="text1"/>
        </w:rPr>
        <w:t>Magnetic Resonance Imaging (</w:t>
      </w:r>
      <w:r w:rsidRPr="009E2AA3">
        <w:rPr>
          <w:color w:val="000000" w:themeColor="text1"/>
        </w:rPr>
        <w:t>MRI</w:t>
      </w:r>
      <w:r w:rsidR="18500618" w:rsidRPr="2B10D8FD">
        <w:rPr>
          <w:color w:val="000000" w:themeColor="text1"/>
        </w:rPr>
        <w:t>)</w:t>
      </w:r>
      <w:r w:rsidRPr="2B10D8FD">
        <w:rPr>
          <w:color w:val="000000" w:themeColor="text1"/>
        </w:rPr>
        <w:t>,</w:t>
      </w:r>
      <w:r w:rsidRPr="009E2AA3">
        <w:rPr>
          <w:color w:val="000000" w:themeColor="text1"/>
        </w:rPr>
        <w:t xml:space="preserve"> </w:t>
      </w:r>
      <w:r w:rsidRPr="00E40D35">
        <w:rPr>
          <w:color w:val="000000" w:themeColor="text1"/>
        </w:rPr>
        <w:t>positron emission tomography </w:t>
      </w:r>
      <w:r>
        <w:rPr>
          <w:color w:val="000000" w:themeColor="text1"/>
        </w:rPr>
        <w:t>(</w:t>
      </w:r>
      <w:r w:rsidRPr="009E2AA3">
        <w:rPr>
          <w:color w:val="000000" w:themeColor="text1"/>
        </w:rPr>
        <w:t>PET</w:t>
      </w:r>
      <w:r>
        <w:rPr>
          <w:color w:val="000000" w:themeColor="text1"/>
        </w:rPr>
        <w:t xml:space="preserve">), </w:t>
      </w:r>
      <w:r w:rsidRPr="009E2AA3">
        <w:rPr>
          <w:color w:val="000000" w:themeColor="text1"/>
        </w:rPr>
        <w:t>clinical and neuropsychological assessments could be combined to measure mild cognitive impairment progression and early Alzheimer’s Disease (AD)</w:t>
      </w:r>
      <w:r>
        <w:rPr>
          <w:color w:val="000000" w:themeColor="text1"/>
        </w:rPr>
        <w:t xml:space="preserve"> detection</w:t>
      </w:r>
      <w:r w:rsidRPr="009E2AA3">
        <w:rPr>
          <w:color w:val="000000" w:themeColor="text1"/>
        </w:rPr>
        <w:t xml:space="preserve">. Informed consent was obtained from all participants, and the protocol was approved by participating ADNI institutions. All participants provided written informed consent approved by local institutional review or ethics boards. </w:t>
      </w:r>
    </w:p>
    <w:p w14:paraId="39097678" w14:textId="7F9C9168" w:rsidR="00066EA1" w:rsidRDefault="00066EA1" w:rsidP="2B10D8FD">
      <w:pPr>
        <w:ind w:firstLine="720"/>
        <w:jc w:val="both"/>
        <w:rPr>
          <w:color w:val="000000" w:themeColor="text1"/>
        </w:rPr>
      </w:pPr>
      <w:r w:rsidRPr="0B32A40C">
        <w:rPr>
          <w:color w:val="000000" w:themeColor="text1"/>
        </w:rPr>
        <w:t xml:space="preserve">Participants were classified as having either a prior </w:t>
      </w:r>
      <w:r w:rsidRPr="2B10D8FD">
        <w:rPr>
          <w:color w:val="000000" w:themeColor="text1"/>
        </w:rPr>
        <w:t>T</w:t>
      </w:r>
      <w:r w:rsidR="3AEFE4AF" w:rsidRPr="2B10D8FD">
        <w:rPr>
          <w:color w:val="000000" w:themeColor="text1"/>
        </w:rPr>
        <w:t>raumatic Brain Injury (</w:t>
      </w:r>
      <w:r w:rsidRPr="0B32A40C">
        <w:rPr>
          <w:color w:val="000000" w:themeColor="text1"/>
        </w:rPr>
        <w:t>TBI</w:t>
      </w:r>
      <w:r w:rsidR="3AEFE4AF" w:rsidRPr="2B10D8FD">
        <w:rPr>
          <w:color w:val="000000" w:themeColor="text1"/>
        </w:rPr>
        <w:t>)</w:t>
      </w:r>
      <w:r w:rsidRPr="0B32A40C">
        <w:rPr>
          <w:color w:val="000000" w:themeColor="text1"/>
        </w:rPr>
        <w:t xml:space="preserve"> or not using the RECTBIINJ.csv file (TBI Injury Questionnaire). These questionnaires determine when the injury occurred, its severity, and total number of injuries. The TBI was classified as moderate-to-severe based on the </w:t>
      </w:r>
      <w:r w:rsidR="30B1FE63" w:rsidRPr="2B10D8FD">
        <w:rPr>
          <w:color w:val="000000" w:themeColor="text1"/>
        </w:rPr>
        <w:t>Veterans Associations</w:t>
      </w:r>
      <w:r w:rsidRPr="2B10D8FD">
        <w:rPr>
          <w:color w:val="000000" w:themeColor="text1"/>
        </w:rPr>
        <w:t>/D</w:t>
      </w:r>
      <w:r w:rsidR="585CD6FE" w:rsidRPr="2B10D8FD">
        <w:rPr>
          <w:color w:val="000000" w:themeColor="text1"/>
        </w:rPr>
        <w:t>epartment of Defense</w:t>
      </w:r>
      <w:r w:rsidRPr="0B32A40C">
        <w:rPr>
          <w:color w:val="000000" w:themeColor="text1"/>
        </w:rPr>
        <w:t xml:space="preserve"> criteria for TBI with a loss of consciousness ≥ 24 hours, post-traumatic amentia &gt; 24 hours, or alteration of consciousness ≥ 24 hours </w:t>
      </w:r>
      <w:r w:rsidRPr="0B32A40C">
        <w:rPr>
          <w:color w:val="000000" w:themeColor="text1"/>
        </w:rPr>
        <w:fldChar w:fldCharType="begin"/>
      </w:r>
      <w:r w:rsidR="00B20953">
        <w:rPr>
          <w:color w:val="000000" w:themeColor="text1"/>
        </w:rPr>
        <w:instrText xml:space="preserve"> ADDIN ZOTERO_ITEM CSL_CITATION {"citationID":"WMHHgyVP","properties":{"formattedCitation":"(Weiner et al., 2017)","plainCitation":"(Weiner et al., 2017)","noteIndex":0},"citationItems":[{"id":1221,"uris":["http://zotero.org/users/11270133/items/IECLL5YG"],"itemData":{"id":1221,"type":"article-journal","abstract":"INTRODUCTION: Traumatic brain injury (TBI) and posttraumatic stress disorder (PTSD) have previously been reported to be associated with increased risk of Alzheimer's disease (AD). We are using biomarkers to study Vietnam Veterans with/without mild cognitive impairment with a history of at least one TBI and/or ongoing PTSD to determine whether these contribute to the development of AD.\nMETHODS: Potential subjects identified by Veterans Administration records underwent an initial telephone screen. Consented subjects underwent clinical evaluation, lumbar puncture, structural MRI and amyloid PET scans.\nRESULTS: We observed worse cognitive functioning in PTSD and TBI + PTSD groups, worse global cognitive functioning in the PTSD group, lower superior parietal volume in the TBI + PTSD group, and lower amyloid positivity in the PTSD group, but not the TBI group compared to controls without TBI/PTSD. Medial temporal lobe atrophy was not increased in the PTSD and/or TBI groups.\nDISCUSSION: Preliminary results do not indicate that TBI or PTSD increase the risk for AD measured by amyloid PET. Additional recruitment, longitudinal follow-up, and tau PET scans will provide more information in the future.","container-title":"Alzheimer's &amp; Dementia (New York, N. Y.)","DOI":"10.1016/j.trci.2017.02.005","ISSN":"2352-8737","issue":"2","journalAbbreviation":"Alzheimers Dement (N Y)","language":"eng","note":"PMID: 28758146\nPMCID: PMC5526098","page":"177-188","source":"PubMed","title":"Effects of traumatic brain injury and posttraumatic stress disorder on development of Alzheimer's disease in Vietnam Veterans using the Alzheimer's Disease Neuroimaging Initiative: Preliminary Report","title-short":"Effects of traumatic brain injury and posttraumatic stress disorder on development of Alzheimer's disease in Vietnam Veterans using the Alzheimer's Disease Neuroimaging Initiative","volume":"3","author":[{"family":"Weiner","given":"Michael W."},{"family":"Harvey","given":"Danielle"},{"family":"Hayes","given":"Jacqueline"},{"family":"Landau","given":"Susan M."},{"family":"Aisen","given":"Paul S."},{"family":"Petersen","given":"Ronald C."},{"family":"Tosun","given":"Duygu"},{"family":"Veitch","given":"Dallas P."},{"family":"Jack","given":"Clifford R."},{"family":"Decarli","given":"Charles"},{"family":"Saykin","given":"Andrew J."},{"family":"Grafman","given":"Jordan"},{"family":"Neylan","given":"Thomas C."},{"literal":"Department of Defense Alzheimer's Disease Neuroimaging Initiative"}],"issued":{"date-parts":[["2017",6]]}}}],"schema":"https://github.com/citation-style-language/schema/raw/master/csl-citation.json"} </w:instrText>
      </w:r>
      <w:r w:rsidRPr="0B32A40C">
        <w:rPr>
          <w:color w:val="000000" w:themeColor="text1"/>
        </w:rPr>
        <w:fldChar w:fldCharType="separate"/>
      </w:r>
      <w:r w:rsidR="00B20953">
        <w:rPr>
          <w:color w:val="000000"/>
        </w:rPr>
        <w:t>(Weiner et al., 2017)</w:t>
      </w:r>
      <w:r w:rsidRPr="0B32A40C">
        <w:rPr>
          <w:color w:val="000000" w:themeColor="text1"/>
        </w:rPr>
        <w:fldChar w:fldCharType="end"/>
      </w:r>
      <w:r w:rsidRPr="0B32A40C">
        <w:rPr>
          <w:color w:val="000000" w:themeColor="text1"/>
        </w:rPr>
        <w:t>. Moderate-severe TBIs occurred at a mean of 27 years of age. Depression and post-traumatic stress disorder (PTSD) were also characterized using the Geriatric Depression Scale (GDS)</w:t>
      </w:r>
      <w:r w:rsidR="00B20953">
        <w:rPr>
          <w:color w:val="000000" w:themeColor="text1"/>
        </w:rPr>
        <w:t xml:space="preserve"> </w:t>
      </w:r>
      <w:r w:rsidR="00245323">
        <w:rPr>
          <w:color w:val="000000" w:themeColor="text1"/>
        </w:rPr>
        <w:fldChar w:fldCharType="begin"/>
      </w:r>
      <w:r w:rsidR="00B20953">
        <w:rPr>
          <w:color w:val="000000" w:themeColor="text1"/>
        </w:rPr>
        <w:instrText xml:space="preserve"> ADDIN ZOTERO_ITEM CSL_CITATION {"citationID":"bkmfLLnT","properties":{"formattedCitation":"(Sheikh &amp; Yesavage, 1986)","plainCitation":"(Sheikh &amp; Yesavage, 1986)","noteIndex":0},"citationItems":[{"id":2263,"uris":["http://zotero.org/users/11270133/items/3UIJLW3G"],"itemData":{"id":2263,"type":"article-journal","abstract":"Reviews validation studies of the Geriatric Depression Scale (GDS) indicating that the GDS is a promising screen for detecting depression in the elderly. A study comparing the GDS with the Center for Epidemiological Studies-Depression Scale, the Hamilton Rating Scale for Depression, and the Depression Adjective Checklist is described. Data show that the GDS represents a reliable and valid screening device for measuring depression with the elderly, and that the GDS is also sensitive to depression among elderly persons suffering from mild to moderate dementia and physical illness. The Short Form of the GDS is considered useful in situations where economy of time is required. (PsycINFO Database Record (c) 2016 APA, all rights reserved)","container-title":"Clinical Gerontologist: The Journal of Aging and Mental Health","DOI":"10.1300/J018v05n01_09","ISSN":"1545-2301","issue":"1-2","note":"publisher-place: US\npublisher: Haworth Press","page":"165-173","source":"APA PsycNet","title":"Geriatric Depression Scale (GDS): Recent evidence and development of a shorter version","title-short":"Geriatric Depression Scale (GDS)","volume":"5","author":[{"family":"Sheikh","given":"Javaid I."},{"family":"Yesavage","given":"Jerome A."}],"issued":{"date-parts":[["1986"]]}}}],"schema":"https://github.com/citation-style-language/schema/raw/master/csl-citation.json"} </w:instrText>
      </w:r>
      <w:r w:rsidR="00245323">
        <w:rPr>
          <w:color w:val="000000" w:themeColor="text1"/>
        </w:rPr>
        <w:fldChar w:fldCharType="separate"/>
      </w:r>
      <w:r w:rsidR="00B20953">
        <w:rPr>
          <w:color w:val="000000"/>
        </w:rPr>
        <w:t>(Sheikh &amp; Yesavage, 1986)</w:t>
      </w:r>
      <w:r w:rsidR="00245323">
        <w:rPr>
          <w:color w:val="000000" w:themeColor="text1"/>
        </w:rPr>
        <w:fldChar w:fldCharType="end"/>
      </w:r>
      <w:r w:rsidRPr="0B32A40C">
        <w:rPr>
          <w:color w:val="000000" w:themeColor="text1"/>
        </w:rPr>
        <w:t xml:space="preserve"> and the Clinician Administered PTSD Scale (CAPS</w:t>
      </w:r>
      <w:r w:rsidRPr="2B10D8FD">
        <w:rPr>
          <w:color w:val="000000" w:themeColor="text1"/>
        </w:rPr>
        <w:t>)</w:t>
      </w:r>
      <w:r w:rsidR="00B20953">
        <w:rPr>
          <w:color w:val="000000" w:themeColor="text1"/>
        </w:rPr>
        <w:t xml:space="preserve"> </w:t>
      </w:r>
      <w:r w:rsidR="009C790C">
        <w:rPr>
          <w:color w:val="000000" w:themeColor="text1"/>
        </w:rPr>
        <w:fldChar w:fldCharType="begin"/>
      </w:r>
      <w:r w:rsidR="00B20953">
        <w:rPr>
          <w:color w:val="000000" w:themeColor="text1"/>
        </w:rPr>
        <w:instrText xml:space="preserve"> ADDIN ZOTERO_ITEM CSL_CITATION {"citationID":"apsKvUUR","properties":{"formattedCitation":"(Blake et al., 1995)","plainCitation":"(Blake et al., 1995)","noteIndex":0},"citationItems":[{"id":2261,"uris":["http://zotero.org/users/11270133/items/588JD2XN"],"itemData":{"id":2261,"type":"article-journal","abstract":"Several interviews are available for assessing PTSD. These interviews vary in merit when compared on stringent psychometric and utility standards. Of all the interviews, the Clinician-Administered PTSD Scale (CAPS-1) appears to satisfy these standards most uniformly. The CAPS-1 is a structured interview for assessing core and associated symptoms of PTSD. It assesses the frequency and intensity of each symptom using standard prompt questions and explicit, behaviorally-anchored rating scales. The CAPS-1 yields both continuous and dichotomous scores for current and lifetime PTSD symptoms. Intended for use by experienced clinicians, it also can be administered by appropriately trained paraprofessionals. Data from a large scale psychometric study of the CAPS-1 have provided impressive evidence of its reliability and validity as a PTSD interview.","container-title":"Journal of Traumatic Stress","DOI":"10.1007/BF02105408","ISSN":"0894-9867","issue":"1","journalAbbreviation":"J Trauma Stress","language":"eng","note":"PMID: 7712061","page":"75-90","source":"PubMed","title":"The development of a Clinician-Administered PTSD Scale","volume":"8","author":[{"family":"Blake","given":"D. D."},{"family":"Weathers","given":"F. W."},{"family":"Nagy","given":"L. M."},{"family":"Kaloupek","given":"D. G."},{"family":"Gusman","given":"F. D."},{"family":"Charney","given":"D. S."},{"family":"Keane","given":"T. M."}],"issued":{"date-parts":[["1995",1]]}}}],"schema":"https://github.com/citation-style-language/schema/raw/master/csl-citation.json"} </w:instrText>
      </w:r>
      <w:r w:rsidR="009C790C">
        <w:rPr>
          <w:color w:val="000000" w:themeColor="text1"/>
        </w:rPr>
        <w:fldChar w:fldCharType="separate"/>
      </w:r>
      <w:r w:rsidR="00B20953">
        <w:rPr>
          <w:color w:val="000000"/>
        </w:rPr>
        <w:t>(Blake et al., 1995)</w:t>
      </w:r>
      <w:r w:rsidR="009C790C">
        <w:rPr>
          <w:color w:val="000000" w:themeColor="text1"/>
        </w:rPr>
        <w:fldChar w:fldCharType="end"/>
      </w:r>
      <w:r w:rsidRPr="2B10D8FD">
        <w:rPr>
          <w:color w:val="000000" w:themeColor="text1"/>
        </w:rPr>
        <w:t>.</w:t>
      </w:r>
      <w:r w:rsidRPr="0B32A40C">
        <w:rPr>
          <w:color w:val="000000" w:themeColor="text1"/>
        </w:rPr>
        <w:t xml:space="preserve"> GDS scores of 0-4 are considered normal, 5-8 indicate mild depression, 9-11 indicate moderate depression, and 12-15 indicate severe depression, with interpretations dependent on age, education, and complaints. Current and lifetime PTSD was dichotomized with a score of 50 or above indicating PTSD. </w:t>
      </w:r>
    </w:p>
    <w:p w14:paraId="472C1BA0" w14:textId="77777777" w:rsidR="0005228C" w:rsidRDefault="0005228C" w:rsidP="2B10D8FD">
      <w:pPr>
        <w:jc w:val="both"/>
        <w:rPr>
          <w:color w:val="000000" w:themeColor="text1"/>
        </w:rPr>
      </w:pPr>
    </w:p>
    <w:p w14:paraId="0146A589" w14:textId="7B4BB850" w:rsidR="0005228C" w:rsidRDefault="52FC580B" w:rsidP="0005228C">
      <w:pPr>
        <w:rPr>
          <w:color w:val="000000" w:themeColor="text1"/>
        </w:rPr>
      </w:pPr>
      <w:r w:rsidRPr="2B10D8FD">
        <w:rPr>
          <w:color w:val="000000" w:themeColor="text1"/>
          <w:u w:val="single"/>
        </w:rPr>
        <w:t>Transforming Research and Clinical Knowledge in TBI (</w:t>
      </w:r>
      <w:r w:rsidR="0005228C" w:rsidRPr="2B10D8FD">
        <w:rPr>
          <w:color w:val="000000" w:themeColor="text1"/>
          <w:u w:val="single"/>
        </w:rPr>
        <w:t>TRACK-TBI</w:t>
      </w:r>
      <w:r w:rsidR="6595C0DB" w:rsidRPr="2B10D8FD">
        <w:rPr>
          <w:color w:val="000000" w:themeColor="text1"/>
          <w:u w:val="single"/>
        </w:rPr>
        <w:t>)</w:t>
      </w:r>
    </w:p>
    <w:p w14:paraId="036F46AF" w14:textId="2F4A077C" w:rsidR="0005228C" w:rsidRDefault="0005228C" w:rsidP="2B10D8FD">
      <w:pPr>
        <w:ind w:firstLine="720"/>
        <w:jc w:val="both"/>
        <w:rPr>
          <w:color w:val="000000" w:themeColor="text1"/>
        </w:rPr>
      </w:pPr>
      <w:r w:rsidRPr="0B32A40C">
        <w:rPr>
          <w:color w:val="000000" w:themeColor="text1"/>
        </w:rPr>
        <w:t>These data were downloaded from the open-access Federal Interagency Traumatic Brain Injury Research informatics system (FITBIR)</w:t>
      </w:r>
      <w:r w:rsidR="008036F4" w:rsidRPr="0B32A40C">
        <w:rPr>
          <w:color w:val="000000" w:themeColor="text1"/>
        </w:rPr>
        <w:t xml:space="preserve"> via a data use agreement with Northeastern University</w:t>
      </w:r>
      <w:r w:rsidRPr="0B32A40C">
        <w:rPr>
          <w:color w:val="000000" w:themeColor="text1"/>
        </w:rPr>
        <w:t xml:space="preserve">. Participants were recruited from 11 academic level 1 trauma centers in the </w:t>
      </w:r>
      <w:r w:rsidRPr="2B10D8FD">
        <w:rPr>
          <w:color w:val="000000" w:themeColor="text1"/>
        </w:rPr>
        <w:t>Unite</w:t>
      </w:r>
      <w:r w:rsidR="126E63A6" w:rsidRPr="2B10D8FD">
        <w:rPr>
          <w:color w:val="000000" w:themeColor="text1"/>
        </w:rPr>
        <w:t>d</w:t>
      </w:r>
      <w:r w:rsidRPr="0B32A40C">
        <w:rPr>
          <w:color w:val="000000" w:themeColor="text1"/>
        </w:rPr>
        <w:t xml:space="preserve"> States within 24 hours of injury, after evaluation in the emergency department or inpatient unit for TBI. Written informed consent was obtained, and the protocol was approved by the University of California, San Francisco and all enrollment site Institutional Review Boards. In-person outcome assessments were completed at two-weeks, six-months, and 12-months post injury. An additional assessment was carried out over the phone at three months. Data were collected in accordance with the TBI Common Data Elements </w:t>
      </w:r>
      <w:r w:rsidRPr="0B32A40C">
        <w:rPr>
          <w:color w:val="000000" w:themeColor="text1"/>
        </w:rPr>
        <w:fldChar w:fldCharType="begin"/>
      </w:r>
      <w:r w:rsidRPr="0B32A40C">
        <w:rPr>
          <w:color w:val="000000" w:themeColor="text1"/>
        </w:rPr>
        <w:instrText xml:space="preserve"> ADDIN ZOTERO_ITEM CSL_CITATION {"citationID":"P76LuyAA","properties":{"formattedCitation":"(A. I. Maas et al., 2010)","plainCitation":"(A. I. Maas et al., 2010)","dontUpdate":true,"noteIndex":0},"citationItems":[{"id":800,"uris":["http://zotero.org/users/11270133/items/W3L79BC7"],"itemData":{"id":800,"type":"article-journal","abstract":"Comparing results across studies in traumatic brain injury (TBI) has been difficult because of the variability in data coding, definitions, and collection procedures. The global aim of the Working Group on Demographics and Clinical Assessment was to develop recommendations on the coding of clinical and demographic variables for TBI studies applicable across the broad spectrum of TBI, and to classify these as core, supplemental, or emerging. The process was consensus driven, with input from experts over a broad range of disciplines. Special consideration was given to military and pediatric TBI. Categorizing clinical elements as core versus supplemental proved difficult, given the great variation in types of studies and their interests. The data elements are contained in modules, which are grouped together in categories. Three levels of detail for coding data elements were developed: basic, intermediate, and advanced, with the greatest level of detail in the advanced version. In every case, the more detailed coding can be collapsed into the basic version. Templates were produced to summarize coding formats, motivation of choices, and recommendations for procedures. Work is ongoing to include more international participation and to provide an electronic data entry format with pull-down menus and automated data checks. This proposed standardization will facilitate comparison of research findings across studies and encourage high-quality meta-analysis of individual patient data.","container-title":"Archives of Physical Medicine and Rehabilitation","DOI":"10.1016/j.apmr.2010.07.232","ISSN":"1532-821X","issue":"11","journalAbbreviation":"Arch Phys Med Rehabil","language":"eng","note":"PMID: 21044707","page":"1641-1649","source":"PubMed","title":"Common data elements for traumatic brain injury: recommendations from the interagency working group on demographics and clinical assessment","title-short":"Common data elements for traumatic brain injury","volume":"91","author":[{"family":"Maas","given":"Andrew I."},{"family":"Harrison-Felix","given":"Cynthia L."},{"family":"Menon","given":"David"},{"family":"Adelson","given":"P. David"},{"family":"Balkin","given":"Tom"},{"family":"Bullock","given":"Ross"},{"family":"Engel","given":"Doortje C."},{"family":"Gordon","given":"Wayne"},{"family":"Orman","given":"Jean Langlois"},{"family":"Lew","given":"Henry L."},{"family":"Robertson","given":"Claudia"},{"family":"Temkin","given":"Nancy"},{"family":"Valadka","given":"Alex"},{"family":"Verfaellie","given":"Mieke"},{"family":"Wainwright","given":"Mark"},{"family":"Wright","given":"David W."},{"family":"Schwab","given":"Karen"}],"issued":{"date-parts":[["2010",11]]}}}],"schema":"https://github.com/citation-style-language/schema/raw/master/csl-citation.json"} </w:instrText>
      </w:r>
      <w:r w:rsidRPr="0B32A40C">
        <w:rPr>
          <w:color w:val="000000" w:themeColor="text1"/>
        </w:rPr>
        <w:fldChar w:fldCharType="separate"/>
      </w:r>
      <w:r w:rsidRPr="0B32A40C">
        <w:rPr>
          <w:noProof/>
          <w:color w:val="000000" w:themeColor="text1"/>
        </w:rPr>
        <w:t>(Maas et al., 2010)</w:t>
      </w:r>
      <w:r w:rsidRPr="0B32A40C">
        <w:rPr>
          <w:color w:val="000000" w:themeColor="text1"/>
        </w:rPr>
        <w:fldChar w:fldCharType="end"/>
      </w:r>
      <w:r w:rsidRPr="0B32A40C">
        <w:rPr>
          <w:color w:val="000000" w:themeColor="text1"/>
        </w:rPr>
        <w:t xml:space="preserve">. Assessments were administered and scored by trained study staff. Glasgow Coma Scale (GCS) classified injury severity upon arrival. The primary inclusion criteria for TRACK-TBI were patients who presented to the participating centers within 24 hours of injury with clinical indications for obtaining a computer tomography scan under the American College of Emergency Medicine/Center for Disease Control and Prevention Criteria </w:t>
      </w:r>
      <w:r w:rsidRPr="0B32A40C">
        <w:rPr>
          <w:color w:val="000000" w:themeColor="text1"/>
        </w:rPr>
        <w:fldChar w:fldCharType="begin"/>
      </w:r>
      <w:r w:rsidR="00B20953">
        <w:rPr>
          <w:color w:val="000000" w:themeColor="text1"/>
        </w:rPr>
        <w:instrText xml:space="preserve"> ADDIN ZOTERO_ITEM CSL_CITATION {"citationID":"uTiH2vH6","properties":{"formattedCitation":"(Jagoda et al., 2008)","plainCitation":"(Jagoda et al., 2008)","noteIndex":0},"citationItems":[{"id":779,"uris":["http://zotero.org/users/11270133/items/GV82SKQH"],"itemData":{"id":779,"type":"article-journal","container-title":"Annals of Emergency Medicine","DOI":"10.1016/j.annemergmed.2008.08.021","ISSN":"0196-0644","issue":"6","journalAbbreviation":"Annals of Emergency Medicine","language":"en","page":"714-748","source":"ScienceDirect","title":"Clinical Policy: Neuroimaging and Decisionmaking in Adult Mild Traumatic Brain Injury in the Acute Setting","title-short":"Clinical Policy","volume":"52","author":[{"family":"Jagoda","given":"Andy S."},{"family":"Bazarian","given":"Jeffrey J."},{"family":"Bruns","given":"John J."},{"family":"Cantrill","given":"Stephen V."},{"family":"Gean","given":"Alisa D."},{"family":"Howard","given":"Patricia Kunz"},{"family":"Ghajar","given":"Jamshid"},{"family":"Riggio","given":"Silvana"},{"family":"Wright","given":"David W."},{"family":"Wears","given":"Robert L."},{"family":"Bakshy","given":"Aric"},{"family":"Burgess","given":"Paula"},{"family":"Wald","given":"Marlena M."},{"family":"Whitson","given":"Rhonda R."}],"issued":{"date-parts":[["2008",12,1]]}}}],"schema":"https://github.com/citation-style-language/schema/raw/master/csl-citation.json"} </w:instrText>
      </w:r>
      <w:r w:rsidRPr="0B32A40C">
        <w:rPr>
          <w:color w:val="000000" w:themeColor="text1"/>
        </w:rPr>
        <w:fldChar w:fldCharType="separate"/>
      </w:r>
      <w:r w:rsidR="00B20953">
        <w:rPr>
          <w:color w:val="000000"/>
        </w:rPr>
        <w:t>(Jagoda et al., 2008)</w:t>
      </w:r>
      <w:r w:rsidRPr="0B32A40C">
        <w:rPr>
          <w:color w:val="000000" w:themeColor="text1"/>
        </w:rPr>
        <w:fldChar w:fldCharType="end"/>
      </w:r>
      <w:r w:rsidRPr="0B32A40C">
        <w:rPr>
          <w:color w:val="000000" w:themeColor="text1"/>
        </w:rPr>
        <w:t xml:space="preserve">. Inclusion and exclusion criteria for TRACK-TBI are reported in previous publications </w:t>
      </w:r>
      <w:r w:rsidRPr="0B32A40C">
        <w:rPr>
          <w:color w:val="000000" w:themeColor="text1"/>
        </w:rPr>
        <w:fldChar w:fldCharType="begin"/>
      </w:r>
      <w:r w:rsidR="00B20953">
        <w:rPr>
          <w:color w:val="000000" w:themeColor="text1"/>
        </w:rPr>
        <w:instrText xml:space="preserve"> ADDIN ZOTERO_ITEM CSL_CITATION {"citationID":"aMM15PUC","properties":{"formattedCitation":"(Nelson et al., 2019; Yue et al., 2013)","plainCitation":"(Nelson et al., 2019; Yue et al., 2013)","noteIndex":0},"citationItems":[{"id":802,"uris":["http://zotero.org/users/11270133/items/RXJIHBA9"],"itemData":{"id":802,"type":"article-journal","abstract":"Most traumatic brain injuries (TBIs) are classified as mild (mTBI) based on admission Glasgow Coma Scale (GCS) scores of 13 to 15. The prevalence of persistent functional limitations for these patients is unclear.To characterize the natural history of recovery of daily function following mTBI vs peripheral orthopedic traumatic injury in the first 12 months postinjury using data from the Transforming Research and Clinical Knowledge in Traumatic Brain Injury (TRACK-TBI) study, and, using clinical computed tomographic (CT) scans, examine whether the presence (CT+) or absence (CT−) of acute intracranial findings in the mTBI group was associated with outcomes.TRACK-TBI, a cohort study of patients with mTBI presenting to US level I trauma centers, enrolled patients from February 26, 2014, to August 8, 2018, and followed up for 12 months. A total of 1453 patients at 11 level I trauma center emergency departments or inpatient units met inclusion criteria (ie, mTBI [n = 1154] or peripheral orthopedic traumatic injury [n = 299]) and were enrolled within 24 hours of injury; mTBI participants had admission GCS scores of 13 to 15 and clinical head CT scans. Patients with peripheral orthopedic trauma injury served as the control (OTC) group.Participants with mTBI or OTC.The Glasgow Outcome Scale Extended (GOSE) scale score, reflecting injury-related functional limitations across broad life domains at 2 weeks and 3, 6, and 12 months postinjury was the primary outcome. The possible score range of the GOSE score is 1 (dead) to 8 (upper good recovery), with a score less than 8 indicating some degree of functional impairment.Of the 1453 participants, 953 (65.6%) were men; mean (SD) age was 40.9 (17.1) years in the mTBI group and 40.9 (15.4) years in the OTC group. Most participants (mTBI, 87%; OTC, 93%) reported functional limitations (GOSE &amp;lt;8) at 2 weeks postinjury. At 12 months, the percentage of mTBI participants reporting functional limitations was 53% (95% CI, 49%-56%) vs 38% (95% CI, 30%-45%) for OTCs. A higher percentage of CT+ patients reported impairment (61%) compared with the mTBI CT− group (49%; relative risk [RR], 1.24; 95% CI, 1.08-1.43) and a higher percentage in the mTBI CT−group compared with the OTC group (RR, 1.28; 95% CI, 1.02-1.60).Most patients with mTBI presenting to US level I trauma centers report persistent, injury-related life difficulties at 1 year postinjury, suggesting the need for more systematic follow-up of patients with mTBI to provide treatments and reduce the risk of chronic problems after mTBI.","container-title":"JAMA Neurology","DOI":"10.1001/jamaneurol.2019.1313","ISSN":"2168-6149","issue":"9","journalAbbreviation":"JAMA Neurology","page":"1049-1059","source":"Silverchair","title":"Recovery After Mild Traumatic Brain Injury in Patients Presenting to US Level I Trauma Centers: A Transforming Research and Clinical Knowledge in Traumatic Brain Injury (TRACK-TBI) Study","title-short":"Recovery After Mild Traumatic Brain Injury in Patients Presenting to US Level I Trauma Centers","volume":"76","author":[{"family":"Nelson","given":"Lindsay D."},{"family":"Temkin","given":"Nancy R."},{"family":"Dikmen","given":"Sureyya"},{"family":"Barber","given":"Jason"},{"family":"Giacino","given":"Joseph T."},{"family":"Yuh","given":"Esther"},{"family":"Levin","given":"Harvey S."},{"family":"McCrea","given":"Michael A."},{"family":"Stein","given":"Murray B."},{"family":"Mukherjee","given":"Pratik"},{"family":"Okonkwo","given":"David O."},{"family":"Robertson","given":"Claudia S."},{"family":"Diaz-Arrastia","given":"Ramon"},{"family":"Manley","given":"Geoffrey T."},{"literal":"and the TRACK-TBI Investigators"}],"issued":{"date-parts":[["2019",9,1]]}}},{"id":804,"uris":["http://zotero.org/users/11270133/items/8AAWG43E"],"itemData":{"id":804,"type":"article-journal","abstract":"Traumatic brain injury (TBI) is among the leading causes of death and disability worldwide, with enormous negative social and economic impacts. The heterogeneity of TBI combined with the lack of precise outcome measures have been central to the discouraging results from clinical trials. Current approaches to the characterization of disease severity and outcome have not changed in more than three decades. This prospective multicenter observational pilot study aimed to validate the feasibility of implementing the TBI Common Data Elements (TBI-CDEs). A total of 650 subjects who underwent computed tomography (CT) scans in the emergency department within 24 h of injury were enrolled at three level I trauma centers and one rehabilitation center. The TBI-CDE components collected included: 1) demographic, social and clinical data; 2) biospecimens from blood drawn for genetic and proteomic biomarker analyses; 3) neuroimaging studies at 2 weeks using 3T magnetic resonance imaging (MRI); and 4) outcome assessments at 3 and 6 months. We describe how the infrastructure was established for building data repositories for clinical data, plasma biomarkers, genetics, neuroimaging, and multidimensional outcome measures to create a high quality and accessible information commons for TBI research. Risk factors for poor follow-up, TBI-CDE limitations, and implementation strategies are described. Having demonstrated the feasibility of implementing the TBI-CDEs through successful recruitment and multidimensional data collection, we aim to expand to additional study sites. Furthermore, interested researchers will be provided early access to the Transforming Research and Clinical Knowledge in TBI (TRACK-TBI) data set for collaborative opportunities to more precisely characterize TBI and improve the design of future clinical treatment trials. (ClinicalTrials.gov Identifier NCT01565551.)","container-title":"Journal of Neurotrauma","DOI":"10.1089/neu.2013.2970","ISSN":"0897-7151","issue":"22","note":"publisher: Mary Ann Liebert, Inc., publishers","page":"1831-1844","source":"liebertpub.com (Atypon)","title":"Transforming Research and Clinical Knowledge in Traumatic Brain Injury Pilot: Multicenter Implementation of the Common Data Elements for Traumatic Brain Injury","title-short":"Transforming Research and Clinical Knowledge in Traumatic Brain Injury Pilot","volume":"30","author":[{"family":"Yue","given":"John K."},{"family":"Vassar","given":"Mary J."},{"family":"Lingsma","given":"Hester F."},{"family":"Cooper","given":"Shelly R."},{"family":"Okonkwo","given":"David O."},{"family":"Valadka","given":"Alex B."},{"family":"Gordon","given":"Wayne A."},{"family":"Maas","given":"Andrew I. R."},{"family":"Mukherjee","given":"Pratik"},{"family":"Yuh","given":"Esther L."},{"family":"Puccio","given":"Ava M."},{"family":"Schnyer","given":"David M."},{"family":"Manley and TRACK-TBI Investigators including:","given":"Geoffrey T."},{"family":"Casey","given":"Scott S."},{"family":"Cheong","given":"Maxwell"},{"family":"Dams-O'Connor","given":"Kristen"},{"family":"Hricik","given":"Allison J."},{"family":"Knight","given":"Emily E."},{"family":"Kulubya","given":"Edwin S."},{"family":"Menon","given":"David K."},{"family":"Morabito","given":"Diane J."},{"family":"Pacheco","given":"Jennifer L."},{"family":"Sinha","given":"Tuhin K."}],"issued":{"date-parts":[["2013",11,15]]}}}],"schema":"https://github.com/citation-style-language/schema/raw/master/csl-citation.json"} </w:instrText>
      </w:r>
      <w:r w:rsidRPr="0B32A40C">
        <w:rPr>
          <w:color w:val="000000" w:themeColor="text1"/>
        </w:rPr>
        <w:fldChar w:fldCharType="separate"/>
      </w:r>
      <w:r w:rsidR="00B20953">
        <w:rPr>
          <w:color w:val="000000"/>
        </w:rPr>
        <w:t>(Nelson et al., 2019; Yue et al., 2013)</w:t>
      </w:r>
      <w:r w:rsidRPr="0B32A40C">
        <w:rPr>
          <w:color w:val="000000" w:themeColor="text1"/>
        </w:rPr>
        <w:fldChar w:fldCharType="end"/>
      </w:r>
      <w:r w:rsidRPr="0B32A40C">
        <w:rPr>
          <w:color w:val="000000" w:themeColor="text1"/>
        </w:rPr>
        <w:t>. For our analysis, we included participants aged 17-83 years with mild TBI (GCS 1</w:t>
      </w:r>
      <w:r w:rsidR="00563D61" w:rsidRPr="0B32A40C">
        <w:rPr>
          <w:color w:val="000000" w:themeColor="text1"/>
        </w:rPr>
        <w:t>3</w:t>
      </w:r>
      <w:r w:rsidRPr="0B32A40C">
        <w:rPr>
          <w:color w:val="000000" w:themeColor="text1"/>
        </w:rPr>
        <w:t xml:space="preserve">-15) and orthopedic controls that were recruited from the emergency room. Orthopedic injury causes included falls, pedestrian motor vehicle accidents, and bike accidents. These controls were excluded if a CT scan for suspicion of head trauma was </w:t>
      </w:r>
      <w:r w:rsidRPr="0B32A40C">
        <w:rPr>
          <w:color w:val="000000" w:themeColor="text1"/>
        </w:rPr>
        <w:lastRenderedPageBreak/>
        <w:t xml:space="preserve">required; if participants reported information such as loss of consciousness, amnesia, previous TBI, psychiatric, or neurological prevalent pathology; or if this study would be counterproductive for their sustained systemic injuries. Out of 568 participants from TRACK-TBI that had DWI scans, 461 had usable scans after preprocessing due to excess motion, comprising 374 participants with TBI and 87 controls. Out of the 461 that had usable DWI scans, 10 participants did not report two-week sleep scores, 27 participants did not report three-month sleep scores, 11 participants did not report six-month sleep scores, and 66 participants did not report </w:t>
      </w:r>
      <w:r w:rsidR="6937F190" w:rsidRPr="2B10D8FD">
        <w:rPr>
          <w:color w:val="000000" w:themeColor="text1"/>
        </w:rPr>
        <w:t>12</w:t>
      </w:r>
      <w:r w:rsidRPr="0B32A40C">
        <w:rPr>
          <w:color w:val="000000" w:themeColor="text1"/>
        </w:rPr>
        <w:t>-month sleep scores. Given the discrepancy in data collection method at the three-month assessment, we have excluded this time point from all further analyses.</w:t>
      </w:r>
    </w:p>
    <w:p w14:paraId="4CEB10BB" w14:textId="77777777" w:rsidR="00BA74E1" w:rsidRDefault="00BA74E1" w:rsidP="00066EA1">
      <w:pPr>
        <w:ind w:firstLine="720"/>
        <w:rPr>
          <w:color w:val="000000" w:themeColor="text1"/>
        </w:rPr>
      </w:pPr>
    </w:p>
    <w:p w14:paraId="4983A1D9" w14:textId="3C73D946" w:rsidR="00C8334A" w:rsidRDefault="00C8334A" w:rsidP="00C8334A">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Sleep tracts of interest</w:t>
      </w:r>
    </w:p>
    <w:p w14:paraId="31765A81" w14:textId="77777777" w:rsidR="00081F56" w:rsidRPr="00C8334A" w:rsidRDefault="00081F56" w:rsidP="00081F56">
      <w:pPr>
        <w:pStyle w:val="ListParagraph"/>
        <w:rPr>
          <w:rFonts w:ascii="Times New Roman" w:hAnsi="Times New Roman" w:cs="Times New Roman"/>
          <w:color w:val="000000" w:themeColor="text1"/>
        </w:rPr>
      </w:pPr>
    </w:p>
    <w:p w14:paraId="59E4D4A1" w14:textId="078FD961" w:rsidR="00C8334A" w:rsidRPr="00C8334A" w:rsidRDefault="00C8334A" w:rsidP="00C8334A">
      <w:pPr>
        <w:tabs>
          <w:tab w:val="left" w:pos="2424"/>
        </w:tabs>
        <w:ind w:left="360"/>
      </w:pPr>
      <w:r w:rsidRPr="00C8334A">
        <w:t>Table</w:t>
      </w:r>
      <w:r>
        <w:t xml:space="preserve"> 1</w:t>
      </w:r>
      <w:r w:rsidRPr="00C8334A">
        <w:t xml:space="preserve">: </w:t>
      </w:r>
      <w:r w:rsidRPr="00C8334A">
        <w:rPr>
          <w:i/>
          <w:iCs/>
        </w:rPr>
        <w:t>A priori</w:t>
      </w:r>
      <w:r w:rsidRPr="00C8334A">
        <w:t xml:space="preserve"> defined tracts-of-interest, their fiber types, and projections</w:t>
      </w:r>
    </w:p>
    <w:tbl>
      <w:tblPr>
        <w:tblStyle w:val="TableGrid"/>
        <w:tblW w:w="9535" w:type="dxa"/>
        <w:tblLook w:val="04A0" w:firstRow="1" w:lastRow="0" w:firstColumn="1" w:lastColumn="0" w:noHBand="0" w:noVBand="1"/>
      </w:tblPr>
      <w:tblGrid>
        <w:gridCol w:w="3415"/>
        <w:gridCol w:w="2250"/>
        <w:gridCol w:w="3870"/>
      </w:tblGrid>
      <w:tr w:rsidR="00C8334A" w:rsidRPr="00052FCF" w14:paraId="0D9AB476" w14:textId="77777777" w:rsidTr="0B32A40C">
        <w:tc>
          <w:tcPr>
            <w:tcW w:w="3415" w:type="dxa"/>
          </w:tcPr>
          <w:p w14:paraId="3ABDFEC7" w14:textId="77777777" w:rsidR="00C8334A" w:rsidRPr="00052FCF" w:rsidRDefault="00C8334A">
            <w:pPr>
              <w:rPr>
                <w:b/>
                <w:bCs/>
              </w:rPr>
            </w:pPr>
            <w:r w:rsidRPr="00052FCF">
              <w:rPr>
                <w:b/>
                <w:bCs/>
              </w:rPr>
              <w:t>ROI</w:t>
            </w:r>
          </w:p>
        </w:tc>
        <w:tc>
          <w:tcPr>
            <w:tcW w:w="2250" w:type="dxa"/>
          </w:tcPr>
          <w:p w14:paraId="25E3ED6A" w14:textId="77777777" w:rsidR="00C8334A" w:rsidRPr="00052FCF" w:rsidRDefault="00C8334A">
            <w:pPr>
              <w:rPr>
                <w:b/>
                <w:bCs/>
              </w:rPr>
            </w:pPr>
            <w:r w:rsidRPr="00052FCF">
              <w:rPr>
                <w:b/>
                <w:bCs/>
              </w:rPr>
              <w:t>Fiber Type</w:t>
            </w:r>
          </w:p>
        </w:tc>
        <w:tc>
          <w:tcPr>
            <w:tcW w:w="3870" w:type="dxa"/>
          </w:tcPr>
          <w:p w14:paraId="3417BC2C" w14:textId="77777777" w:rsidR="00C8334A" w:rsidRPr="00052FCF" w:rsidRDefault="00C8334A">
            <w:pPr>
              <w:rPr>
                <w:b/>
                <w:bCs/>
              </w:rPr>
            </w:pPr>
            <w:r w:rsidRPr="00052FCF">
              <w:rPr>
                <w:b/>
                <w:bCs/>
              </w:rPr>
              <w:t>Projections</w:t>
            </w:r>
          </w:p>
        </w:tc>
      </w:tr>
      <w:tr w:rsidR="00C8334A" w:rsidRPr="00052FCF" w14:paraId="5AF27256" w14:textId="77777777" w:rsidTr="0B32A40C">
        <w:tc>
          <w:tcPr>
            <w:tcW w:w="3415" w:type="dxa"/>
          </w:tcPr>
          <w:p w14:paraId="0309C97E" w14:textId="77777777" w:rsidR="00C8334A" w:rsidRPr="00052FCF" w:rsidRDefault="00C8334A">
            <w:r w:rsidRPr="00052FCF">
              <w:t xml:space="preserve">Anterior Internal Capsule </w:t>
            </w:r>
          </w:p>
        </w:tc>
        <w:tc>
          <w:tcPr>
            <w:tcW w:w="2250" w:type="dxa"/>
          </w:tcPr>
          <w:p w14:paraId="2983AA36" w14:textId="77777777" w:rsidR="00C8334A" w:rsidRPr="00052FCF" w:rsidRDefault="00C8334A">
            <w:r w:rsidRPr="00052FCF">
              <w:t>Projection Fibers</w:t>
            </w:r>
          </w:p>
          <w:p w14:paraId="3B259F61" w14:textId="77777777" w:rsidR="00C8334A" w:rsidRPr="00052FCF" w:rsidRDefault="00C8334A"/>
        </w:tc>
        <w:tc>
          <w:tcPr>
            <w:tcW w:w="3870" w:type="dxa"/>
          </w:tcPr>
          <w:p w14:paraId="2D601AD7" w14:textId="77777777" w:rsidR="00C8334A" w:rsidRPr="00052FCF" w:rsidRDefault="00C8334A" w:rsidP="2B10D8FD">
            <w:pPr>
              <w:jc w:val="both"/>
            </w:pPr>
            <w:r w:rsidRPr="0B32A40C">
              <w:t>Comprises 4 regions: orbitofrontal cortex, ventromedial prefrontal cortex, dorsal anterior cingulate cortex, and ventrolateral prefrontal cortex. Includes bi-directional projections connecting the thalamus with the prefrontal cortex and the cingulate gyrus. It contains fiber tracts that travel between the caudate nucleus and the putamen.</w:t>
            </w:r>
          </w:p>
        </w:tc>
      </w:tr>
      <w:tr w:rsidR="00C8334A" w:rsidRPr="00052FCF" w14:paraId="53626907" w14:textId="77777777" w:rsidTr="0B32A40C">
        <w:tc>
          <w:tcPr>
            <w:tcW w:w="3415" w:type="dxa"/>
          </w:tcPr>
          <w:p w14:paraId="22192AFB" w14:textId="77777777" w:rsidR="00C8334A" w:rsidRPr="00052FCF" w:rsidRDefault="00C8334A">
            <w:r w:rsidRPr="00052FCF">
              <w:t xml:space="preserve">Posterior Internal Capsule </w:t>
            </w:r>
          </w:p>
        </w:tc>
        <w:tc>
          <w:tcPr>
            <w:tcW w:w="2250" w:type="dxa"/>
          </w:tcPr>
          <w:p w14:paraId="3A929B94" w14:textId="77777777" w:rsidR="00C8334A" w:rsidRPr="00052FCF" w:rsidRDefault="00C8334A">
            <w:r w:rsidRPr="00052FCF">
              <w:t>Projection Fibers</w:t>
            </w:r>
          </w:p>
          <w:p w14:paraId="25673FAE" w14:textId="77777777" w:rsidR="00C8334A" w:rsidRPr="00052FCF" w:rsidRDefault="00C8334A"/>
        </w:tc>
        <w:tc>
          <w:tcPr>
            <w:tcW w:w="3870" w:type="dxa"/>
          </w:tcPr>
          <w:p w14:paraId="0502B18F" w14:textId="77777777" w:rsidR="00C8334A" w:rsidRPr="00052FCF" w:rsidRDefault="00C8334A" w:rsidP="2B10D8FD">
            <w:pPr>
              <w:jc w:val="both"/>
            </w:pPr>
            <w:r w:rsidRPr="0B32A40C">
              <w:t>The posterior limb is divided into two parts. The anterior half contains fibers of the corticospinal and corticobulbar tracts. The posterior part contains sensory neurons from the thalamus, fibers from the occipital lobe, acoustic fibers, and corticopontine fibers.</w:t>
            </w:r>
          </w:p>
        </w:tc>
      </w:tr>
      <w:tr w:rsidR="00C8334A" w:rsidRPr="00052FCF" w14:paraId="2D01C9A9" w14:textId="77777777" w:rsidTr="0B32A40C">
        <w:tc>
          <w:tcPr>
            <w:tcW w:w="3415" w:type="dxa"/>
          </w:tcPr>
          <w:p w14:paraId="01642696" w14:textId="77777777" w:rsidR="00C8334A" w:rsidRPr="00052FCF" w:rsidRDefault="00C8334A">
            <w:r w:rsidRPr="00052FCF">
              <w:t>Superior Longitudinal fasciculus</w:t>
            </w:r>
          </w:p>
        </w:tc>
        <w:tc>
          <w:tcPr>
            <w:tcW w:w="2250" w:type="dxa"/>
          </w:tcPr>
          <w:p w14:paraId="7A28F153" w14:textId="77777777" w:rsidR="00C8334A" w:rsidRPr="00052FCF" w:rsidRDefault="00C8334A">
            <w:r w:rsidRPr="00052FCF">
              <w:t>Association fibers</w:t>
            </w:r>
          </w:p>
        </w:tc>
        <w:tc>
          <w:tcPr>
            <w:tcW w:w="3870" w:type="dxa"/>
          </w:tcPr>
          <w:p w14:paraId="0FBEFD22" w14:textId="77777777" w:rsidR="00C8334A" w:rsidRPr="00052FCF" w:rsidRDefault="00C8334A" w:rsidP="2B10D8FD">
            <w:pPr>
              <w:jc w:val="both"/>
            </w:pPr>
            <w:r w:rsidRPr="0B32A40C">
              <w:t>Broken into three branches. The first branch connects the superior parietal lobule and precuneus with the superior frontal gyrus and anterior cingulate areas. The second branch originates in the posterolateral partial lobe and the angular gyrus and terminates in the dorsolateral prefrontal cortex. The third branch connects supramarginal gyrus to the inferior frontal gyrus.</w:t>
            </w:r>
          </w:p>
        </w:tc>
      </w:tr>
      <w:tr w:rsidR="00C8334A" w:rsidRPr="00052FCF" w14:paraId="25A41C5C" w14:textId="77777777" w:rsidTr="0B32A40C">
        <w:tc>
          <w:tcPr>
            <w:tcW w:w="3415" w:type="dxa"/>
          </w:tcPr>
          <w:p w14:paraId="38A216BC" w14:textId="77777777" w:rsidR="00C8334A" w:rsidRPr="00052FCF" w:rsidRDefault="00C8334A">
            <w:r w:rsidRPr="00052FCF">
              <w:t>Fornix</w:t>
            </w:r>
          </w:p>
        </w:tc>
        <w:tc>
          <w:tcPr>
            <w:tcW w:w="2250" w:type="dxa"/>
          </w:tcPr>
          <w:p w14:paraId="3D4F08EF" w14:textId="77777777" w:rsidR="00C8334A" w:rsidRPr="00052FCF" w:rsidRDefault="00C8334A">
            <w:r w:rsidRPr="00052FCF">
              <w:t>Association and commissural fibers</w:t>
            </w:r>
          </w:p>
        </w:tc>
        <w:tc>
          <w:tcPr>
            <w:tcW w:w="3870" w:type="dxa"/>
          </w:tcPr>
          <w:p w14:paraId="1C167C1D" w14:textId="77777777" w:rsidR="00C8334A" w:rsidRPr="00052FCF" w:rsidRDefault="00C8334A" w:rsidP="2B10D8FD">
            <w:pPr>
              <w:jc w:val="both"/>
            </w:pPr>
            <w:r w:rsidRPr="0B32A40C">
              <w:t xml:space="preserve">Broken into four parts. It connects the temporal lobe to the basal forebrain and diencephalon. It is a major output tract of the hippocampus. The posterior fibers continue through the </w:t>
            </w:r>
            <w:r w:rsidRPr="0B32A40C">
              <w:lastRenderedPageBreak/>
              <w:t>hypothalamus and mammillary bodies to the anterior nuclei of thalamus. The anterior fibers end at the septal nuclei of the basal forebrain and nucleus accumbens.</w:t>
            </w:r>
          </w:p>
        </w:tc>
      </w:tr>
      <w:tr w:rsidR="00C8334A" w:rsidRPr="00052FCF" w14:paraId="341D8C6E" w14:textId="77777777" w:rsidTr="0B32A40C">
        <w:tc>
          <w:tcPr>
            <w:tcW w:w="3415" w:type="dxa"/>
          </w:tcPr>
          <w:p w14:paraId="23E0B543" w14:textId="77777777" w:rsidR="00C8334A" w:rsidRPr="00052FCF" w:rsidRDefault="00C8334A">
            <w:r w:rsidRPr="00052FCF">
              <w:lastRenderedPageBreak/>
              <w:t xml:space="preserve">Superior Corona Radiata </w:t>
            </w:r>
          </w:p>
        </w:tc>
        <w:tc>
          <w:tcPr>
            <w:tcW w:w="2250" w:type="dxa"/>
          </w:tcPr>
          <w:p w14:paraId="7E969BE2" w14:textId="77777777" w:rsidR="00C8334A" w:rsidRPr="00052FCF" w:rsidRDefault="00C8334A">
            <w:r w:rsidRPr="00052FCF">
              <w:t>Projection Fibers</w:t>
            </w:r>
          </w:p>
          <w:p w14:paraId="72E7376B" w14:textId="77777777" w:rsidR="00C8334A" w:rsidRPr="00052FCF" w:rsidRDefault="00C8334A"/>
        </w:tc>
        <w:tc>
          <w:tcPr>
            <w:tcW w:w="3870" w:type="dxa"/>
          </w:tcPr>
          <w:p w14:paraId="2B45E98D" w14:textId="77777777" w:rsidR="00C8334A" w:rsidRPr="00052FCF" w:rsidRDefault="00C8334A" w:rsidP="2B10D8FD">
            <w:pPr>
              <w:jc w:val="both"/>
            </w:pPr>
            <w:r w:rsidRPr="0B32A40C">
              <w:t>Cortical projections originate from pyramidal neurons from the motor cortex. It contains fibers from the corticobulbar, corticospinal, and corticopontine tracts.</w:t>
            </w:r>
          </w:p>
        </w:tc>
      </w:tr>
    </w:tbl>
    <w:p w14:paraId="018E41EC" w14:textId="77777777" w:rsidR="00C8334A" w:rsidRPr="00C8334A" w:rsidRDefault="00C8334A" w:rsidP="00C8334A">
      <w:pPr>
        <w:pStyle w:val="ListParagraph"/>
        <w:rPr>
          <w:rFonts w:ascii="Times New Roman" w:hAnsi="Times New Roman" w:cs="Times New Roman"/>
          <w:color w:val="000000" w:themeColor="text1"/>
        </w:rPr>
      </w:pPr>
    </w:p>
    <w:p w14:paraId="57B7962F" w14:textId="77777777" w:rsidR="00066EA1" w:rsidRDefault="00066EA1" w:rsidP="00066EA1">
      <w:pPr>
        <w:ind w:firstLine="720"/>
        <w:rPr>
          <w:color w:val="000000" w:themeColor="text1"/>
        </w:rPr>
      </w:pPr>
    </w:p>
    <w:p w14:paraId="0E3B0446" w14:textId="2175C262" w:rsidR="00C8334A" w:rsidRDefault="00C8334A" w:rsidP="00C8334A">
      <w:pPr>
        <w:pStyle w:val="ListParagraph"/>
        <w:numPr>
          <w:ilvl w:val="0"/>
          <w:numId w:val="1"/>
        </w:numPr>
        <w:rPr>
          <w:rFonts w:ascii="Times New Roman" w:hAnsi="Times New Roman" w:cs="Times New Roman"/>
        </w:rPr>
      </w:pPr>
      <w:r w:rsidRPr="0B32A40C">
        <w:rPr>
          <w:rFonts w:ascii="Times New Roman" w:hAnsi="Times New Roman" w:cs="Times New Roman"/>
        </w:rPr>
        <w:t>Between-group differences in tract-wise axial diffusivity in ADNI/DoD (no significant effects observed)</w:t>
      </w:r>
    </w:p>
    <w:p w14:paraId="5B75F45F" w14:textId="77777777" w:rsidR="003A1BDE" w:rsidRDefault="003A1BDE" w:rsidP="003A1BDE">
      <w:pPr>
        <w:pStyle w:val="ListParagraph"/>
        <w:rPr>
          <w:rFonts w:ascii="Times New Roman" w:hAnsi="Times New Roman" w:cs="Times New Roman"/>
        </w:rPr>
      </w:pPr>
    </w:p>
    <w:p w14:paraId="7047688C" w14:textId="11D9D542" w:rsidR="00C8334A" w:rsidRPr="00C8334A" w:rsidRDefault="00C8334A" w:rsidP="00C8334A">
      <w:r w:rsidRPr="00C8334A">
        <w:t xml:space="preserve">Table </w:t>
      </w:r>
      <w:r>
        <w:t>2</w:t>
      </w:r>
      <w:r w:rsidRPr="00C8334A">
        <w:t xml:space="preserve">: Between-group differences in tract-wise axial diffusivity in ADNI/DoD </w:t>
      </w:r>
    </w:p>
    <w:tbl>
      <w:tblPr>
        <w:tblStyle w:val="TableGrid"/>
        <w:tblW w:w="0" w:type="auto"/>
        <w:tblLook w:val="04A0" w:firstRow="1" w:lastRow="0" w:firstColumn="1" w:lastColumn="0" w:noHBand="0" w:noVBand="1"/>
      </w:tblPr>
      <w:tblGrid>
        <w:gridCol w:w="3117"/>
        <w:gridCol w:w="2227"/>
        <w:gridCol w:w="2493"/>
        <w:gridCol w:w="1513"/>
      </w:tblGrid>
      <w:tr w:rsidR="00C8334A" w:rsidRPr="00052FCF" w14:paraId="4FC4E202" w14:textId="77777777" w:rsidTr="0B32A40C">
        <w:trPr>
          <w:trHeight w:val="300"/>
        </w:trPr>
        <w:tc>
          <w:tcPr>
            <w:tcW w:w="3117" w:type="dxa"/>
          </w:tcPr>
          <w:p w14:paraId="7E82C5C1" w14:textId="77777777" w:rsidR="00C8334A" w:rsidRPr="00052FCF" w:rsidRDefault="00C8334A">
            <w:pPr>
              <w:rPr>
                <w:b/>
                <w:bCs/>
              </w:rPr>
            </w:pPr>
            <w:r w:rsidRPr="00052FCF">
              <w:rPr>
                <w:b/>
                <w:bCs/>
              </w:rPr>
              <w:t>Axial Diffusivity (mm</w:t>
            </w:r>
            <w:r w:rsidRPr="00052FCF">
              <w:rPr>
                <w:b/>
                <w:bCs/>
                <w:vertAlign w:val="superscript"/>
              </w:rPr>
              <w:t>2</w:t>
            </w:r>
            <w:r w:rsidRPr="00052FCF">
              <w:rPr>
                <w:b/>
                <w:bCs/>
              </w:rPr>
              <w:t>/s)</w:t>
            </w:r>
          </w:p>
        </w:tc>
        <w:tc>
          <w:tcPr>
            <w:tcW w:w="2227" w:type="dxa"/>
          </w:tcPr>
          <w:p w14:paraId="79E989E6" w14:textId="71F9A41F" w:rsidR="00C8334A" w:rsidRPr="00052FCF" w:rsidRDefault="00C8334A">
            <w:pPr>
              <w:rPr>
                <w:b/>
                <w:bCs/>
              </w:rPr>
            </w:pPr>
            <w:r w:rsidRPr="00052FCF">
              <w:rPr>
                <w:b/>
                <w:bCs/>
              </w:rPr>
              <w:t>TBI (mean ± SD)</w:t>
            </w:r>
            <w:r w:rsidR="004C47F0">
              <w:t xml:space="preserve"> *</w:t>
            </w:r>
          </w:p>
        </w:tc>
        <w:tc>
          <w:tcPr>
            <w:tcW w:w="2493" w:type="dxa"/>
          </w:tcPr>
          <w:p w14:paraId="0F5C4873" w14:textId="6EF87691" w:rsidR="00C8334A" w:rsidRPr="00052FCF" w:rsidRDefault="00C8334A">
            <w:pPr>
              <w:rPr>
                <w:b/>
                <w:bCs/>
              </w:rPr>
            </w:pPr>
            <w:r w:rsidRPr="00052FCF">
              <w:rPr>
                <w:b/>
                <w:bCs/>
              </w:rPr>
              <w:t xml:space="preserve">No TBI (mean ± </w:t>
            </w:r>
            <w:proofErr w:type="gramStart"/>
            <w:r w:rsidRPr="00052FCF">
              <w:rPr>
                <w:b/>
                <w:bCs/>
              </w:rPr>
              <w:t>SD)</w:t>
            </w:r>
            <w:r w:rsidR="004C47F0">
              <w:t>*</w:t>
            </w:r>
            <w:proofErr w:type="gramEnd"/>
          </w:p>
        </w:tc>
        <w:tc>
          <w:tcPr>
            <w:tcW w:w="1513" w:type="dxa"/>
          </w:tcPr>
          <w:p w14:paraId="62541C0C" w14:textId="3672DA51" w:rsidR="00C8334A" w:rsidRPr="00052FCF" w:rsidRDefault="00C8334A">
            <w:pPr>
              <w:rPr>
                <w:b/>
                <w:bCs/>
              </w:rPr>
            </w:pPr>
            <w:r w:rsidRPr="00052FCF">
              <w:rPr>
                <w:b/>
                <w:bCs/>
                <w:i/>
                <w:iCs/>
              </w:rPr>
              <w:t>p</w:t>
            </w:r>
            <w:r w:rsidRPr="00052FCF">
              <w:rPr>
                <w:b/>
                <w:bCs/>
                <w:i/>
                <w:iCs/>
                <w:vertAlign w:val="subscript"/>
              </w:rPr>
              <w:t>FDR-corrected</w:t>
            </w:r>
            <w:r w:rsidRPr="00052FCF">
              <w:rPr>
                <w:b/>
                <w:bCs/>
                <w:i/>
                <w:iCs/>
              </w:rPr>
              <w:t xml:space="preserve"> </w:t>
            </w:r>
            <w:r w:rsidRPr="00052FCF">
              <w:rPr>
                <w:b/>
                <w:bCs/>
              </w:rPr>
              <w:t>(95% CI)</w:t>
            </w:r>
            <w:r w:rsidR="004C47F0">
              <w:t xml:space="preserve"> *</w:t>
            </w:r>
          </w:p>
        </w:tc>
      </w:tr>
      <w:tr w:rsidR="00C8334A" w:rsidRPr="00052FCF" w14:paraId="3EE60759" w14:textId="77777777" w:rsidTr="0B32A40C">
        <w:trPr>
          <w:trHeight w:val="300"/>
        </w:trPr>
        <w:tc>
          <w:tcPr>
            <w:tcW w:w="3117" w:type="dxa"/>
          </w:tcPr>
          <w:p w14:paraId="4F1F44E9" w14:textId="77777777" w:rsidR="00C8334A" w:rsidRPr="00052FCF" w:rsidRDefault="00C8334A">
            <w:r w:rsidRPr="00052FCF">
              <w:t>Anterior Internal Capsule (L)</w:t>
            </w:r>
          </w:p>
        </w:tc>
        <w:tc>
          <w:tcPr>
            <w:tcW w:w="2227" w:type="dxa"/>
          </w:tcPr>
          <w:p w14:paraId="7DA384D8" w14:textId="3D3E0ABC" w:rsidR="00C8334A" w:rsidRPr="00052FCF" w:rsidRDefault="00C8334A">
            <w:r w:rsidRPr="0B32A40C">
              <w:t>139</w:t>
            </w:r>
            <w:r w:rsidR="00862BF7">
              <w:t xml:space="preserve"> </w:t>
            </w:r>
            <w:r w:rsidRPr="0B32A40C">
              <w:t>± 7.05</w:t>
            </w:r>
          </w:p>
        </w:tc>
        <w:tc>
          <w:tcPr>
            <w:tcW w:w="2493" w:type="dxa"/>
          </w:tcPr>
          <w:p w14:paraId="052C4962" w14:textId="710241FE" w:rsidR="00C8334A" w:rsidRPr="00052FCF" w:rsidRDefault="00C8334A" w:rsidP="0B32A40C">
            <w:pPr>
              <w:rPr>
                <w:vertAlign w:val="superscript"/>
              </w:rPr>
            </w:pPr>
            <w:r w:rsidRPr="0B32A40C">
              <w:t>139± 7.05</w:t>
            </w:r>
          </w:p>
        </w:tc>
        <w:tc>
          <w:tcPr>
            <w:tcW w:w="1513" w:type="dxa"/>
          </w:tcPr>
          <w:p w14:paraId="0F07F245" w14:textId="40D6F6A5" w:rsidR="00C8334A" w:rsidRPr="00052FCF" w:rsidRDefault="00C8334A">
            <w:r w:rsidRPr="00052FCF">
              <w:t>.61 (-1.92</w:t>
            </w:r>
            <w:r w:rsidR="00C621F2" w:rsidRPr="00052FCF">
              <w:t>,</w:t>
            </w:r>
            <w:r w:rsidR="00342A74">
              <w:t xml:space="preserve"> </w:t>
            </w:r>
            <w:r w:rsidRPr="00052FCF">
              <w:t>3.25)</w:t>
            </w:r>
          </w:p>
        </w:tc>
      </w:tr>
      <w:tr w:rsidR="00C8334A" w:rsidRPr="00052FCF" w14:paraId="75930734" w14:textId="77777777" w:rsidTr="0B32A40C">
        <w:trPr>
          <w:trHeight w:val="300"/>
        </w:trPr>
        <w:tc>
          <w:tcPr>
            <w:tcW w:w="3117" w:type="dxa"/>
          </w:tcPr>
          <w:p w14:paraId="19B4C9B6" w14:textId="77777777" w:rsidR="00C8334A" w:rsidRPr="00052FCF" w:rsidRDefault="00C8334A">
            <w:r w:rsidRPr="00052FCF">
              <w:t>Anterior Internal Capsule (R)</w:t>
            </w:r>
          </w:p>
        </w:tc>
        <w:tc>
          <w:tcPr>
            <w:tcW w:w="2227" w:type="dxa"/>
          </w:tcPr>
          <w:p w14:paraId="47AAFF91" w14:textId="527C7513" w:rsidR="00C8334A" w:rsidRPr="00052FCF" w:rsidRDefault="00C8334A">
            <w:r w:rsidRPr="0B32A40C">
              <w:t>144</w:t>
            </w:r>
            <w:r w:rsidR="00862BF7">
              <w:t xml:space="preserve"> </w:t>
            </w:r>
            <w:r w:rsidRPr="0B32A40C">
              <w:t>± 6.9</w:t>
            </w:r>
          </w:p>
        </w:tc>
        <w:tc>
          <w:tcPr>
            <w:tcW w:w="2493" w:type="dxa"/>
          </w:tcPr>
          <w:p w14:paraId="061B3D37" w14:textId="275401EE" w:rsidR="00C8334A" w:rsidRPr="00052FCF" w:rsidRDefault="00C8334A" w:rsidP="0B32A40C">
            <w:pPr>
              <w:rPr>
                <w:vertAlign w:val="superscript"/>
              </w:rPr>
            </w:pPr>
            <w:r w:rsidRPr="0B32A40C">
              <w:t>143± 7.77</w:t>
            </w:r>
          </w:p>
        </w:tc>
        <w:tc>
          <w:tcPr>
            <w:tcW w:w="1513" w:type="dxa"/>
          </w:tcPr>
          <w:p w14:paraId="5E080ACB" w14:textId="6C52B6ED" w:rsidR="00C8334A" w:rsidRPr="00052FCF" w:rsidRDefault="00C8334A">
            <w:r w:rsidRPr="0B32A40C">
              <w:t>.45 (-1.</w:t>
            </w:r>
            <w:proofErr w:type="gramStart"/>
            <w:r w:rsidRPr="0B32A40C">
              <w:t>62</w:t>
            </w:r>
            <w:r w:rsidR="00C621F2" w:rsidRPr="0B32A40C">
              <w:rPr>
                <w:vertAlign w:val="superscript"/>
              </w:rPr>
              <w:t xml:space="preserve"> </w:t>
            </w:r>
            <w:r w:rsidRPr="0B32A40C">
              <w:t>,</w:t>
            </w:r>
            <w:proofErr w:type="gramEnd"/>
            <w:r w:rsidRPr="0B32A40C">
              <w:t xml:space="preserve"> 3.</w:t>
            </w:r>
            <w:r w:rsidR="00C621F2" w:rsidRPr="0B32A40C">
              <w:t>63)</w:t>
            </w:r>
          </w:p>
        </w:tc>
      </w:tr>
      <w:tr w:rsidR="00C8334A" w:rsidRPr="00052FCF" w14:paraId="6EF4CD63" w14:textId="77777777" w:rsidTr="0B32A40C">
        <w:trPr>
          <w:trHeight w:val="300"/>
        </w:trPr>
        <w:tc>
          <w:tcPr>
            <w:tcW w:w="3117" w:type="dxa"/>
          </w:tcPr>
          <w:p w14:paraId="24884097" w14:textId="77777777" w:rsidR="00C8334A" w:rsidRPr="00052FCF" w:rsidRDefault="00C8334A">
            <w:r w:rsidRPr="00052FCF">
              <w:t>Posterior Internal Capsule (L)</w:t>
            </w:r>
          </w:p>
        </w:tc>
        <w:tc>
          <w:tcPr>
            <w:tcW w:w="2227" w:type="dxa"/>
          </w:tcPr>
          <w:p w14:paraId="1A22AD82" w14:textId="27291EAC" w:rsidR="00C8334A" w:rsidRPr="00052FCF" w:rsidRDefault="00C8334A">
            <w:r w:rsidRPr="0B32A40C">
              <w:t>119</w:t>
            </w:r>
            <w:r w:rsidRPr="0B32A40C">
              <w:rPr>
                <w:vertAlign w:val="superscript"/>
              </w:rPr>
              <w:t xml:space="preserve"> </w:t>
            </w:r>
            <w:r w:rsidRPr="0B32A40C">
              <w:t>± 5.85</w:t>
            </w:r>
          </w:p>
        </w:tc>
        <w:tc>
          <w:tcPr>
            <w:tcW w:w="2493" w:type="dxa"/>
          </w:tcPr>
          <w:p w14:paraId="3F672719" w14:textId="082169CA" w:rsidR="00C8334A" w:rsidRPr="00052FCF" w:rsidRDefault="00C8334A" w:rsidP="0B32A40C">
            <w:pPr>
              <w:rPr>
                <w:vertAlign w:val="superscript"/>
              </w:rPr>
            </w:pPr>
            <w:r w:rsidRPr="0B32A40C">
              <w:t>117± 5.54</w:t>
            </w:r>
          </w:p>
        </w:tc>
        <w:tc>
          <w:tcPr>
            <w:tcW w:w="1513" w:type="dxa"/>
          </w:tcPr>
          <w:p w14:paraId="7353BFDF" w14:textId="2DE24305" w:rsidR="00C8334A" w:rsidRPr="00052FCF" w:rsidRDefault="00C8334A">
            <w:r w:rsidRPr="00052FCF">
              <w:t>.32 (-1.</w:t>
            </w:r>
            <w:proofErr w:type="gramStart"/>
            <w:r w:rsidR="00C621F2" w:rsidRPr="00052FCF">
              <w:t>03</w:t>
            </w:r>
            <w:r w:rsidR="00C621F2" w:rsidRPr="000809A9">
              <w:rPr>
                <w:vertAlign w:val="superscript"/>
              </w:rPr>
              <w:t xml:space="preserve"> </w:t>
            </w:r>
            <w:r w:rsidR="00C621F2" w:rsidRPr="00052FCF">
              <w:t>,</w:t>
            </w:r>
            <w:proofErr w:type="gramEnd"/>
            <w:r w:rsidRPr="00052FCF">
              <w:t xml:space="preserve"> 3.</w:t>
            </w:r>
            <w:r w:rsidR="00C621F2" w:rsidRPr="00052FCF">
              <w:t>15</w:t>
            </w:r>
            <w:r w:rsidR="00C621F2" w:rsidRPr="000809A9">
              <w:rPr>
                <w:vertAlign w:val="superscript"/>
              </w:rPr>
              <w:t xml:space="preserve"> </w:t>
            </w:r>
            <w:r w:rsidRPr="00052FCF">
              <w:t>)</w:t>
            </w:r>
          </w:p>
        </w:tc>
      </w:tr>
      <w:tr w:rsidR="00C8334A" w:rsidRPr="00052FCF" w14:paraId="64B8B227" w14:textId="77777777" w:rsidTr="0B32A40C">
        <w:trPr>
          <w:trHeight w:val="300"/>
        </w:trPr>
        <w:tc>
          <w:tcPr>
            <w:tcW w:w="3117" w:type="dxa"/>
          </w:tcPr>
          <w:p w14:paraId="40784713" w14:textId="77777777" w:rsidR="00C8334A" w:rsidRPr="00052FCF" w:rsidRDefault="00C8334A">
            <w:r w:rsidRPr="00052FCF">
              <w:t>Posterior Internal Capsule (R)</w:t>
            </w:r>
          </w:p>
        </w:tc>
        <w:tc>
          <w:tcPr>
            <w:tcW w:w="2227" w:type="dxa"/>
          </w:tcPr>
          <w:p w14:paraId="614B8455" w14:textId="4B60F446" w:rsidR="00C8334A" w:rsidRPr="00052FCF" w:rsidRDefault="00C8334A">
            <w:r w:rsidRPr="0B32A40C">
              <w:t>157 ± 8.16</w:t>
            </w:r>
          </w:p>
        </w:tc>
        <w:tc>
          <w:tcPr>
            <w:tcW w:w="2493" w:type="dxa"/>
          </w:tcPr>
          <w:p w14:paraId="2920A851" w14:textId="419DE1B5" w:rsidR="00C8334A" w:rsidRPr="00052FCF" w:rsidRDefault="00C8334A" w:rsidP="0B32A40C">
            <w:pPr>
              <w:rPr>
                <w:vertAlign w:val="superscript"/>
              </w:rPr>
            </w:pPr>
            <w:r w:rsidRPr="0B32A40C">
              <w:t>158± 7.08</w:t>
            </w:r>
          </w:p>
        </w:tc>
        <w:tc>
          <w:tcPr>
            <w:tcW w:w="1513" w:type="dxa"/>
          </w:tcPr>
          <w:p w14:paraId="64E5F36E" w14:textId="2FBE8665" w:rsidR="00C8334A" w:rsidRPr="00052FCF" w:rsidRDefault="00C8334A">
            <w:r w:rsidRPr="00052FCF">
              <w:t>.29 (</w:t>
            </w:r>
            <w:r w:rsidR="003A5369">
              <w:t>.0</w:t>
            </w:r>
            <w:r w:rsidRPr="00052FCF">
              <w:t>42, 1.6)</w:t>
            </w:r>
          </w:p>
        </w:tc>
      </w:tr>
      <w:tr w:rsidR="00C8334A" w:rsidRPr="00052FCF" w14:paraId="699D06FE" w14:textId="77777777" w:rsidTr="0B32A40C">
        <w:trPr>
          <w:trHeight w:val="300"/>
        </w:trPr>
        <w:tc>
          <w:tcPr>
            <w:tcW w:w="3117" w:type="dxa"/>
          </w:tcPr>
          <w:p w14:paraId="1C97714A" w14:textId="77777777" w:rsidR="00C8334A" w:rsidRPr="00052FCF" w:rsidRDefault="00C8334A">
            <w:r w:rsidRPr="00052FCF">
              <w:t>Longitudinal fasciculus (L)</w:t>
            </w:r>
          </w:p>
        </w:tc>
        <w:tc>
          <w:tcPr>
            <w:tcW w:w="2227" w:type="dxa"/>
          </w:tcPr>
          <w:p w14:paraId="78E1E5AB" w14:textId="2FFB3550" w:rsidR="00C8334A" w:rsidRPr="00052FCF" w:rsidRDefault="00C8334A">
            <w:r w:rsidRPr="0B32A40C">
              <w:t>1.66</w:t>
            </w:r>
            <w:r w:rsidRPr="0B32A40C">
              <w:rPr>
                <w:vertAlign w:val="superscript"/>
              </w:rPr>
              <w:t xml:space="preserve"> </w:t>
            </w:r>
            <w:r w:rsidRPr="0B32A40C">
              <w:t xml:space="preserve">± </w:t>
            </w:r>
            <w:r w:rsidR="00DD3E8E">
              <w:t>.</w:t>
            </w:r>
            <w:r w:rsidRPr="0B32A40C">
              <w:t>103</w:t>
            </w:r>
          </w:p>
        </w:tc>
        <w:tc>
          <w:tcPr>
            <w:tcW w:w="2493" w:type="dxa"/>
          </w:tcPr>
          <w:p w14:paraId="0D34BD65" w14:textId="05B06B27" w:rsidR="00C8334A" w:rsidRPr="00052FCF" w:rsidRDefault="00C8334A" w:rsidP="0B32A40C">
            <w:pPr>
              <w:rPr>
                <w:vertAlign w:val="superscript"/>
              </w:rPr>
            </w:pPr>
            <w:r w:rsidRPr="0B32A40C">
              <w:t>1.66</w:t>
            </w:r>
            <w:r w:rsidRPr="0B32A40C">
              <w:rPr>
                <w:vertAlign w:val="superscript"/>
              </w:rPr>
              <w:t xml:space="preserve"> </w:t>
            </w:r>
            <w:r w:rsidRPr="0B32A40C">
              <w:t>± 10</w:t>
            </w:r>
            <w:r w:rsidR="006C4B47">
              <w:t>.</w:t>
            </w:r>
            <w:r w:rsidRPr="0B32A40C">
              <w:t>7</w:t>
            </w:r>
          </w:p>
        </w:tc>
        <w:tc>
          <w:tcPr>
            <w:tcW w:w="1513" w:type="dxa"/>
          </w:tcPr>
          <w:p w14:paraId="3B52914D" w14:textId="115E2137" w:rsidR="00C8334A" w:rsidRPr="00052FCF" w:rsidRDefault="00C8334A">
            <w:r w:rsidRPr="00052FCF">
              <w:t>.63 (-</w:t>
            </w:r>
            <w:r w:rsidR="00DA132B">
              <w:t>.0</w:t>
            </w:r>
            <w:r w:rsidRPr="00052FCF">
              <w:t xml:space="preserve">476, </w:t>
            </w:r>
            <w:r w:rsidR="00DA132B">
              <w:t>.0</w:t>
            </w:r>
            <w:r w:rsidRPr="00052FCF">
              <w:t>286)</w:t>
            </w:r>
          </w:p>
        </w:tc>
      </w:tr>
      <w:tr w:rsidR="00C8334A" w:rsidRPr="00052FCF" w14:paraId="2D2908D3" w14:textId="77777777" w:rsidTr="0B32A40C">
        <w:trPr>
          <w:trHeight w:val="300"/>
        </w:trPr>
        <w:tc>
          <w:tcPr>
            <w:tcW w:w="3117" w:type="dxa"/>
          </w:tcPr>
          <w:p w14:paraId="48223E2D" w14:textId="77777777" w:rsidR="00C8334A" w:rsidRPr="00052FCF" w:rsidRDefault="00C8334A">
            <w:r w:rsidRPr="00052FCF">
              <w:t>Longitudinal fasciculus (R)</w:t>
            </w:r>
          </w:p>
        </w:tc>
        <w:tc>
          <w:tcPr>
            <w:tcW w:w="2227" w:type="dxa"/>
          </w:tcPr>
          <w:p w14:paraId="64B82082" w14:textId="39AE0B2A" w:rsidR="00C8334A" w:rsidRPr="00052FCF" w:rsidRDefault="00C8334A">
            <w:r w:rsidRPr="0B32A40C">
              <w:t>239</w:t>
            </w:r>
            <w:r w:rsidRPr="0B32A40C">
              <w:rPr>
                <w:vertAlign w:val="superscript"/>
              </w:rPr>
              <w:t xml:space="preserve"> </w:t>
            </w:r>
            <w:r w:rsidRPr="0B32A40C">
              <w:t>± 10</w:t>
            </w:r>
            <w:r w:rsidR="00DD3E8E">
              <w:t>.9</w:t>
            </w:r>
          </w:p>
        </w:tc>
        <w:tc>
          <w:tcPr>
            <w:tcW w:w="2493" w:type="dxa"/>
          </w:tcPr>
          <w:p w14:paraId="06C4051B" w14:textId="52912850" w:rsidR="00C8334A" w:rsidRPr="00052FCF" w:rsidRDefault="00C8334A" w:rsidP="0B32A40C">
            <w:pPr>
              <w:rPr>
                <w:vertAlign w:val="superscript"/>
              </w:rPr>
            </w:pPr>
            <w:r w:rsidRPr="0B32A40C">
              <w:t>237</w:t>
            </w:r>
            <w:r w:rsidRPr="0B32A40C">
              <w:rPr>
                <w:vertAlign w:val="superscript"/>
              </w:rPr>
              <w:t xml:space="preserve"> </w:t>
            </w:r>
            <w:r w:rsidRPr="0B32A40C">
              <w:t>± 9.33</w:t>
            </w:r>
          </w:p>
        </w:tc>
        <w:tc>
          <w:tcPr>
            <w:tcW w:w="1513" w:type="dxa"/>
          </w:tcPr>
          <w:p w14:paraId="2904832C" w14:textId="01CFF67A" w:rsidR="00C8334A" w:rsidRPr="00052FCF" w:rsidRDefault="00C8334A">
            <w:r w:rsidRPr="00052FCF">
              <w:t>.89 (3.38, 3.85)</w:t>
            </w:r>
          </w:p>
        </w:tc>
      </w:tr>
      <w:tr w:rsidR="00C8334A" w:rsidRPr="00052FCF" w14:paraId="613E146B" w14:textId="77777777" w:rsidTr="0B32A40C">
        <w:trPr>
          <w:trHeight w:val="300"/>
        </w:trPr>
        <w:tc>
          <w:tcPr>
            <w:tcW w:w="3117" w:type="dxa"/>
          </w:tcPr>
          <w:p w14:paraId="1A445854" w14:textId="77777777" w:rsidR="00C8334A" w:rsidRPr="00052FCF" w:rsidRDefault="00C8334A">
            <w:r w:rsidRPr="00052FCF">
              <w:t>Fornix</w:t>
            </w:r>
          </w:p>
        </w:tc>
        <w:tc>
          <w:tcPr>
            <w:tcW w:w="2227" w:type="dxa"/>
          </w:tcPr>
          <w:p w14:paraId="4AFD418B" w14:textId="52D0C4B1" w:rsidR="00C8334A" w:rsidRPr="00052FCF" w:rsidRDefault="00C8334A">
            <w:r w:rsidRPr="0B32A40C">
              <w:t>15</w:t>
            </w:r>
            <w:r w:rsidR="00862BF7">
              <w:t>.</w:t>
            </w:r>
            <w:r w:rsidRPr="0B32A40C">
              <w:t>8</w:t>
            </w:r>
            <w:r w:rsidRPr="0B32A40C">
              <w:rPr>
                <w:vertAlign w:val="superscript"/>
              </w:rPr>
              <w:t xml:space="preserve"> </w:t>
            </w:r>
            <w:r w:rsidRPr="0B32A40C">
              <w:t xml:space="preserve">± </w:t>
            </w:r>
            <w:r w:rsidR="00DD3E8E">
              <w:t>.</w:t>
            </w:r>
            <w:r w:rsidRPr="0B32A40C">
              <w:t>983</w:t>
            </w:r>
          </w:p>
        </w:tc>
        <w:tc>
          <w:tcPr>
            <w:tcW w:w="2493" w:type="dxa"/>
          </w:tcPr>
          <w:p w14:paraId="70C83FB8" w14:textId="3FC29B60" w:rsidR="00C8334A" w:rsidRPr="00052FCF" w:rsidRDefault="00C8334A">
            <w:r w:rsidRPr="0B32A40C">
              <w:t>15</w:t>
            </w:r>
            <w:r w:rsidR="00D44587">
              <w:t>.</w:t>
            </w:r>
            <w:r w:rsidRPr="0B32A40C">
              <w:t>8</w:t>
            </w:r>
            <w:r w:rsidRPr="0B32A40C">
              <w:rPr>
                <w:vertAlign w:val="superscript"/>
              </w:rPr>
              <w:t xml:space="preserve"> </w:t>
            </w:r>
            <w:r w:rsidRPr="0B32A40C">
              <w:t xml:space="preserve">± </w:t>
            </w:r>
            <w:r w:rsidR="006C4B47">
              <w:t>.</w:t>
            </w:r>
            <w:r w:rsidRPr="0B32A40C">
              <w:t>869</w:t>
            </w:r>
          </w:p>
        </w:tc>
        <w:tc>
          <w:tcPr>
            <w:tcW w:w="1513" w:type="dxa"/>
          </w:tcPr>
          <w:p w14:paraId="4D4167F6" w14:textId="7E64A2CE" w:rsidR="00C8334A" w:rsidRPr="00052FCF" w:rsidRDefault="00C8334A">
            <w:r w:rsidRPr="00052FCF">
              <w:t>.84 (-1.27, 1.03)</w:t>
            </w:r>
          </w:p>
        </w:tc>
      </w:tr>
      <w:tr w:rsidR="00C8334A" w:rsidRPr="00052FCF" w14:paraId="3086754A" w14:textId="77777777" w:rsidTr="0B32A40C">
        <w:trPr>
          <w:trHeight w:val="300"/>
        </w:trPr>
        <w:tc>
          <w:tcPr>
            <w:tcW w:w="3117" w:type="dxa"/>
          </w:tcPr>
          <w:p w14:paraId="25A234B9" w14:textId="77777777" w:rsidR="00C8334A" w:rsidRPr="00052FCF" w:rsidRDefault="00C8334A">
            <w:r w:rsidRPr="00052FCF">
              <w:t>Superior corona radiata (L)</w:t>
            </w:r>
          </w:p>
        </w:tc>
        <w:tc>
          <w:tcPr>
            <w:tcW w:w="2227" w:type="dxa"/>
          </w:tcPr>
          <w:p w14:paraId="5ACD6D9B" w14:textId="274CA8E3" w:rsidR="00C8334A" w:rsidRPr="00052FCF" w:rsidRDefault="00C8334A">
            <w:r w:rsidRPr="0B32A40C">
              <w:t>100</w:t>
            </w:r>
            <w:r w:rsidRPr="0B32A40C">
              <w:rPr>
                <w:vertAlign w:val="superscript"/>
              </w:rPr>
              <w:t xml:space="preserve"> </w:t>
            </w:r>
            <w:r w:rsidRPr="0B32A40C">
              <w:t>± 7.91</w:t>
            </w:r>
          </w:p>
        </w:tc>
        <w:tc>
          <w:tcPr>
            <w:tcW w:w="2493" w:type="dxa"/>
          </w:tcPr>
          <w:p w14:paraId="15F2A954" w14:textId="2847908B" w:rsidR="00C8334A" w:rsidRPr="00052FCF" w:rsidRDefault="00C8334A" w:rsidP="0B32A40C">
            <w:pPr>
              <w:rPr>
                <w:vertAlign w:val="superscript"/>
              </w:rPr>
            </w:pPr>
            <w:r w:rsidRPr="0B32A40C">
              <w:t>99</w:t>
            </w:r>
            <w:r w:rsidR="00D44587">
              <w:t>.</w:t>
            </w:r>
            <w:r w:rsidRPr="0B32A40C">
              <w:t>1</w:t>
            </w:r>
            <w:r w:rsidRPr="0B32A40C">
              <w:rPr>
                <w:vertAlign w:val="superscript"/>
              </w:rPr>
              <w:t xml:space="preserve"> </w:t>
            </w:r>
            <w:r w:rsidRPr="0B32A40C">
              <w:t>± 7.18</w:t>
            </w:r>
          </w:p>
        </w:tc>
        <w:tc>
          <w:tcPr>
            <w:tcW w:w="1513" w:type="dxa"/>
          </w:tcPr>
          <w:p w14:paraId="1956C313" w14:textId="0489117C" w:rsidR="00C8334A" w:rsidRPr="00052FCF" w:rsidRDefault="00C8334A">
            <w:r w:rsidRPr="00052FCF">
              <w:t>.07 (-</w:t>
            </w:r>
            <w:r w:rsidR="00085095">
              <w:t>.</w:t>
            </w:r>
            <w:r w:rsidRPr="00052FCF">
              <w:t>224, 5.32)</w:t>
            </w:r>
          </w:p>
        </w:tc>
      </w:tr>
      <w:tr w:rsidR="00C8334A" w:rsidRPr="00052FCF" w14:paraId="3F27A872" w14:textId="77777777" w:rsidTr="0B32A40C">
        <w:trPr>
          <w:trHeight w:val="300"/>
        </w:trPr>
        <w:tc>
          <w:tcPr>
            <w:tcW w:w="3117" w:type="dxa"/>
          </w:tcPr>
          <w:p w14:paraId="314E5301" w14:textId="77777777" w:rsidR="00C8334A" w:rsidRPr="00052FCF" w:rsidRDefault="00C8334A">
            <w:r w:rsidRPr="00052FCF">
              <w:t>Superior corona radiata (R)</w:t>
            </w:r>
          </w:p>
        </w:tc>
        <w:tc>
          <w:tcPr>
            <w:tcW w:w="2227" w:type="dxa"/>
          </w:tcPr>
          <w:p w14:paraId="24D30CE8" w14:textId="5B7CE145" w:rsidR="00C8334A" w:rsidRPr="00052FCF" w:rsidRDefault="00C8334A">
            <w:r w:rsidRPr="0B32A40C">
              <w:t>2.6</w:t>
            </w:r>
            <w:r w:rsidRPr="0B32A40C">
              <w:rPr>
                <w:vertAlign w:val="superscript"/>
              </w:rPr>
              <w:t xml:space="preserve"> </w:t>
            </w:r>
            <w:r w:rsidRPr="0B32A40C">
              <w:t>± 13</w:t>
            </w:r>
            <w:r w:rsidR="00DD3E8E">
              <w:t>.</w:t>
            </w:r>
            <w:r w:rsidRPr="0B32A40C">
              <w:t>4</w:t>
            </w:r>
          </w:p>
        </w:tc>
        <w:tc>
          <w:tcPr>
            <w:tcW w:w="2493" w:type="dxa"/>
          </w:tcPr>
          <w:p w14:paraId="4FA2D4F5" w14:textId="035B7C13" w:rsidR="00C8334A" w:rsidRPr="00052FCF" w:rsidRDefault="00C8334A">
            <w:r w:rsidRPr="0B32A40C">
              <w:t>214</w:t>
            </w:r>
            <w:r w:rsidR="00D44587">
              <w:t xml:space="preserve"> </w:t>
            </w:r>
            <w:r w:rsidRPr="0B32A40C">
              <w:t>± 12</w:t>
            </w:r>
            <w:r w:rsidR="006C4B47">
              <w:t>.</w:t>
            </w:r>
            <w:r w:rsidRPr="0B32A40C">
              <w:t>5</w:t>
            </w:r>
          </w:p>
        </w:tc>
        <w:tc>
          <w:tcPr>
            <w:tcW w:w="1513" w:type="dxa"/>
          </w:tcPr>
          <w:p w14:paraId="34D08915" w14:textId="6888218C" w:rsidR="00C8334A" w:rsidRPr="00052FCF" w:rsidRDefault="00C8334A">
            <w:r w:rsidRPr="00052FCF">
              <w:t>.74 (-3.91, 5.47)</w:t>
            </w:r>
          </w:p>
        </w:tc>
      </w:tr>
    </w:tbl>
    <w:p w14:paraId="65771833" w14:textId="1A7B30F2" w:rsidR="00845D02" w:rsidRPr="00845D02" w:rsidRDefault="00845D02" w:rsidP="00845D02">
      <w:pPr>
        <w:spacing w:line="259" w:lineRule="auto"/>
      </w:pPr>
      <w:r>
        <w:t>*</w:t>
      </w:r>
      <w:proofErr w:type="gramStart"/>
      <w:r>
        <w:t>all</w:t>
      </w:r>
      <w:proofErr w:type="gramEnd"/>
      <w:r>
        <w:t xml:space="preserve"> </w:t>
      </w:r>
      <w:r w:rsidR="006C4B47">
        <w:t xml:space="preserve">mean, SD, and </w:t>
      </w:r>
      <w:r>
        <w:t>confidence intervals are e-9</w:t>
      </w:r>
    </w:p>
    <w:p w14:paraId="4741F51A" w14:textId="4603DE78" w:rsidR="2B10D8FD" w:rsidRDefault="2B10D8FD" w:rsidP="2B10D8FD">
      <w:pPr>
        <w:spacing w:line="259" w:lineRule="auto"/>
      </w:pPr>
    </w:p>
    <w:p w14:paraId="3C3E4B22" w14:textId="5E365566" w:rsidR="008855C1" w:rsidRDefault="001D7008" w:rsidP="08CE732A">
      <w:pPr>
        <w:pStyle w:val="ListParagraph"/>
        <w:numPr>
          <w:ilvl w:val="0"/>
          <w:numId w:val="1"/>
        </w:numPr>
        <w:spacing w:line="259" w:lineRule="auto"/>
        <w:rPr>
          <w:rFonts w:ascii="Times New Roman" w:hAnsi="Times New Roman" w:cs="Times New Roman"/>
        </w:rPr>
      </w:pPr>
      <w:r w:rsidRPr="0B32A40C">
        <w:rPr>
          <w:rFonts w:ascii="Times New Roman" w:hAnsi="Times New Roman" w:cs="Times New Roman"/>
        </w:rPr>
        <w:t>Full model results of a</w:t>
      </w:r>
      <w:r w:rsidR="00FE5915" w:rsidRPr="0B32A40C">
        <w:rPr>
          <w:rFonts w:ascii="Times New Roman" w:hAnsi="Times New Roman" w:cs="Times New Roman"/>
        </w:rPr>
        <w:t xml:space="preserve">xial diffusivity in each </w:t>
      </w:r>
      <w:r w:rsidR="008855C1" w:rsidRPr="0B32A40C">
        <w:rPr>
          <w:rFonts w:ascii="Times New Roman" w:hAnsi="Times New Roman" w:cs="Times New Roman"/>
        </w:rPr>
        <w:t xml:space="preserve">ROI and </w:t>
      </w:r>
      <w:r w:rsidR="6C132884" w:rsidRPr="0B32A40C">
        <w:rPr>
          <w:rFonts w:ascii="Times New Roman" w:hAnsi="Times New Roman" w:cs="Times New Roman"/>
        </w:rPr>
        <w:t xml:space="preserve">PSQI </w:t>
      </w:r>
      <w:r w:rsidRPr="0B32A40C">
        <w:rPr>
          <w:rFonts w:ascii="Times New Roman" w:hAnsi="Times New Roman" w:cs="Times New Roman"/>
        </w:rPr>
        <w:t>in</w:t>
      </w:r>
      <w:r w:rsidR="6C132884" w:rsidRPr="0B32A40C">
        <w:rPr>
          <w:rFonts w:ascii="Times New Roman" w:hAnsi="Times New Roman" w:cs="Times New Roman"/>
        </w:rPr>
        <w:t xml:space="preserve"> ADNI/Do</w:t>
      </w:r>
      <w:r w:rsidR="00CC35AE" w:rsidRPr="0B32A40C">
        <w:rPr>
          <w:rFonts w:ascii="Times New Roman" w:hAnsi="Times New Roman" w:cs="Times New Roman"/>
        </w:rPr>
        <w:t>D</w:t>
      </w:r>
    </w:p>
    <w:p w14:paraId="4F0C61F4" w14:textId="70E09EA4" w:rsidR="2B10D8FD" w:rsidRDefault="2B10D8FD" w:rsidP="2B10D8FD">
      <w:pPr>
        <w:pStyle w:val="ListParagraph"/>
        <w:spacing w:line="259" w:lineRule="auto"/>
        <w:rPr>
          <w:rFonts w:ascii="Times New Roman" w:hAnsi="Times New Roman" w:cs="Times New Roman"/>
        </w:rPr>
      </w:pPr>
    </w:p>
    <w:p w14:paraId="28FF4835" w14:textId="77777777" w:rsidR="0062218B" w:rsidRDefault="0062218B" w:rsidP="0B32A40C">
      <w:pPr>
        <w:spacing w:line="259" w:lineRule="auto"/>
      </w:pPr>
      <w:r w:rsidRPr="0B32A40C">
        <w:t>Table 3: Full model results of axial diffusivity in each ROI and PSQI in ADNI/DoD</w:t>
      </w:r>
    </w:p>
    <w:tbl>
      <w:tblPr>
        <w:tblStyle w:val="TableGrid"/>
        <w:tblW w:w="0" w:type="auto"/>
        <w:tblLook w:val="04A0" w:firstRow="1" w:lastRow="0" w:firstColumn="1" w:lastColumn="0" w:noHBand="0" w:noVBand="1"/>
      </w:tblPr>
      <w:tblGrid>
        <w:gridCol w:w="3117"/>
        <w:gridCol w:w="2227"/>
        <w:gridCol w:w="2493"/>
        <w:gridCol w:w="1513"/>
      </w:tblGrid>
      <w:tr w:rsidR="001D23BD" w:rsidRPr="00052FCF" w14:paraId="5956D6D7" w14:textId="77777777">
        <w:tc>
          <w:tcPr>
            <w:tcW w:w="3117" w:type="dxa"/>
          </w:tcPr>
          <w:p w14:paraId="6250AD26" w14:textId="77777777" w:rsidR="001D23BD" w:rsidRPr="00052FCF" w:rsidRDefault="001D23BD">
            <w:pPr>
              <w:rPr>
                <w:b/>
                <w:bCs/>
              </w:rPr>
            </w:pPr>
            <w:r w:rsidRPr="00052FCF">
              <w:rPr>
                <w:b/>
                <w:bCs/>
              </w:rPr>
              <w:t>Axial Diffusivity (mm</w:t>
            </w:r>
            <w:r w:rsidRPr="00052FCF">
              <w:rPr>
                <w:b/>
                <w:bCs/>
                <w:vertAlign w:val="superscript"/>
              </w:rPr>
              <w:t>2</w:t>
            </w:r>
            <w:r w:rsidRPr="00052FCF">
              <w:rPr>
                <w:b/>
                <w:bCs/>
              </w:rPr>
              <w:t>/s)</w:t>
            </w:r>
          </w:p>
        </w:tc>
        <w:tc>
          <w:tcPr>
            <w:tcW w:w="2227" w:type="dxa"/>
          </w:tcPr>
          <w:p w14:paraId="4C0F7AD2" w14:textId="58AA42F4" w:rsidR="001D23BD" w:rsidRPr="00052FCF" w:rsidRDefault="001D23BD">
            <w:pPr>
              <w:rPr>
                <w:b/>
                <w:bCs/>
              </w:rPr>
            </w:pPr>
            <w:r w:rsidRPr="00052FCF">
              <w:rPr>
                <w:b/>
                <w:bCs/>
              </w:rPr>
              <w:t>TBI (mean ± SD)</w:t>
            </w:r>
            <w:r w:rsidR="004C47F0">
              <w:t xml:space="preserve"> *</w:t>
            </w:r>
          </w:p>
        </w:tc>
        <w:tc>
          <w:tcPr>
            <w:tcW w:w="2493" w:type="dxa"/>
          </w:tcPr>
          <w:p w14:paraId="08E7B956" w14:textId="61C34282" w:rsidR="001D23BD" w:rsidRPr="00052FCF" w:rsidRDefault="001D23BD">
            <w:pPr>
              <w:rPr>
                <w:b/>
                <w:bCs/>
              </w:rPr>
            </w:pPr>
            <w:r w:rsidRPr="00052FCF">
              <w:rPr>
                <w:b/>
                <w:bCs/>
              </w:rPr>
              <w:t>No TBI (mean ± SD)</w:t>
            </w:r>
            <w:r w:rsidR="004C47F0">
              <w:t xml:space="preserve"> *</w:t>
            </w:r>
          </w:p>
        </w:tc>
        <w:tc>
          <w:tcPr>
            <w:tcW w:w="1513" w:type="dxa"/>
          </w:tcPr>
          <w:p w14:paraId="3CBDD310" w14:textId="6B6685FB" w:rsidR="001D23BD" w:rsidRPr="00052FCF" w:rsidRDefault="001D23BD">
            <w:pPr>
              <w:rPr>
                <w:b/>
                <w:bCs/>
              </w:rPr>
            </w:pPr>
            <w:r w:rsidRPr="00052FCF">
              <w:rPr>
                <w:b/>
                <w:bCs/>
                <w:i/>
                <w:iCs/>
              </w:rPr>
              <w:t>p</w:t>
            </w:r>
            <w:r w:rsidRPr="00052FCF">
              <w:rPr>
                <w:b/>
                <w:bCs/>
                <w:i/>
                <w:iCs/>
                <w:vertAlign w:val="subscript"/>
              </w:rPr>
              <w:t>FDR-corrected</w:t>
            </w:r>
            <w:r w:rsidRPr="00052FCF">
              <w:rPr>
                <w:b/>
                <w:bCs/>
                <w:i/>
                <w:iCs/>
              </w:rPr>
              <w:t xml:space="preserve"> </w:t>
            </w:r>
            <w:r w:rsidRPr="00052FCF">
              <w:rPr>
                <w:b/>
                <w:bCs/>
              </w:rPr>
              <w:t>(95% CI)</w:t>
            </w:r>
            <w:r w:rsidR="004C47F0">
              <w:t xml:space="preserve"> *</w:t>
            </w:r>
          </w:p>
        </w:tc>
      </w:tr>
      <w:tr w:rsidR="001D23BD" w:rsidRPr="00052FCF" w14:paraId="40F7D022" w14:textId="77777777">
        <w:tc>
          <w:tcPr>
            <w:tcW w:w="3117" w:type="dxa"/>
          </w:tcPr>
          <w:p w14:paraId="737CE1A0" w14:textId="77777777" w:rsidR="001D23BD" w:rsidRPr="00052FCF" w:rsidRDefault="001D23BD">
            <w:r w:rsidRPr="00052FCF">
              <w:t>Anterior Internal Capsule (L)</w:t>
            </w:r>
          </w:p>
        </w:tc>
        <w:tc>
          <w:tcPr>
            <w:tcW w:w="2227" w:type="dxa"/>
          </w:tcPr>
          <w:p w14:paraId="18E8AA11" w14:textId="77777777" w:rsidR="001D23BD" w:rsidRPr="00052FCF" w:rsidRDefault="001D23BD">
            <w:r w:rsidRPr="00052FCF">
              <w:t xml:space="preserve">1.39 ± </w:t>
            </w:r>
            <w:r>
              <w:t>.07</w:t>
            </w:r>
          </w:p>
        </w:tc>
        <w:tc>
          <w:tcPr>
            <w:tcW w:w="2493" w:type="dxa"/>
          </w:tcPr>
          <w:p w14:paraId="30D11A3B" w14:textId="77777777" w:rsidR="001D23BD" w:rsidRPr="00052FCF" w:rsidRDefault="001D23BD">
            <w:r w:rsidRPr="00052FCF">
              <w:t xml:space="preserve">1.39 ± </w:t>
            </w:r>
            <w:r>
              <w:t>.0</w:t>
            </w:r>
            <w:r w:rsidRPr="00052FCF">
              <w:t>7</w:t>
            </w:r>
          </w:p>
        </w:tc>
        <w:tc>
          <w:tcPr>
            <w:tcW w:w="1513" w:type="dxa"/>
          </w:tcPr>
          <w:p w14:paraId="60E80AEB" w14:textId="25E2FB39" w:rsidR="001D23BD" w:rsidRPr="00052FCF" w:rsidRDefault="001D23BD">
            <w:r w:rsidRPr="00052FCF">
              <w:t>.61 (-1.92</w:t>
            </w:r>
            <w:r>
              <w:rPr>
                <w:vertAlign w:val="superscript"/>
              </w:rPr>
              <w:t xml:space="preserve"> </w:t>
            </w:r>
            <w:r w:rsidRPr="00052FCF">
              <w:t>,3.25)</w:t>
            </w:r>
          </w:p>
        </w:tc>
      </w:tr>
      <w:tr w:rsidR="001D23BD" w:rsidRPr="00052FCF" w14:paraId="0773D1C7" w14:textId="77777777">
        <w:tc>
          <w:tcPr>
            <w:tcW w:w="3117" w:type="dxa"/>
          </w:tcPr>
          <w:p w14:paraId="7DF87E5E" w14:textId="77777777" w:rsidR="001D23BD" w:rsidRPr="00052FCF" w:rsidRDefault="001D23BD">
            <w:r w:rsidRPr="00052FCF">
              <w:t>Anterior Internal Capsule (R)</w:t>
            </w:r>
          </w:p>
        </w:tc>
        <w:tc>
          <w:tcPr>
            <w:tcW w:w="2227" w:type="dxa"/>
          </w:tcPr>
          <w:p w14:paraId="4114CA12" w14:textId="77777777" w:rsidR="001D23BD" w:rsidRPr="00052FCF" w:rsidRDefault="001D23BD">
            <w:r w:rsidRPr="00052FCF">
              <w:t>1.44</w:t>
            </w:r>
            <w:r>
              <w:t xml:space="preserve"> </w:t>
            </w:r>
            <w:r w:rsidRPr="00052FCF">
              <w:t xml:space="preserve">± </w:t>
            </w:r>
            <w:r>
              <w:t>.07</w:t>
            </w:r>
          </w:p>
        </w:tc>
        <w:tc>
          <w:tcPr>
            <w:tcW w:w="2493" w:type="dxa"/>
          </w:tcPr>
          <w:p w14:paraId="5598D9FF" w14:textId="77777777" w:rsidR="001D23BD" w:rsidRPr="00052FCF" w:rsidRDefault="001D23BD">
            <w:r w:rsidRPr="00052FCF">
              <w:t>1.43</w:t>
            </w:r>
            <w:r>
              <w:t xml:space="preserve"> </w:t>
            </w:r>
            <w:r w:rsidRPr="00052FCF">
              <w:t xml:space="preserve">± </w:t>
            </w:r>
            <w:r>
              <w:t>.0</w:t>
            </w:r>
            <w:r w:rsidRPr="00052FCF">
              <w:t>7</w:t>
            </w:r>
          </w:p>
        </w:tc>
        <w:tc>
          <w:tcPr>
            <w:tcW w:w="1513" w:type="dxa"/>
          </w:tcPr>
          <w:p w14:paraId="63EFF416" w14:textId="057F3822" w:rsidR="001D23BD" w:rsidRPr="00052FCF" w:rsidRDefault="001D23BD">
            <w:r w:rsidRPr="00052FCF">
              <w:t>.45 (-1.</w:t>
            </w:r>
            <w:proofErr w:type="gramStart"/>
            <w:r w:rsidRPr="00052FCF">
              <w:t>62</w:t>
            </w:r>
            <w:r>
              <w:rPr>
                <w:vertAlign w:val="superscript"/>
              </w:rPr>
              <w:t xml:space="preserve"> </w:t>
            </w:r>
            <w:r w:rsidRPr="00052FCF">
              <w:t>,</w:t>
            </w:r>
            <w:proofErr w:type="gramEnd"/>
            <w:r>
              <w:t xml:space="preserve"> </w:t>
            </w:r>
            <w:r w:rsidRPr="00052FCF">
              <w:t>3.63)</w:t>
            </w:r>
          </w:p>
        </w:tc>
      </w:tr>
      <w:tr w:rsidR="001D23BD" w:rsidRPr="00052FCF" w14:paraId="0B9D2B6E" w14:textId="77777777">
        <w:tc>
          <w:tcPr>
            <w:tcW w:w="3117" w:type="dxa"/>
          </w:tcPr>
          <w:p w14:paraId="01437459" w14:textId="77777777" w:rsidR="001D23BD" w:rsidRPr="00052FCF" w:rsidRDefault="001D23BD">
            <w:r w:rsidRPr="00052FCF">
              <w:t>Posterior Internal Capsule (L)</w:t>
            </w:r>
          </w:p>
        </w:tc>
        <w:tc>
          <w:tcPr>
            <w:tcW w:w="2227" w:type="dxa"/>
          </w:tcPr>
          <w:p w14:paraId="13D31E87" w14:textId="77777777" w:rsidR="001D23BD" w:rsidRPr="00052FCF" w:rsidRDefault="001D23BD">
            <w:r w:rsidRPr="00052FCF">
              <w:t>1.19</w:t>
            </w:r>
            <w:r>
              <w:t xml:space="preserve"> </w:t>
            </w:r>
            <w:r w:rsidRPr="00052FCF">
              <w:t xml:space="preserve">± </w:t>
            </w:r>
            <w:r>
              <w:t>.06</w:t>
            </w:r>
          </w:p>
        </w:tc>
        <w:tc>
          <w:tcPr>
            <w:tcW w:w="2493" w:type="dxa"/>
          </w:tcPr>
          <w:p w14:paraId="2546CA42" w14:textId="77777777" w:rsidR="001D23BD" w:rsidRPr="00052FCF" w:rsidRDefault="001D23BD">
            <w:r w:rsidRPr="00052FCF">
              <w:t>1.17</w:t>
            </w:r>
            <w:r>
              <w:t xml:space="preserve"> </w:t>
            </w:r>
            <w:r w:rsidRPr="00052FCF">
              <w:t xml:space="preserve">± </w:t>
            </w:r>
            <w:r>
              <w:t>.0</w:t>
            </w:r>
            <w:r w:rsidRPr="00052FCF">
              <w:t>5</w:t>
            </w:r>
          </w:p>
        </w:tc>
        <w:tc>
          <w:tcPr>
            <w:tcW w:w="1513" w:type="dxa"/>
          </w:tcPr>
          <w:p w14:paraId="27CA0136" w14:textId="5B4CC31A" w:rsidR="001D23BD" w:rsidRPr="00052FCF" w:rsidRDefault="001D23BD">
            <w:r w:rsidRPr="00052FCF">
              <w:t>.32 (-1.03,</w:t>
            </w:r>
            <w:r>
              <w:t xml:space="preserve"> 3.</w:t>
            </w:r>
            <w:r w:rsidRPr="00052FCF">
              <w:t>15)</w:t>
            </w:r>
          </w:p>
        </w:tc>
      </w:tr>
      <w:tr w:rsidR="001D23BD" w:rsidRPr="00052FCF" w14:paraId="75625485" w14:textId="77777777">
        <w:tc>
          <w:tcPr>
            <w:tcW w:w="3117" w:type="dxa"/>
          </w:tcPr>
          <w:p w14:paraId="2797DCA3" w14:textId="77777777" w:rsidR="001D23BD" w:rsidRPr="00052FCF" w:rsidRDefault="001D23BD">
            <w:r w:rsidRPr="00052FCF">
              <w:t>Posterior Internal Capsule (R)</w:t>
            </w:r>
          </w:p>
        </w:tc>
        <w:tc>
          <w:tcPr>
            <w:tcW w:w="2227" w:type="dxa"/>
          </w:tcPr>
          <w:p w14:paraId="07F827DB" w14:textId="77777777" w:rsidR="001D23BD" w:rsidRPr="00052FCF" w:rsidRDefault="001D23BD">
            <w:r w:rsidRPr="00052FCF">
              <w:t>1.57</w:t>
            </w:r>
            <w:r>
              <w:t xml:space="preserve"> </w:t>
            </w:r>
            <w:r w:rsidRPr="00052FCF">
              <w:t xml:space="preserve">± </w:t>
            </w:r>
            <w:r>
              <w:t>.0</w:t>
            </w:r>
            <w:r w:rsidRPr="00052FCF">
              <w:t>8</w:t>
            </w:r>
          </w:p>
        </w:tc>
        <w:tc>
          <w:tcPr>
            <w:tcW w:w="2493" w:type="dxa"/>
          </w:tcPr>
          <w:p w14:paraId="561DB517" w14:textId="77777777" w:rsidR="001D23BD" w:rsidRPr="00052FCF" w:rsidRDefault="001D23BD">
            <w:r w:rsidRPr="00052FCF">
              <w:t>1.58</w:t>
            </w:r>
            <w:r>
              <w:t xml:space="preserve"> </w:t>
            </w:r>
            <w:r w:rsidRPr="00052FCF">
              <w:t xml:space="preserve">± </w:t>
            </w:r>
            <w:r>
              <w:t>.0</w:t>
            </w:r>
            <w:r w:rsidRPr="00052FCF">
              <w:t>7</w:t>
            </w:r>
          </w:p>
        </w:tc>
        <w:tc>
          <w:tcPr>
            <w:tcW w:w="1513" w:type="dxa"/>
          </w:tcPr>
          <w:p w14:paraId="4CB92236" w14:textId="3B36A49D" w:rsidR="001D23BD" w:rsidRPr="00052FCF" w:rsidRDefault="001D23BD">
            <w:r w:rsidRPr="00052FCF">
              <w:t>.29 (</w:t>
            </w:r>
            <w:r w:rsidR="003A5369">
              <w:t>0</w:t>
            </w:r>
            <w:r w:rsidR="00001855">
              <w:t>.</w:t>
            </w:r>
            <w:r w:rsidRPr="00052FCF">
              <w:t>42, 1.6)</w:t>
            </w:r>
          </w:p>
        </w:tc>
      </w:tr>
      <w:tr w:rsidR="001D23BD" w:rsidRPr="00052FCF" w14:paraId="72EDAC33" w14:textId="77777777">
        <w:tc>
          <w:tcPr>
            <w:tcW w:w="3117" w:type="dxa"/>
          </w:tcPr>
          <w:p w14:paraId="58516987" w14:textId="77777777" w:rsidR="001D23BD" w:rsidRPr="00052FCF" w:rsidRDefault="001D23BD">
            <w:r w:rsidRPr="00052FCF">
              <w:t>Longitudinal fasciculus (L)</w:t>
            </w:r>
          </w:p>
        </w:tc>
        <w:tc>
          <w:tcPr>
            <w:tcW w:w="2227" w:type="dxa"/>
          </w:tcPr>
          <w:p w14:paraId="464A3995" w14:textId="77777777" w:rsidR="001D23BD" w:rsidRPr="00052FCF" w:rsidRDefault="001D23BD">
            <w:r>
              <w:t xml:space="preserve">.02 </w:t>
            </w:r>
            <w:r w:rsidRPr="00052FCF">
              <w:t xml:space="preserve">± </w:t>
            </w:r>
            <w:r>
              <w:t>.00</w:t>
            </w:r>
            <w:r w:rsidRPr="00052FCF">
              <w:t>1</w:t>
            </w:r>
          </w:p>
        </w:tc>
        <w:tc>
          <w:tcPr>
            <w:tcW w:w="2493" w:type="dxa"/>
          </w:tcPr>
          <w:p w14:paraId="288FE54B" w14:textId="77777777" w:rsidR="001D23BD" w:rsidRPr="00052FCF" w:rsidRDefault="001D23BD">
            <w:r>
              <w:t>.02</w:t>
            </w:r>
            <w:r w:rsidRPr="00052FCF">
              <w:t xml:space="preserve"> ± </w:t>
            </w:r>
            <w:r>
              <w:t>.001</w:t>
            </w:r>
          </w:p>
        </w:tc>
        <w:tc>
          <w:tcPr>
            <w:tcW w:w="1513" w:type="dxa"/>
          </w:tcPr>
          <w:p w14:paraId="335C31C2" w14:textId="39F19D99" w:rsidR="001D23BD" w:rsidRPr="00052FCF" w:rsidRDefault="001D23BD">
            <w:r w:rsidRPr="00052FCF">
              <w:t>.63 (-</w:t>
            </w:r>
            <w:r w:rsidR="004D4813">
              <w:t>.0</w:t>
            </w:r>
            <w:r w:rsidRPr="00052FCF">
              <w:t xml:space="preserve">476, </w:t>
            </w:r>
            <w:r w:rsidR="004D4813">
              <w:t>.0</w:t>
            </w:r>
            <w:r w:rsidRPr="00052FCF">
              <w:t>286)</w:t>
            </w:r>
          </w:p>
        </w:tc>
      </w:tr>
      <w:tr w:rsidR="001D23BD" w:rsidRPr="00052FCF" w14:paraId="62FA9491" w14:textId="77777777">
        <w:tc>
          <w:tcPr>
            <w:tcW w:w="3117" w:type="dxa"/>
          </w:tcPr>
          <w:p w14:paraId="22F420BB" w14:textId="77777777" w:rsidR="001D23BD" w:rsidRPr="00052FCF" w:rsidRDefault="001D23BD">
            <w:r w:rsidRPr="00052FCF">
              <w:t>Longitudinal fasciculus (R)</w:t>
            </w:r>
          </w:p>
        </w:tc>
        <w:tc>
          <w:tcPr>
            <w:tcW w:w="2227" w:type="dxa"/>
          </w:tcPr>
          <w:p w14:paraId="0A9877AF" w14:textId="77777777" w:rsidR="001D23BD" w:rsidRPr="00052FCF" w:rsidRDefault="001D23BD">
            <w:r w:rsidRPr="00052FCF">
              <w:t>2.39</w:t>
            </w:r>
            <w:r>
              <w:t xml:space="preserve"> </w:t>
            </w:r>
            <w:r w:rsidRPr="00052FCF">
              <w:t xml:space="preserve">± </w:t>
            </w:r>
            <w:r>
              <w:t>.</w:t>
            </w:r>
            <w:r w:rsidRPr="00052FCF">
              <w:t>1</w:t>
            </w:r>
            <w:r>
              <w:t>0</w:t>
            </w:r>
          </w:p>
        </w:tc>
        <w:tc>
          <w:tcPr>
            <w:tcW w:w="2493" w:type="dxa"/>
          </w:tcPr>
          <w:p w14:paraId="16342E92" w14:textId="77777777" w:rsidR="001D23BD" w:rsidRPr="00052FCF" w:rsidRDefault="001D23BD">
            <w:r w:rsidRPr="00052FCF">
              <w:t xml:space="preserve">2.37 ± </w:t>
            </w:r>
            <w:r>
              <w:t>.0</w:t>
            </w:r>
            <w:r w:rsidRPr="00052FCF">
              <w:t>9</w:t>
            </w:r>
          </w:p>
        </w:tc>
        <w:tc>
          <w:tcPr>
            <w:tcW w:w="1513" w:type="dxa"/>
          </w:tcPr>
          <w:p w14:paraId="6AEB6124" w14:textId="677FD5F7" w:rsidR="001D23BD" w:rsidRPr="00052FCF" w:rsidRDefault="001D23BD">
            <w:r w:rsidRPr="00052FCF">
              <w:t>.89 (3.38, 3.85)</w:t>
            </w:r>
          </w:p>
        </w:tc>
      </w:tr>
      <w:tr w:rsidR="001D23BD" w:rsidRPr="00052FCF" w14:paraId="62673DC8" w14:textId="77777777">
        <w:tc>
          <w:tcPr>
            <w:tcW w:w="3117" w:type="dxa"/>
          </w:tcPr>
          <w:p w14:paraId="42226D7F" w14:textId="77777777" w:rsidR="001D23BD" w:rsidRPr="00052FCF" w:rsidRDefault="001D23BD">
            <w:r w:rsidRPr="00052FCF">
              <w:t>Fornix</w:t>
            </w:r>
          </w:p>
        </w:tc>
        <w:tc>
          <w:tcPr>
            <w:tcW w:w="2227" w:type="dxa"/>
          </w:tcPr>
          <w:p w14:paraId="3DCF6D6A" w14:textId="77777777" w:rsidR="001D23BD" w:rsidRPr="00052FCF" w:rsidRDefault="001D23BD">
            <w:r w:rsidRPr="00052FCF">
              <w:t>1.58</w:t>
            </w:r>
            <w:r>
              <w:t xml:space="preserve"> </w:t>
            </w:r>
            <w:r w:rsidRPr="00052FCF">
              <w:t xml:space="preserve">± </w:t>
            </w:r>
            <w:r>
              <w:t>.00</w:t>
            </w:r>
            <w:r w:rsidRPr="00052FCF">
              <w:t>9</w:t>
            </w:r>
          </w:p>
        </w:tc>
        <w:tc>
          <w:tcPr>
            <w:tcW w:w="2493" w:type="dxa"/>
          </w:tcPr>
          <w:p w14:paraId="59A551E6" w14:textId="77777777" w:rsidR="001D23BD" w:rsidRPr="00052FCF" w:rsidRDefault="001D23BD">
            <w:r>
              <w:t>.</w:t>
            </w:r>
            <w:r w:rsidRPr="00052FCF">
              <w:t>1</w:t>
            </w:r>
            <w:r>
              <w:t>6</w:t>
            </w:r>
            <w:r w:rsidRPr="00052FCF">
              <w:t xml:space="preserve"> ± </w:t>
            </w:r>
            <w:r>
              <w:t>.00</w:t>
            </w:r>
            <w:r w:rsidRPr="00052FCF">
              <w:t>8</w:t>
            </w:r>
          </w:p>
        </w:tc>
        <w:tc>
          <w:tcPr>
            <w:tcW w:w="1513" w:type="dxa"/>
          </w:tcPr>
          <w:p w14:paraId="3643CEF4" w14:textId="7C1BA79C" w:rsidR="001D23BD" w:rsidRPr="00052FCF" w:rsidRDefault="001D23BD">
            <w:r w:rsidRPr="00052FCF">
              <w:t>.84 (-1.27, 1.03)</w:t>
            </w:r>
          </w:p>
        </w:tc>
      </w:tr>
      <w:tr w:rsidR="001D23BD" w:rsidRPr="00052FCF" w14:paraId="2A85923F" w14:textId="77777777">
        <w:tc>
          <w:tcPr>
            <w:tcW w:w="3117" w:type="dxa"/>
          </w:tcPr>
          <w:p w14:paraId="2DBA0503" w14:textId="77777777" w:rsidR="001D23BD" w:rsidRPr="00052FCF" w:rsidRDefault="001D23BD">
            <w:r w:rsidRPr="00052FCF">
              <w:t>Superior corona radiata (L)</w:t>
            </w:r>
          </w:p>
        </w:tc>
        <w:tc>
          <w:tcPr>
            <w:tcW w:w="2227" w:type="dxa"/>
          </w:tcPr>
          <w:p w14:paraId="545F1862" w14:textId="77777777" w:rsidR="001D23BD" w:rsidRPr="00052FCF" w:rsidRDefault="001D23BD">
            <w:r w:rsidRPr="00052FCF">
              <w:t xml:space="preserve">1.00± </w:t>
            </w:r>
            <w:r>
              <w:t>.08</w:t>
            </w:r>
          </w:p>
        </w:tc>
        <w:tc>
          <w:tcPr>
            <w:tcW w:w="2493" w:type="dxa"/>
          </w:tcPr>
          <w:p w14:paraId="5F374EB4" w14:textId="77777777" w:rsidR="001D23BD" w:rsidRPr="00052FCF" w:rsidRDefault="001D23BD">
            <w:r>
              <w:t>.</w:t>
            </w:r>
            <w:r w:rsidRPr="00052FCF">
              <w:t>9</w:t>
            </w:r>
            <w:r>
              <w:t>9</w:t>
            </w:r>
            <w:r w:rsidRPr="00052FCF">
              <w:t xml:space="preserve"> ± </w:t>
            </w:r>
            <w:r>
              <w:t>.0</w:t>
            </w:r>
            <w:r w:rsidRPr="00052FCF">
              <w:t>7</w:t>
            </w:r>
          </w:p>
        </w:tc>
        <w:tc>
          <w:tcPr>
            <w:tcW w:w="1513" w:type="dxa"/>
          </w:tcPr>
          <w:p w14:paraId="67D326D4" w14:textId="20064012" w:rsidR="001D23BD" w:rsidRPr="00052FCF" w:rsidRDefault="001D23BD">
            <w:r w:rsidRPr="00052FCF">
              <w:t>.07 (-</w:t>
            </w:r>
            <w:r w:rsidR="004D4813">
              <w:t>.</w:t>
            </w:r>
            <w:r w:rsidRPr="00052FCF">
              <w:t>224, 5.32)</w:t>
            </w:r>
          </w:p>
        </w:tc>
      </w:tr>
      <w:tr w:rsidR="001D23BD" w:rsidRPr="00052FCF" w14:paraId="6E00FA10" w14:textId="77777777">
        <w:tc>
          <w:tcPr>
            <w:tcW w:w="3117" w:type="dxa"/>
          </w:tcPr>
          <w:p w14:paraId="61483EB2" w14:textId="77777777" w:rsidR="001D23BD" w:rsidRPr="00052FCF" w:rsidRDefault="001D23BD">
            <w:r w:rsidRPr="00052FCF">
              <w:t>Superior corona radiata (R)</w:t>
            </w:r>
          </w:p>
        </w:tc>
        <w:tc>
          <w:tcPr>
            <w:tcW w:w="2227" w:type="dxa"/>
          </w:tcPr>
          <w:p w14:paraId="2B9A1B44" w14:textId="77777777" w:rsidR="001D23BD" w:rsidRPr="00052FCF" w:rsidRDefault="001D23BD">
            <w:r w:rsidRPr="00052FCF">
              <w:t>2.16</w:t>
            </w:r>
            <w:r>
              <w:t xml:space="preserve"> </w:t>
            </w:r>
            <w:r w:rsidRPr="00052FCF">
              <w:t xml:space="preserve">± </w:t>
            </w:r>
            <w:r>
              <w:t>.</w:t>
            </w:r>
            <w:r w:rsidRPr="00052FCF">
              <w:t>1</w:t>
            </w:r>
            <w:r>
              <w:t>3</w:t>
            </w:r>
          </w:p>
        </w:tc>
        <w:tc>
          <w:tcPr>
            <w:tcW w:w="2493" w:type="dxa"/>
          </w:tcPr>
          <w:p w14:paraId="5214C90F" w14:textId="77777777" w:rsidR="001D23BD" w:rsidRPr="00052FCF" w:rsidRDefault="001D23BD">
            <w:r w:rsidRPr="00052FCF">
              <w:t xml:space="preserve">2.14 ± </w:t>
            </w:r>
            <w:r>
              <w:t>.</w:t>
            </w:r>
            <w:r w:rsidRPr="00052FCF">
              <w:t>1</w:t>
            </w:r>
            <w:r>
              <w:t>2</w:t>
            </w:r>
          </w:p>
        </w:tc>
        <w:tc>
          <w:tcPr>
            <w:tcW w:w="1513" w:type="dxa"/>
          </w:tcPr>
          <w:p w14:paraId="027217A0" w14:textId="1B4F70FA" w:rsidR="001D23BD" w:rsidRPr="00052FCF" w:rsidRDefault="001D23BD">
            <w:r w:rsidRPr="00052FCF">
              <w:t>.74 (-3.91, 5.47)</w:t>
            </w:r>
          </w:p>
        </w:tc>
      </w:tr>
    </w:tbl>
    <w:p w14:paraId="52ED3CB8" w14:textId="6D96478A" w:rsidR="00DC6400" w:rsidRDefault="00DC6400" w:rsidP="001D23BD">
      <w:pPr>
        <w:spacing w:line="259" w:lineRule="auto"/>
      </w:pPr>
      <w:r>
        <w:t>*</w:t>
      </w:r>
      <w:proofErr w:type="gramStart"/>
      <w:r>
        <w:t>all</w:t>
      </w:r>
      <w:proofErr w:type="gramEnd"/>
      <w:r>
        <w:t xml:space="preserve"> mean and SD are e-7, all confidence intervals are e-9</w:t>
      </w:r>
    </w:p>
    <w:p w14:paraId="368626B6" w14:textId="0256B63F" w:rsidR="001D23BD" w:rsidRPr="00C8334A" w:rsidRDefault="001D23BD" w:rsidP="001D23BD">
      <w:pPr>
        <w:spacing w:line="259" w:lineRule="auto"/>
      </w:pPr>
    </w:p>
    <w:tbl>
      <w:tblPr>
        <w:tblStyle w:val="TableGrid"/>
        <w:tblW w:w="9350" w:type="dxa"/>
        <w:tblLayout w:type="fixed"/>
        <w:tblLook w:val="04A0" w:firstRow="1" w:lastRow="0" w:firstColumn="1" w:lastColumn="0" w:noHBand="0" w:noVBand="1"/>
      </w:tblPr>
      <w:tblGrid>
        <w:gridCol w:w="2357"/>
        <w:gridCol w:w="1323"/>
        <w:gridCol w:w="1620"/>
        <w:gridCol w:w="1890"/>
        <w:gridCol w:w="2160"/>
      </w:tblGrid>
      <w:tr w:rsidR="002D011E" w:rsidRPr="002A6098" w14:paraId="206E597D" w14:textId="77777777" w:rsidTr="00387051">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4B25EAEF" w14:textId="77777777" w:rsidR="002D011E" w:rsidRDefault="002D011E">
            <w:pPr>
              <w:ind w:left="-20" w:right="-20"/>
            </w:pPr>
            <w:r w:rsidRPr="08CE732A">
              <w:rPr>
                <w:b/>
                <w:bCs/>
              </w:rPr>
              <w:t>Axial Diffusivity (mm</w:t>
            </w:r>
            <w:r w:rsidRPr="08CE732A">
              <w:rPr>
                <w:b/>
                <w:bCs/>
                <w:vertAlign w:val="superscript"/>
              </w:rPr>
              <w:t>2</w:t>
            </w:r>
            <w:r w:rsidRPr="08CE732A">
              <w:rPr>
                <w:b/>
                <w:bCs/>
              </w:rPr>
              <w:t>/s)</w:t>
            </w:r>
          </w:p>
        </w:tc>
        <w:tc>
          <w:tcPr>
            <w:tcW w:w="1323" w:type="dxa"/>
            <w:tcBorders>
              <w:top w:val="single" w:sz="8" w:space="0" w:color="auto"/>
              <w:left w:val="single" w:sz="8" w:space="0" w:color="auto"/>
              <w:bottom w:val="single" w:sz="8" w:space="0" w:color="auto"/>
              <w:right w:val="single" w:sz="8" w:space="0" w:color="auto"/>
            </w:tcBorders>
          </w:tcPr>
          <w:p w14:paraId="08B29EA8" w14:textId="77777777" w:rsidR="002D011E" w:rsidRDefault="002D011E">
            <w:pPr>
              <w:ind w:left="-20" w:right="-20"/>
              <w:rPr>
                <w:b/>
                <w:bCs/>
              </w:rPr>
            </w:pPr>
            <w:r>
              <w:rPr>
                <w:b/>
                <w:bCs/>
              </w:rPr>
              <w:t xml:space="preserve">Full model </w:t>
            </w:r>
            <w:r w:rsidRPr="00052FCF">
              <w:rPr>
                <w:b/>
                <w:bCs/>
              </w:rPr>
              <w:t>Adjusted R</w:t>
            </w:r>
            <w:r w:rsidRPr="00052FCF">
              <w:rPr>
                <w:b/>
                <w:bCs/>
                <w:vertAlign w:val="superscript"/>
              </w:rPr>
              <w:t>2</w:t>
            </w:r>
          </w:p>
        </w:tc>
        <w:tc>
          <w:tcPr>
            <w:tcW w:w="1620" w:type="dxa"/>
            <w:tcBorders>
              <w:top w:val="single" w:sz="8" w:space="0" w:color="auto"/>
              <w:left w:val="single" w:sz="8" w:space="0" w:color="auto"/>
              <w:bottom w:val="single" w:sz="8" w:space="0" w:color="auto"/>
              <w:right w:val="single" w:sz="8" w:space="0" w:color="auto"/>
            </w:tcBorders>
          </w:tcPr>
          <w:p w14:paraId="477D3F9D" w14:textId="7F3FC29E" w:rsidR="002D011E" w:rsidRPr="00052FCF" w:rsidRDefault="002D011E">
            <w:pPr>
              <w:ind w:left="-20" w:right="-20"/>
              <w:rPr>
                <w:b/>
                <w:bCs/>
              </w:rPr>
            </w:pPr>
            <w:r>
              <w:rPr>
                <w:b/>
                <w:bCs/>
              </w:rPr>
              <w:t xml:space="preserve">AD * PSQI interaction </w:t>
            </w:r>
            <w:r w:rsidRPr="002A6098">
              <w:t xml:space="preserve">(β, </w:t>
            </w:r>
            <w:r w:rsidRPr="002A6098">
              <w:rPr>
                <w:i/>
              </w:rPr>
              <w:t>p</w:t>
            </w:r>
            <w:r w:rsidRPr="002A6098">
              <w:rPr>
                <w:i/>
                <w:vertAlign w:val="subscript"/>
              </w:rPr>
              <w:t>FDR-corrected</w:t>
            </w:r>
            <w:r w:rsidRPr="002A6098">
              <w:rPr>
                <w:i/>
              </w:rPr>
              <w:t xml:space="preserve"> </w:t>
            </w:r>
            <w:r w:rsidRPr="002A6098">
              <w:rPr>
                <w:iCs/>
              </w:rPr>
              <w:t>(</w:t>
            </w:r>
            <w:r w:rsidRPr="002A6098">
              <w:t>95% CI</w:t>
            </w:r>
            <w:proofErr w:type="gramStart"/>
            <w:r w:rsidRPr="002A6098">
              <w:t>))</w:t>
            </w:r>
            <w:r w:rsidR="00B049C8">
              <w:t>*</w:t>
            </w:r>
            <w:proofErr w:type="gramEnd"/>
            <w:r w:rsidR="004C47F0">
              <w:t xml:space="preserve"> </w:t>
            </w:r>
          </w:p>
        </w:tc>
        <w:tc>
          <w:tcPr>
            <w:tcW w:w="1890" w:type="dxa"/>
            <w:tcBorders>
              <w:top w:val="single" w:sz="8" w:space="0" w:color="auto"/>
              <w:left w:val="single" w:sz="8" w:space="0" w:color="auto"/>
              <w:bottom w:val="single" w:sz="8" w:space="0" w:color="auto"/>
              <w:right w:val="single" w:sz="8" w:space="0" w:color="auto"/>
            </w:tcBorders>
            <w:tcMar>
              <w:left w:w="108" w:type="dxa"/>
              <w:right w:w="108" w:type="dxa"/>
            </w:tcMar>
          </w:tcPr>
          <w:p w14:paraId="2AFE46CC" w14:textId="77777777" w:rsidR="002D011E" w:rsidRDefault="002D011E">
            <w:pPr>
              <w:rPr>
                <w:b/>
                <w:bCs/>
                <w:i/>
                <w:iCs/>
              </w:rPr>
            </w:pPr>
            <w:r w:rsidRPr="08CE732A">
              <w:rPr>
                <w:b/>
                <w:bCs/>
                <w:i/>
                <w:iCs/>
              </w:rPr>
              <w:t xml:space="preserve">TBI </w:t>
            </w:r>
            <w:r>
              <w:rPr>
                <w:b/>
                <w:bCs/>
                <w:i/>
                <w:iCs/>
              </w:rPr>
              <w:t xml:space="preserve">marginal effect </w:t>
            </w:r>
            <w:r w:rsidRPr="002A6098">
              <w:t xml:space="preserve">(β, </w:t>
            </w:r>
            <w:r w:rsidRPr="002A6098">
              <w:rPr>
                <w:i/>
              </w:rPr>
              <w:t>p</w:t>
            </w:r>
            <w:r w:rsidRPr="002A6098">
              <w:rPr>
                <w:i/>
                <w:vertAlign w:val="subscript"/>
              </w:rPr>
              <w:t>FDR-corrected</w:t>
            </w:r>
            <w:r w:rsidRPr="002A6098">
              <w:rPr>
                <w:i/>
              </w:rPr>
              <w:t xml:space="preserve"> </w:t>
            </w:r>
            <w:r w:rsidRPr="002A6098">
              <w:rPr>
                <w:iCs/>
              </w:rPr>
              <w:t>(</w:t>
            </w:r>
            <w:r w:rsidRPr="002A6098">
              <w:t>95% CI</w:t>
            </w:r>
            <w:proofErr w:type="gramStart"/>
            <w:r w:rsidRPr="002A6098">
              <w:t>))</w:t>
            </w:r>
            <w:r>
              <w:t>*</w:t>
            </w:r>
            <w:proofErr w:type="gramEnd"/>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7EED500" w14:textId="77777777" w:rsidR="002D011E" w:rsidRPr="002A6098" w:rsidRDefault="002D011E">
            <w:pPr>
              <w:rPr>
                <w:i/>
              </w:rPr>
            </w:pPr>
            <w:r w:rsidRPr="08CE732A">
              <w:rPr>
                <w:b/>
                <w:bCs/>
                <w:i/>
                <w:iCs/>
              </w:rPr>
              <w:t xml:space="preserve">No TBI </w:t>
            </w:r>
            <w:r>
              <w:rPr>
                <w:b/>
                <w:bCs/>
                <w:i/>
                <w:iCs/>
              </w:rPr>
              <w:t xml:space="preserve">marginal effect </w:t>
            </w:r>
            <w:r w:rsidRPr="002A6098">
              <w:t xml:space="preserve">(β, </w:t>
            </w:r>
            <w:r w:rsidRPr="002A6098">
              <w:rPr>
                <w:i/>
              </w:rPr>
              <w:t>p</w:t>
            </w:r>
            <w:r w:rsidRPr="002A6098">
              <w:rPr>
                <w:i/>
                <w:vertAlign w:val="subscript"/>
              </w:rPr>
              <w:t>FDR-corrected</w:t>
            </w:r>
            <w:r w:rsidRPr="002A6098">
              <w:rPr>
                <w:i/>
              </w:rPr>
              <w:t xml:space="preserve"> </w:t>
            </w:r>
            <w:r w:rsidRPr="002A6098">
              <w:rPr>
                <w:iCs/>
              </w:rPr>
              <w:t>(</w:t>
            </w:r>
            <w:r w:rsidRPr="002A6098">
              <w:t>95% CI</w:t>
            </w:r>
            <w:proofErr w:type="gramStart"/>
            <w:r w:rsidRPr="002A6098">
              <w:t>))</w:t>
            </w:r>
            <w:r>
              <w:t>*</w:t>
            </w:r>
            <w:proofErr w:type="gramEnd"/>
          </w:p>
        </w:tc>
      </w:tr>
      <w:tr w:rsidR="002D011E" w14:paraId="5E88C040" w14:textId="77777777" w:rsidTr="00387051">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446BC6E2" w14:textId="77777777" w:rsidR="002D011E" w:rsidRDefault="002D011E">
            <w:pPr>
              <w:ind w:left="-20" w:right="-20"/>
            </w:pPr>
            <w:r w:rsidRPr="08CE732A">
              <w:t>Anterior Internal Capsule (L)</w:t>
            </w:r>
          </w:p>
        </w:tc>
        <w:tc>
          <w:tcPr>
            <w:tcW w:w="1323" w:type="dxa"/>
            <w:tcBorders>
              <w:top w:val="single" w:sz="8" w:space="0" w:color="auto"/>
              <w:left w:val="single" w:sz="8" w:space="0" w:color="auto"/>
              <w:bottom w:val="single" w:sz="8" w:space="0" w:color="auto"/>
              <w:right w:val="single" w:sz="8" w:space="0" w:color="auto"/>
            </w:tcBorders>
          </w:tcPr>
          <w:p w14:paraId="75B9A7F6" w14:textId="77777777" w:rsidR="002D011E" w:rsidRPr="00052FCF" w:rsidRDefault="002D011E">
            <w:pPr>
              <w:ind w:left="-20" w:right="-20"/>
            </w:pPr>
            <w:r w:rsidRPr="00052FCF">
              <w:t>0.1890</w:t>
            </w:r>
          </w:p>
        </w:tc>
        <w:tc>
          <w:tcPr>
            <w:tcW w:w="1620" w:type="dxa"/>
            <w:tcBorders>
              <w:top w:val="single" w:sz="8" w:space="0" w:color="auto"/>
              <w:left w:val="single" w:sz="8" w:space="0" w:color="auto"/>
              <w:bottom w:val="single" w:sz="8" w:space="0" w:color="auto"/>
              <w:right w:val="single" w:sz="8" w:space="0" w:color="auto"/>
            </w:tcBorders>
          </w:tcPr>
          <w:p w14:paraId="6E6D7CBA" w14:textId="18640C0F" w:rsidR="002D011E" w:rsidRPr="00052FCF" w:rsidRDefault="000C0D9F">
            <w:pPr>
              <w:ind w:left="-20" w:right="-20"/>
            </w:pPr>
            <w:r>
              <w:t>12.</w:t>
            </w:r>
            <w:r w:rsidR="002D011E" w:rsidRPr="00052FCF">
              <w:t>07</w:t>
            </w:r>
            <w:r w:rsidR="002D011E">
              <w:t xml:space="preserve">, </w:t>
            </w:r>
            <w:r w:rsidR="002D011E" w:rsidRPr="00052FCF">
              <w:t>&lt;.01 (6.8, 22)</w:t>
            </w:r>
          </w:p>
        </w:tc>
        <w:tc>
          <w:tcPr>
            <w:tcW w:w="1890" w:type="dxa"/>
            <w:tcBorders>
              <w:top w:val="single" w:sz="8" w:space="0" w:color="auto"/>
              <w:left w:val="single" w:sz="8" w:space="0" w:color="auto"/>
              <w:bottom w:val="single" w:sz="8" w:space="0" w:color="auto"/>
              <w:right w:val="single" w:sz="8" w:space="0" w:color="auto"/>
            </w:tcBorders>
            <w:tcMar>
              <w:left w:w="108" w:type="dxa"/>
              <w:right w:w="108" w:type="dxa"/>
            </w:tcMar>
          </w:tcPr>
          <w:p w14:paraId="7956EF37" w14:textId="77777777" w:rsidR="002D011E" w:rsidRDefault="002D011E">
            <w:r w:rsidRPr="009F3554">
              <w:t>9</w:t>
            </w:r>
            <w:r>
              <w:t>.</w:t>
            </w:r>
            <w:r w:rsidRPr="009F3554">
              <w:t>5</w:t>
            </w:r>
            <w:r>
              <w:t>,</w:t>
            </w:r>
            <w:r w:rsidRPr="009F3554">
              <w:t xml:space="preserve"> </w:t>
            </w:r>
            <w:r>
              <w:t>(</w:t>
            </w:r>
            <w:r w:rsidRPr="0053508B">
              <w:t>4</w:t>
            </w:r>
            <w:r>
              <w:t>.</w:t>
            </w:r>
            <w:r w:rsidRPr="0053508B">
              <w:t>1</w:t>
            </w:r>
            <w:r>
              <w:t xml:space="preserve">, </w:t>
            </w:r>
            <w:r w:rsidRPr="0053508B">
              <w:t>14</w:t>
            </w:r>
            <w:r>
              <w:t>.</w:t>
            </w:r>
            <w:r w:rsidRPr="0053508B">
              <w:t>9</w:t>
            </w:r>
            <w:r>
              <w:t>),</w:t>
            </w:r>
            <w:r w:rsidRPr="009F3554">
              <w:t xml:space="preserve"> 0.00</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172416BB" w14:textId="77777777" w:rsidR="002D011E" w:rsidRDefault="002D011E">
            <w:r>
              <w:t>-.</w:t>
            </w:r>
            <w:r w:rsidRPr="00176206">
              <w:t>51</w:t>
            </w:r>
            <w:r>
              <w:t>, (-</w:t>
            </w:r>
            <w:r w:rsidRPr="002C16AC">
              <w:t>10</w:t>
            </w:r>
            <w:r>
              <w:t>.</w:t>
            </w:r>
            <w:r w:rsidRPr="002C16AC">
              <w:t>9</w:t>
            </w:r>
            <w:r>
              <w:t>1, .</w:t>
            </w:r>
            <w:r w:rsidRPr="0053508B">
              <w:t>7</w:t>
            </w:r>
            <w:r>
              <w:t>3</w:t>
            </w:r>
            <w:proofErr w:type="gramStart"/>
            <w:r>
              <w:t>) ,</w:t>
            </w:r>
            <w:proofErr w:type="gramEnd"/>
            <w:r>
              <w:t xml:space="preserve"> </w:t>
            </w:r>
            <w:r w:rsidRPr="00176206">
              <w:t>0.09</w:t>
            </w:r>
          </w:p>
        </w:tc>
      </w:tr>
      <w:tr w:rsidR="002D011E" w14:paraId="2D4FD3BA" w14:textId="77777777" w:rsidTr="00387051">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3F44398E" w14:textId="77777777" w:rsidR="002D011E" w:rsidRDefault="002D011E">
            <w:pPr>
              <w:ind w:left="-20" w:right="-20"/>
            </w:pPr>
            <w:r w:rsidRPr="08CE732A">
              <w:t>Anterior Internal Capsule (R)</w:t>
            </w:r>
          </w:p>
        </w:tc>
        <w:tc>
          <w:tcPr>
            <w:tcW w:w="1323" w:type="dxa"/>
            <w:tcBorders>
              <w:top w:val="single" w:sz="8" w:space="0" w:color="auto"/>
              <w:left w:val="single" w:sz="8" w:space="0" w:color="auto"/>
              <w:bottom w:val="single" w:sz="8" w:space="0" w:color="auto"/>
              <w:right w:val="single" w:sz="8" w:space="0" w:color="auto"/>
            </w:tcBorders>
          </w:tcPr>
          <w:p w14:paraId="3760E26A" w14:textId="77777777" w:rsidR="002D011E" w:rsidRPr="00052FCF" w:rsidRDefault="002D011E">
            <w:pPr>
              <w:ind w:left="-20" w:right="-20"/>
            </w:pPr>
            <w:r w:rsidRPr="00052FCF">
              <w:t>0.08414</w:t>
            </w:r>
          </w:p>
        </w:tc>
        <w:tc>
          <w:tcPr>
            <w:tcW w:w="1620" w:type="dxa"/>
            <w:tcBorders>
              <w:top w:val="single" w:sz="8" w:space="0" w:color="auto"/>
              <w:left w:val="single" w:sz="8" w:space="0" w:color="auto"/>
              <w:bottom w:val="single" w:sz="8" w:space="0" w:color="auto"/>
              <w:right w:val="single" w:sz="8" w:space="0" w:color="auto"/>
            </w:tcBorders>
          </w:tcPr>
          <w:p w14:paraId="1ADAD094" w14:textId="3D6FA8A7" w:rsidR="002D011E" w:rsidRPr="00052FCF" w:rsidRDefault="002D011E">
            <w:pPr>
              <w:ind w:left="-20" w:right="-20"/>
            </w:pPr>
            <w:r w:rsidRPr="00052FCF">
              <w:t>6.4</w:t>
            </w:r>
            <w:r w:rsidR="000C0D9F">
              <w:t>1</w:t>
            </w:r>
            <w:r>
              <w:t xml:space="preserve">, </w:t>
            </w:r>
            <w:r w:rsidRPr="00052FCF">
              <w:t>.22 (</w:t>
            </w:r>
            <w:r w:rsidR="000C0D9F">
              <w:t>.0</w:t>
            </w:r>
            <w:r w:rsidRPr="00052FCF">
              <w:t xml:space="preserve">42, 16)  </w:t>
            </w:r>
          </w:p>
        </w:tc>
        <w:tc>
          <w:tcPr>
            <w:tcW w:w="1890" w:type="dxa"/>
            <w:tcBorders>
              <w:top w:val="single" w:sz="8" w:space="0" w:color="auto"/>
              <w:left w:val="single" w:sz="8" w:space="0" w:color="auto"/>
              <w:bottom w:val="single" w:sz="8" w:space="0" w:color="auto"/>
              <w:right w:val="single" w:sz="8" w:space="0" w:color="auto"/>
            </w:tcBorders>
            <w:tcMar>
              <w:left w:w="108" w:type="dxa"/>
              <w:right w:w="108" w:type="dxa"/>
            </w:tcMar>
          </w:tcPr>
          <w:p w14:paraId="57808FF6" w14:textId="2D591C77" w:rsidR="002D011E" w:rsidRDefault="002D011E">
            <w:r w:rsidRPr="001D7A36">
              <w:t>6</w:t>
            </w:r>
            <w:r>
              <w:t>.</w:t>
            </w:r>
            <w:r w:rsidRPr="001D7A36">
              <w:t>0</w:t>
            </w:r>
            <w:r>
              <w:t>2, (.</w:t>
            </w:r>
            <w:r w:rsidRPr="00E70DBF">
              <w:t>4</w:t>
            </w:r>
            <w:r>
              <w:t xml:space="preserve">6, </w:t>
            </w:r>
            <w:r w:rsidRPr="00E70DBF">
              <w:t>11</w:t>
            </w:r>
            <w:r>
              <w:t>.</w:t>
            </w:r>
            <w:r w:rsidRPr="00E70DBF">
              <w:t>5</w:t>
            </w:r>
            <w:r>
              <w:t>8),</w:t>
            </w:r>
            <w:r w:rsidRPr="001D7A36">
              <w:t xml:space="preserve"> 0.03</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A1FB42B" w14:textId="77777777" w:rsidR="002D011E" w:rsidRDefault="002D011E">
            <w:r w:rsidRPr="001D7A36">
              <w:t>-1</w:t>
            </w:r>
            <w:r>
              <w:t>.</w:t>
            </w:r>
            <w:r w:rsidRPr="001D7A36">
              <w:t>78</w:t>
            </w:r>
            <w:r>
              <w:t>,</w:t>
            </w:r>
            <w:r w:rsidRPr="001D7A36">
              <w:t xml:space="preserve"> </w:t>
            </w:r>
            <w:r>
              <w:t>(</w:t>
            </w:r>
            <w:r w:rsidRPr="00E70DBF">
              <w:t>-7</w:t>
            </w:r>
            <w:r>
              <w:t>.</w:t>
            </w:r>
            <w:r w:rsidRPr="00E70DBF">
              <w:t>48</w:t>
            </w:r>
            <w:r>
              <w:t xml:space="preserve">, </w:t>
            </w:r>
            <w:r w:rsidRPr="00E70DBF">
              <w:t>3</w:t>
            </w:r>
            <w:r>
              <w:t>.</w:t>
            </w:r>
            <w:r w:rsidRPr="00E70DBF">
              <w:t>91</w:t>
            </w:r>
            <w:r>
              <w:t>),</w:t>
            </w:r>
            <w:r w:rsidRPr="001D7A36">
              <w:t xml:space="preserve"> 0.54</w:t>
            </w:r>
          </w:p>
        </w:tc>
      </w:tr>
      <w:tr w:rsidR="002D011E" w14:paraId="31A2FB4D" w14:textId="77777777" w:rsidTr="00387051">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6A7A5505" w14:textId="77777777" w:rsidR="002D011E" w:rsidRDefault="002D011E">
            <w:pPr>
              <w:ind w:left="-20" w:right="-20"/>
            </w:pPr>
            <w:r w:rsidRPr="08CE732A">
              <w:t>Posterior Internal Capsule (L)</w:t>
            </w:r>
          </w:p>
        </w:tc>
        <w:tc>
          <w:tcPr>
            <w:tcW w:w="1323" w:type="dxa"/>
            <w:tcBorders>
              <w:top w:val="single" w:sz="8" w:space="0" w:color="auto"/>
              <w:left w:val="single" w:sz="8" w:space="0" w:color="auto"/>
              <w:bottom w:val="single" w:sz="8" w:space="0" w:color="auto"/>
              <w:right w:val="single" w:sz="8" w:space="0" w:color="auto"/>
            </w:tcBorders>
          </w:tcPr>
          <w:p w14:paraId="721C8179" w14:textId="77777777" w:rsidR="002D011E" w:rsidRPr="00052FCF" w:rsidRDefault="002D011E">
            <w:pPr>
              <w:ind w:left="-20" w:right="-20"/>
            </w:pPr>
            <w:r w:rsidRPr="00052FCF">
              <w:t>0.03512</w:t>
            </w:r>
          </w:p>
        </w:tc>
        <w:tc>
          <w:tcPr>
            <w:tcW w:w="1620" w:type="dxa"/>
            <w:tcBorders>
              <w:top w:val="single" w:sz="8" w:space="0" w:color="auto"/>
              <w:left w:val="single" w:sz="8" w:space="0" w:color="auto"/>
              <w:bottom w:val="single" w:sz="8" w:space="0" w:color="auto"/>
              <w:right w:val="single" w:sz="8" w:space="0" w:color="auto"/>
            </w:tcBorders>
          </w:tcPr>
          <w:p w14:paraId="4A9FE4EF" w14:textId="12654A65" w:rsidR="002D011E" w:rsidRDefault="002D011E">
            <w:pPr>
              <w:ind w:left="-20" w:right="-20"/>
            </w:pPr>
            <w:r w:rsidRPr="00052FCF">
              <w:t>-</w:t>
            </w:r>
            <w:r w:rsidR="000C0D9F">
              <w:t>.</w:t>
            </w:r>
            <w:r w:rsidRPr="00052FCF">
              <w:t>614</w:t>
            </w:r>
            <w:r>
              <w:t>,</w:t>
            </w:r>
          </w:p>
          <w:p w14:paraId="731E86E7" w14:textId="278314EF" w:rsidR="002D011E" w:rsidRPr="00052FCF" w:rsidRDefault="002D011E">
            <w:pPr>
              <w:ind w:left="-20" w:right="-20"/>
            </w:pPr>
            <w:r w:rsidRPr="00052FCF">
              <w:t>.51 (-4.6, 16)</w:t>
            </w:r>
          </w:p>
        </w:tc>
        <w:tc>
          <w:tcPr>
            <w:tcW w:w="1890" w:type="dxa"/>
            <w:tcBorders>
              <w:top w:val="single" w:sz="8" w:space="0" w:color="auto"/>
              <w:left w:val="single" w:sz="8" w:space="0" w:color="auto"/>
              <w:bottom w:val="single" w:sz="8" w:space="0" w:color="auto"/>
              <w:right w:val="single" w:sz="8" w:space="0" w:color="auto"/>
            </w:tcBorders>
            <w:tcMar>
              <w:left w:w="108" w:type="dxa"/>
              <w:right w:w="108" w:type="dxa"/>
            </w:tcMar>
          </w:tcPr>
          <w:p w14:paraId="752A4333" w14:textId="77777777" w:rsidR="002D011E" w:rsidRDefault="002D011E">
            <w:r w:rsidRPr="00C36186">
              <w:t>5</w:t>
            </w:r>
            <w:r>
              <w:t>.</w:t>
            </w:r>
            <w:r w:rsidRPr="00C36186">
              <w:t>3</w:t>
            </w:r>
            <w:r>
              <w:t>6,</w:t>
            </w:r>
            <w:r w:rsidRPr="00C36186">
              <w:t xml:space="preserve"> </w:t>
            </w:r>
            <w:r>
              <w:t>(</w:t>
            </w:r>
            <w:r w:rsidRPr="00BD22F1">
              <w:t>-1</w:t>
            </w:r>
            <w:r>
              <w:t>.</w:t>
            </w:r>
            <w:r w:rsidRPr="00BD22F1">
              <w:t>0</w:t>
            </w:r>
            <w:r>
              <w:t xml:space="preserve">5, </w:t>
            </w:r>
            <w:r w:rsidRPr="00BD22F1">
              <w:t>11</w:t>
            </w:r>
            <w:r>
              <w:t>.</w:t>
            </w:r>
            <w:r w:rsidRPr="00BD22F1">
              <w:t>7</w:t>
            </w:r>
            <w:r>
              <w:t>8),</w:t>
            </w:r>
            <w:r w:rsidRPr="00C36186">
              <w:t xml:space="preserve"> 0.10</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1610252" w14:textId="77777777" w:rsidR="002D011E" w:rsidRDefault="002D011E">
            <w:r w:rsidRPr="00C36186">
              <w:t>-1</w:t>
            </w:r>
            <w:r>
              <w:t>.</w:t>
            </w:r>
            <w:r w:rsidRPr="00C36186">
              <w:t>8</w:t>
            </w:r>
            <w:r>
              <w:t>2,</w:t>
            </w:r>
            <w:r w:rsidRPr="00C36186">
              <w:t xml:space="preserve"> </w:t>
            </w:r>
            <w:r>
              <w:t>(</w:t>
            </w:r>
            <w:r w:rsidRPr="00BD22F1">
              <w:t>-8</w:t>
            </w:r>
            <w:r>
              <w:t>.</w:t>
            </w:r>
            <w:r w:rsidRPr="00BD22F1">
              <w:t>3</w:t>
            </w:r>
            <w:r>
              <w:t xml:space="preserve">7, </w:t>
            </w:r>
            <w:r w:rsidRPr="00BD22F1">
              <w:t>8</w:t>
            </w:r>
            <w:r>
              <w:t>.</w:t>
            </w:r>
            <w:r w:rsidRPr="00BD22F1">
              <w:t>0</w:t>
            </w:r>
            <w:r>
              <w:t>0),</w:t>
            </w:r>
            <w:r w:rsidRPr="00C36186">
              <w:t xml:space="preserve"> 0.97</w:t>
            </w:r>
          </w:p>
        </w:tc>
      </w:tr>
      <w:tr w:rsidR="002D011E" w14:paraId="75F1FD09" w14:textId="77777777" w:rsidTr="00387051">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548F8805" w14:textId="77777777" w:rsidR="002D011E" w:rsidRDefault="002D011E">
            <w:pPr>
              <w:ind w:left="-20" w:right="-20"/>
            </w:pPr>
            <w:r w:rsidRPr="08CE732A">
              <w:t>Posterior Internal Capsule (R)</w:t>
            </w:r>
          </w:p>
        </w:tc>
        <w:tc>
          <w:tcPr>
            <w:tcW w:w="1323" w:type="dxa"/>
            <w:tcBorders>
              <w:top w:val="single" w:sz="8" w:space="0" w:color="auto"/>
              <w:left w:val="single" w:sz="8" w:space="0" w:color="auto"/>
              <w:bottom w:val="single" w:sz="8" w:space="0" w:color="auto"/>
              <w:right w:val="single" w:sz="8" w:space="0" w:color="auto"/>
            </w:tcBorders>
          </w:tcPr>
          <w:p w14:paraId="216219DC" w14:textId="77777777" w:rsidR="002D011E" w:rsidRPr="00052FCF" w:rsidRDefault="002D011E">
            <w:pPr>
              <w:ind w:left="-20" w:right="-20"/>
            </w:pPr>
            <w:r w:rsidRPr="00052FCF">
              <w:t>0.09257</w:t>
            </w:r>
          </w:p>
        </w:tc>
        <w:tc>
          <w:tcPr>
            <w:tcW w:w="1620" w:type="dxa"/>
            <w:tcBorders>
              <w:top w:val="single" w:sz="8" w:space="0" w:color="auto"/>
              <w:left w:val="single" w:sz="8" w:space="0" w:color="auto"/>
              <w:bottom w:val="single" w:sz="8" w:space="0" w:color="auto"/>
              <w:right w:val="single" w:sz="8" w:space="0" w:color="auto"/>
            </w:tcBorders>
          </w:tcPr>
          <w:p w14:paraId="4B86D1EE" w14:textId="290DD7F6" w:rsidR="002D011E" w:rsidRPr="00052FCF" w:rsidRDefault="002D011E">
            <w:pPr>
              <w:ind w:left="-20" w:right="-20"/>
            </w:pPr>
            <w:r w:rsidRPr="00052FCF">
              <w:t>2.4</w:t>
            </w:r>
            <w:r w:rsidR="000C0D9F">
              <w:t>7</w:t>
            </w:r>
            <w:r>
              <w:t xml:space="preserve">, </w:t>
            </w:r>
            <w:r w:rsidRPr="00052FCF">
              <w:t>.97 (-22</w:t>
            </w:r>
            <w:r w:rsidR="000C0D9F">
              <w:t>0</w:t>
            </w:r>
            <w:r w:rsidRPr="00052FCF">
              <w:t>, 8</w:t>
            </w:r>
            <w:r w:rsidR="000C0D9F">
              <w:t>50</w:t>
            </w:r>
            <w:r w:rsidRPr="00052FCF">
              <w:t>)</w:t>
            </w:r>
          </w:p>
        </w:tc>
        <w:tc>
          <w:tcPr>
            <w:tcW w:w="1890" w:type="dxa"/>
            <w:tcBorders>
              <w:top w:val="single" w:sz="8" w:space="0" w:color="auto"/>
              <w:left w:val="single" w:sz="8" w:space="0" w:color="auto"/>
              <w:bottom w:val="single" w:sz="8" w:space="0" w:color="auto"/>
              <w:right w:val="single" w:sz="8" w:space="0" w:color="auto"/>
            </w:tcBorders>
            <w:tcMar>
              <w:left w:w="108" w:type="dxa"/>
              <w:right w:w="108" w:type="dxa"/>
            </w:tcMar>
          </w:tcPr>
          <w:p w14:paraId="0E307C78" w14:textId="77777777" w:rsidR="002D011E" w:rsidRDefault="002D011E">
            <w:r w:rsidRPr="00F15442">
              <w:t>1</w:t>
            </w:r>
            <w:r>
              <w:t>.</w:t>
            </w:r>
            <w:r w:rsidRPr="00F15442">
              <w:t>7</w:t>
            </w:r>
            <w:r>
              <w:t>5,</w:t>
            </w:r>
            <w:r w:rsidRPr="00F15442">
              <w:t xml:space="preserve"> </w:t>
            </w:r>
            <w:r>
              <w:t>(</w:t>
            </w:r>
            <w:r w:rsidRPr="00DF527C">
              <w:t>-2</w:t>
            </w:r>
            <w:r>
              <w:t>.</w:t>
            </w:r>
            <w:r w:rsidRPr="00DF527C">
              <w:t>8</w:t>
            </w:r>
            <w:r>
              <w:t xml:space="preserve">5, </w:t>
            </w:r>
            <w:r w:rsidRPr="00DF527C">
              <w:t>6</w:t>
            </w:r>
            <w:r>
              <w:t>.</w:t>
            </w:r>
            <w:r w:rsidRPr="00DF527C">
              <w:t>3</w:t>
            </w:r>
            <w:r>
              <w:t>5),</w:t>
            </w:r>
            <w:r w:rsidRPr="00F15442">
              <w:t xml:space="preserve"> 0.</w:t>
            </w:r>
            <w:r>
              <w:t>45</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523B55F" w14:textId="77777777" w:rsidR="002D011E" w:rsidRDefault="002D011E">
            <w:r w:rsidRPr="00F15442">
              <w:t>1</w:t>
            </w:r>
            <w:r>
              <w:t>.</w:t>
            </w:r>
            <w:r w:rsidRPr="00F15442">
              <w:t>87</w:t>
            </w:r>
            <w:r>
              <w:t>,</w:t>
            </w:r>
            <w:r w:rsidRPr="00F15442">
              <w:t xml:space="preserve"> </w:t>
            </w:r>
            <w:r>
              <w:t>(</w:t>
            </w:r>
            <w:r w:rsidRPr="00DF527C">
              <w:t>-4</w:t>
            </w:r>
            <w:r>
              <w:t>.</w:t>
            </w:r>
            <w:r w:rsidRPr="00DF527C">
              <w:t>4</w:t>
            </w:r>
            <w:r>
              <w:t xml:space="preserve">5, </w:t>
            </w:r>
            <w:r w:rsidRPr="00DF527C">
              <w:t>8</w:t>
            </w:r>
            <w:r>
              <w:t>.</w:t>
            </w:r>
            <w:r w:rsidRPr="00DF527C">
              <w:t>18</w:t>
            </w:r>
            <w:r>
              <w:t xml:space="preserve">), </w:t>
            </w:r>
            <w:r w:rsidRPr="00F15442">
              <w:t>0.</w:t>
            </w:r>
            <w:r>
              <w:t>56</w:t>
            </w:r>
          </w:p>
        </w:tc>
      </w:tr>
      <w:tr w:rsidR="002D011E" w14:paraId="365F1AE9" w14:textId="77777777" w:rsidTr="00387051">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5F854877" w14:textId="77777777" w:rsidR="002D011E" w:rsidRDefault="002D011E">
            <w:pPr>
              <w:ind w:left="-20" w:right="-20"/>
            </w:pPr>
            <w:r w:rsidRPr="08CE732A">
              <w:t>Longitudinal fasciculus (L)</w:t>
            </w:r>
          </w:p>
        </w:tc>
        <w:tc>
          <w:tcPr>
            <w:tcW w:w="1323" w:type="dxa"/>
            <w:tcBorders>
              <w:top w:val="single" w:sz="8" w:space="0" w:color="auto"/>
              <w:left w:val="single" w:sz="8" w:space="0" w:color="auto"/>
              <w:bottom w:val="single" w:sz="8" w:space="0" w:color="auto"/>
              <w:right w:val="single" w:sz="8" w:space="0" w:color="auto"/>
            </w:tcBorders>
          </w:tcPr>
          <w:p w14:paraId="1739E35C" w14:textId="77777777" w:rsidR="002D011E" w:rsidRPr="00052FCF" w:rsidRDefault="002D011E">
            <w:pPr>
              <w:ind w:left="-20" w:right="-20"/>
            </w:pPr>
            <w:r w:rsidRPr="00052FCF">
              <w:t>0.1026</w:t>
            </w:r>
          </w:p>
        </w:tc>
        <w:tc>
          <w:tcPr>
            <w:tcW w:w="1620" w:type="dxa"/>
            <w:tcBorders>
              <w:top w:val="single" w:sz="8" w:space="0" w:color="auto"/>
              <w:left w:val="single" w:sz="8" w:space="0" w:color="auto"/>
              <w:bottom w:val="single" w:sz="8" w:space="0" w:color="auto"/>
              <w:right w:val="single" w:sz="8" w:space="0" w:color="auto"/>
            </w:tcBorders>
          </w:tcPr>
          <w:p w14:paraId="22D40A01" w14:textId="5F5DF62E" w:rsidR="002D011E" w:rsidRPr="00052FCF" w:rsidRDefault="000C0D9F">
            <w:pPr>
              <w:ind w:left="-20" w:right="-20"/>
            </w:pPr>
            <w:r>
              <w:t>.0</w:t>
            </w:r>
            <w:r w:rsidR="002D011E" w:rsidRPr="00052FCF">
              <w:t>3</w:t>
            </w:r>
            <w:r>
              <w:t>2</w:t>
            </w:r>
            <w:r w:rsidR="002D011E">
              <w:t xml:space="preserve">, </w:t>
            </w:r>
            <w:r w:rsidR="002D011E" w:rsidRPr="00052FCF">
              <w:t>.51 (6.8, 22)</w:t>
            </w:r>
          </w:p>
        </w:tc>
        <w:tc>
          <w:tcPr>
            <w:tcW w:w="1890" w:type="dxa"/>
            <w:tcBorders>
              <w:top w:val="single" w:sz="8" w:space="0" w:color="auto"/>
              <w:left w:val="single" w:sz="8" w:space="0" w:color="auto"/>
              <w:bottom w:val="single" w:sz="8" w:space="0" w:color="auto"/>
              <w:right w:val="single" w:sz="8" w:space="0" w:color="auto"/>
            </w:tcBorders>
            <w:tcMar>
              <w:left w:w="108" w:type="dxa"/>
              <w:right w:w="108" w:type="dxa"/>
            </w:tcMar>
          </w:tcPr>
          <w:p w14:paraId="3B908A13" w14:textId="77777777" w:rsidR="002D011E" w:rsidRDefault="002D011E">
            <w:r w:rsidRPr="008734C4">
              <w:t>270</w:t>
            </w:r>
            <w:r>
              <w:t>.</w:t>
            </w:r>
            <w:r w:rsidRPr="008734C4">
              <w:t>30</w:t>
            </w:r>
            <w:r>
              <w:t>,</w:t>
            </w:r>
            <w:r w:rsidRPr="008734C4">
              <w:t xml:space="preserve"> </w:t>
            </w:r>
            <w:r>
              <w:t>(</w:t>
            </w:r>
            <w:r w:rsidRPr="005E798E">
              <w:t>-</w:t>
            </w:r>
            <w:r>
              <w:t>.</w:t>
            </w:r>
            <w:r w:rsidRPr="005E798E">
              <w:t>13</w:t>
            </w:r>
            <w:r>
              <w:t xml:space="preserve">, </w:t>
            </w:r>
            <w:r w:rsidRPr="005E798E">
              <w:t>7</w:t>
            </w:r>
            <w:r>
              <w:t>.</w:t>
            </w:r>
            <w:r w:rsidRPr="005E798E">
              <w:t>46</w:t>
            </w:r>
            <w:r>
              <w:t>),</w:t>
            </w:r>
            <w:r w:rsidRPr="00F15442">
              <w:t xml:space="preserve"> </w:t>
            </w:r>
            <w:r w:rsidRPr="008734C4">
              <w:t>0.13</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330DE035" w14:textId="77777777" w:rsidR="002D011E" w:rsidRDefault="002D011E">
            <w:r w:rsidRPr="008734C4">
              <w:t>-</w:t>
            </w:r>
            <w:r>
              <w:t xml:space="preserve"> </w:t>
            </w:r>
            <w:r w:rsidRPr="008734C4">
              <w:t>440</w:t>
            </w:r>
            <w:r>
              <w:t>.</w:t>
            </w:r>
            <w:r w:rsidRPr="008734C4">
              <w:t>73</w:t>
            </w:r>
            <w:r>
              <w:t>,</w:t>
            </w:r>
            <w:r w:rsidRPr="008734C4">
              <w:t xml:space="preserve"> </w:t>
            </w:r>
            <w:r>
              <w:t>(</w:t>
            </w:r>
            <w:r w:rsidRPr="005E798E">
              <w:t>-</w:t>
            </w:r>
            <w:r>
              <w:t>.</w:t>
            </w:r>
            <w:r w:rsidRPr="005E798E">
              <w:t>36</w:t>
            </w:r>
            <w:r>
              <w:t xml:space="preserve">, </w:t>
            </w:r>
            <w:r w:rsidRPr="005E798E">
              <w:t>5</w:t>
            </w:r>
            <w:r>
              <w:t>.</w:t>
            </w:r>
            <w:r w:rsidRPr="005E798E">
              <w:t>70</w:t>
            </w:r>
            <w:r>
              <w:t>),</w:t>
            </w:r>
            <w:r w:rsidRPr="00F15442">
              <w:t xml:space="preserve"> </w:t>
            </w:r>
            <w:r w:rsidRPr="008734C4">
              <w:t>0.84</w:t>
            </w:r>
          </w:p>
        </w:tc>
      </w:tr>
      <w:tr w:rsidR="002D011E" w14:paraId="7B63EC6D" w14:textId="77777777" w:rsidTr="00387051">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79982552" w14:textId="77777777" w:rsidR="002D011E" w:rsidRDefault="002D011E">
            <w:pPr>
              <w:ind w:left="-20" w:right="-20"/>
            </w:pPr>
            <w:r w:rsidRPr="08CE732A">
              <w:t>Longitudinal fasciculus (R)</w:t>
            </w:r>
          </w:p>
        </w:tc>
        <w:tc>
          <w:tcPr>
            <w:tcW w:w="1323" w:type="dxa"/>
            <w:tcBorders>
              <w:top w:val="single" w:sz="8" w:space="0" w:color="auto"/>
              <w:left w:val="single" w:sz="8" w:space="0" w:color="auto"/>
              <w:bottom w:val="single" w:sz="8" w:space="0" w:color="auto"/>
              <w:right w:val="single" w:sz="8" w:space="0" w:color="auto"/>
            </w:tcBorders>
          </w:tcPr>
          <w:p w14:paraId="5CDCC255" w14:textId="77777777" w:rsidR="002D011E" w:rsidRPr="00052FCF" w:rsidRDefault="002D011E">
            <w:pPr>
              <w:ind w:left="-20" w:right="-20"/>
            </w:pPr>
            <w:r w:rsidRPr="00052FCF">
              <w:t>0.07164</w:t>
            </w:r>
          </w:p>
        </w:tc>
        <w:tc>
          <w:tcPr>
            <w:tcW w:w="1620" w:type="dxa"/>
            <w:tcBorders>
              <w:top w:val="single" w:sz="8" w:space="0" w:color="auto"/>
              <w:left w:val="single" w:sz="8" w:space="0" w:color="auto"/>
              <w:bottom w:val="single" w:sz="8" w:space="0" w:color="auto"/>
              <w:right w:val="single" w:sz="8" w:space="0" w:color="auto"/>
            </w:tcBorders>
          </w:tcPr>
          <w:p w14:paraId="1C182759" w14:textId="2645B3E0" w:rsidR="002D011E" w:rsidRPr="00052FCF" w:rsidRDefault="002D011E">
            <w:pPr>
              <w:ind w:left="-20" w:right="-20"/>
            </w:pPr>
            <w:r w:rsidRPr="00052FCF">
              <w:t>1.8</w:t>
            </w:r>
            <w:r w:rsidR="000C0D9F">
              <w:t>4</w:t>
            </w:r>
            <w:r>
              <w:t xml:space="preserve">, </w:t>
            </w:r>
            <w:r w:rsidRPr="00052FCF">
              <w:t>.59 (-3.3, 8.6)</w:t>
            </w:r>
            <w:r>
              <w:t xml:space="preserve"> </w:t>
            </w:r>
          </w:p>
        </w:tc>
        <w:tc>
          <w:tcPr>
            <w:tcW w:w="1890" w:type="dxa"/>
            <w:tcBorders>
              <w:top w:val="single" w:sz="8" w:space="0" w:color="auto"/>
              <w:left w:val="single" w:sz="8" w:space="0" w:color="auto"/>
              <w:bottom w:val="single" w:sz="8" w:space="0" w:color="auto"/>
              <w:right w:val="single" w:sz="8" w:space="0" w:color="auto"/>
            </w:tcBorders>
            <w:tcMar>
              <w:left w:w="108" w:type="dxa"/>
              <w:right w:w="108" w:type="dxa"/>
            </w:tcMar>
          </w:tcPr>
          <w:p w14:paraId="65AA4D75" w14:textId="77777777" w:rsidR="002D011E" w:rsidRDefault="002D011E">
            <w:r w:rsidRPr="00412EDB">
              <w:t xml:space="preserve"> 3</w:t>
            </w:r>
            <w:r>
              <w:t>.</w:t>
            </w:r>
            <w:r w:rsidRPr="00412EDB">
              <w:t>66</w:t>
            </w:r>
            <w:r>
              <w:t>,</w:t>
            </w:r>
            <w:r w:rsidRPr="00412EDB">
              <w:t xml:space="preserve"> </w:t>
            </w:r>
            <w:r>
              <w:t>(</w:t>
            </w:r>
            <w:r w:rsidRPr="00D55ECA">
              <w:t>-84</w:t>
            </w:r>
            <w:r>
              <w:t>.</w:t>
            </w:r>
            <w:r w:rsidRPr="00D55ECA">
              <w:t>54</w:t>
            </w:r>
            <w:r>
              <w:t xml:space="preserve">, </w:t>
            </w:r>
            <w:r w:rsidRPr="00D55ECA">
              <w:t>625</w:t>
            </w:r>
            <w:r>
              <w:t>.</w:t>
            </w:r>
            <w:r w:rsidRPr="00D55ECA">
              <w:t>14</w:t>
            </w:r>
            <w:r>
              <w:t>),</w:t>
            </w:r>
            <w:r w:rsidRPr="00F15442">
              <w:t xml:space="preserve"> </w:t>
            </w:r>
            <w:r w:rsidRPr="00412EDB">
              <w:t>0.06</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516A7052" w14:textId="77777777" w:rsidR="002D011E" w:rsidRDefault="002D011E">
            <w:r w:rsidRPr="00412EDB">
              <w:t>1</w:t>
            </w:r>
            <w:r>
              <w:t>.</w:t>
            </w:r>
            <w:r w:rsidRPr="00412EDB">
              <w:t>03</w:t>
            </w:r>
            <w:r>
              <w:t>, (</w:t>
            </w:r>
            <w:r w:rsidRPr="005E798E">
              <w:t>-</w:t>
            </w:r>
            <w:r w:rsidRPr="00926B45">
              <w:t>469</w:t>
            </w:r>
            <w:r>
              <w:t>.</w:t>
            </w:r>
            <w:r w:rsidRPr="00926B45">
              <w:t>50</w:t>
            </w:r>
            <w:r>
              <w:t xml:space="preserve">, </w:t>
            </w:r>
            <w:r w:rsidRPr="00926B45">
              <w:t>381</w:t>
            </w:r>
            <w:r>
              <w:t>.</w:t>
            </w:r>
            <w:r w:rsidRPr="00926B45">
              <w:t>35</w:t>
            </w:r>
            <w:r>
              <w:t>),</w:t>
            </w:r>
            <w:r w:rsidRPr="00F15442">
              <w:t xml:space="preserve"> </w:t>
            </w:r>
            <w:r w:rsidRPr="00412EDB">
              <w:t>0.66</w:t>
            </w:r>
          </w:p>
        </w:tc>
      </w:tr>
      <w:tr w:rsidR="002D011E" w14:paraId="3DA2AD55" w14:textId="77777777" w:rsidTr="00387051">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43720E5A" w14:textId="77777777" w:rsidR="002D011E" w:rsidRDefault="002D011E">
            <w:pPr>
              <w:ind w:left="-20" w:right="-20"/>
            </w:pPr>
            <w:r w:rsidRPr="08CE732A">
              <w:t>Fornix</w:t>
            </w:r>
          </w:p>
        </w:tc>
        <w:tc>
          <w:tcPr>
            <w:tcW w:w="1323" w:type="dxa"/>
            <w:tcBorders>
              <w:top w:val="single" w:sz="8" w:space="0" w:color="auto"/>
              <w:left w:val="single" w:sz="8" w:space="0" w:color="auto"/>
              <w:bottom w:val="single" w:sz="8" w:space="0" w:color="auto"/>
              <w:right w:val="single" w:sz="8" w:space="0" w:color="auto"/>
            </w:tcBorders>
          </w:tcPr>
          <w:p w14:paraId="099D7D2C" w14:textId="77777777" w:rsidR="002D011E" w:rsidRPr="00052FCF" w:rsidRDefault="002D011E">
            <w:pPr>
              <w:ind w:left="-20" w:right="-20"/>
            </w:pPr>
            <w:r w:rsidRPr="00052FCF">
              <w:t>0.04893</w:t>
            </w:r>
          </w:p>
        </w:tc>
        <w:tc>
          <w:tcPr>
            <w:tcW w:w="1620" w:type="dxa"/>
            <w:tcBorders>
              <w:top w:val="single" w:sz="8" w:space="0" w:color="auto"/>
              <w:left w:val="single" w:sz="8" w:space="0" w:color="auto"/>
              <w:bottom w:val="single" w:sz="8" w:space="0" w:color="auto"/>
              <w:right w:val="single" w:sz="8" w:space="0" w:color="auto"/>
            </w:tcBorders>
          </w:tcPr>
          <w:p w14:paraId="79D7B8BA" w14:textId="6D883CA5" w:rsidR="002D011E" w:rsidRPr="00052FCF" w:rsidRDefault="002D011E">
            <w:pPr>
              <w:ind w:left="-20" w:right="-20"/>
            </w:pPr>
            <w:r w:rsidRPr="00052FCF">
              <w:t>1.01</w:t>
            </w:r>
            <w:r>
              <w:t xml:space="preserve">, </w:t>
            </w:r>
            <w:r w:rsidRPr="00052FCF">
              <w:t xml:space="preserve">.51 (-5.9, 31)  </w:t>
            </w:r>
          </w:p>
        </w:tc>
        <w:tc>
          <w:tcPr>
            <w:tcW w:w="1890" w:type="dxa"/>
            <w:tcBorders>
              <w:top w:val="single" w:sz="8" w:space="0" w:color="auto"/>
              <w:left w:val="single" w:sz="8" w:space="0" w:color="auto"/>
              <w:bottom w:val="single" w:sz="8" w:space="0" w:color="auto"/>
              <w:right w:val="single" w:sz="8" w:space="0" w:color="auto"/>
            </w:tcBorders>
            <w:tcMar>
              <w:left w:w="108" w:type="dxa"/>
              <w:right w:w="108" w:type="dxa"/>
            </w:tcMar>
          </w:tcPr>
          <w:p w14:paraId="63D6BD2A" w14:textId="77777777" w:rsidR="002D011E" w:rsidRDefault="002D011E">
            <w:r w:rsidRPr="00CF5AEE">
              <w:t>54</w:t>
            </w:r>
            <w:r>
              <w:t>.</w:t>
            </w:r>
            <w:r w:rsidRPr="00CF5AEE">
              <w:t>79</w:t>
            </w:r>
            <w:r>
              <w:t>,</w:t>
            </w:r>
            <w:r w:rsidRPr="00CF5AEE">
              <w:t xml:space="preserve"> </w:t>
            </w:r>
            <w:r>
              <w:t>(</w:t>
            </w:r>
            <w:r w:rsidRPr="00EC29EC">
              <w:t>16</w:t>
            </w:r>
            <w:r>
              <w:t>.</w:t>
            </w:r>
            <w:r w:rsidRPr="00EC29EC">
              <w:t>99</w:t>
            </w:r>
            <w:r>
              <w:t xml:space="preserve">, </w:t>
            </w:r>
            <w:r w:rsidRPr="00EC29EC">
              <w:t>92</w:t>
            </w:r>
            <w:r>
              <w:t>.</w:t>
            </w:r>
            <w:r w:rsidRPr="00EC29EC">
              <w:t>60</w:t>
            </w:r>
            <w:r>
              <w:t>),</w:t>
            </w:r>
            <w:r w:rsidRPr="00F15442">
              <w:t xml:space="preserve"> </w:t>
            </w:r>
            <w:r w:rsidRPr="00CF5AEE">
              <w:t>0.00</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4023EF5E" w14:textId="77777777" w:rsidR="002D011E" w:rsidRDefault="002D011E">
            <w:r w:rsidRPr="00CF5AEE">
              <w:t>4</w:t>
            </w:r>
            <w:r>
              <w:t>.</w:t>
            </w:r>
            <w:r w:rsidRPr="00CF5AEE">
              <w:t>1</w:t>
            </w:r>
            <w:r>
              <w:t>4,</w:t>
            </w:r>
            <w:r w:rsidRPr="00CF5AEE">
              <w:t xml:space="preserve"> </w:t>
            </w:r>
            <w:r>
              <w:t>(</w:t>
            </w:r>
            <w:r w:rsidRPr="00EC29EC">
              <w:t>-45</w:t>
            </w:r>
            <w:r>
              <w:t>.</w:t>
            </w:r>
            <w:r w:rsidRPr="00EC29EC">
              <w:t>49</w:t>
            </w:r>
            <w:r>
              <w:t xml:space="preserve">, </w:t>
            </w:r>
            <w:r w:rsidRPr="00EC29EC">
              <w:t>5</w:t>
            </w:r>
            <w:r>
              <w:t>.</w:t>
            </w:r>
            <w:r w:rsidRPr="00EC29EC">
              <w:t>3</w:t>
            </w:r>
            <w:r>
              <w:t>8),</w:t>
            </w:r>
            <w:r w:rsidRPr="00F15442">
              <w:t xml:space="preserve"> </w:t>
            </w:r>
            <w:r w:rsidRPr="00CF5AEE">
              <w:t>0.87</w:t>
            </w:r>
          </w:p>
        </w:tc>
      </w:tr>
      <w:tr w:rsidR="002D011E" w14:paraId="6629B650" w14:textId="77777777" w:rsidTr="00387051">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24E07AF6" w14:textId="77777777" w:rsidR="002D011E" w:rsidRDefault="002D011E">
            <w:pPr>
              <w:ind w:left="-20" w:right="-20"/>
            </w:pPr>
            <w:r w:rsidRPr="08CE732A">
              <w:t>Superior corona radiata (L)</w:t>
            </w:r>
          </w:p>
        </w:tc>
        <w:tc>
          <w:tcPr>
            <w:tcW w:w="1323" w:type="dxa"/>
            <w:tcBorders>
              <w:top w:val="single" w:sz="8" w:space="0" w:color="auto"/>
              <w:left w:val="single" w:sz="8" w:space="0" w:color="auto"/>
              <w:bottom w:val="single" w:sz="8" w:space="0" w:color="auto"/>
              <w:right w:val="single" w:sz="8" w:space="0" w:color="auto"/>
            </w:tcBorders>
          </w:tcPr>
          <w:p w14:paraId="52D9E41E" w14:textId="77777777" w:rsidR="002D011E" w:rsidRPr="00052FCF" w:rsidRDefault="002D011E">
            <w:pPr>
              <w:ind w:left="-20" w:right="-20"/>
            </w:pPr>
            <w:r w:rsidRPr="00052FCF">
              <w:t>0.07298</w:t>
            </w:r>
          </w:p>
        </w:tc>
        <w:tc>
          <w:tcPr>
            <w:tcW w:w="1620" w:type="dxa"/>
            <w:tcBorders>
              <w:top w:val="single" w:sz="8" w:space="0" w:color="auto"/>
              <w:left w:val="single" w:sz="8" w:space="0" w:color="auto"/>
              <w:bottom w:val="single" w:sz="8" w:space="0" w:color="auto"/>
              <w:right w:val="single" w:sz="8" w:space="0" w:color="auto"/>
            </w:tcBorders>
          </w:tcPr>
          <w:p w14:paraId="0C1127F2" w14:textId="300580FC" w:rsidR="002D011E" w:rsidRPr="00052FCF" w:rsidRDefault="002D011E">
            <w:pPr>
              <w:ind w:left="-20" w:right="-20"/>
            </w:pPr>
            <w:r w:rsidRPr="00052FCF">
              <w:t>1.83</w:t>
            </w:r>
            <w:r>
              <w:t xml:space="preserve">, </w:t>
            </w:r>
            <w:r w:rsidRPr="00052FCF">
              <w:t>.78 (-9.6, 5.9)</w:t>
            </w:r>
          </w:p>
        </w:tc>
        <w:tc>
          <w:tcPr>
            <w:tcW w:w="1890" w:type="dxa"/>
            <w:tcBorders>
              <w:top w:val="single" w:sz="8" w:space="0" w:color="auto"/>
              <w:left w:val="single" w:sz="8" w:space="0" w:color="auto"/>
              <w:bottom w:val="single" w:sz="8" w:space="0" w:color="auto"/>
              <w:right w:val="single" w:sz="8" w:space="0" w:color="auto"/>
            </w:tcBorders>
            <w:tcMar>
              <w:left w:w="108" w:type="dxa"/>
              <w:right w:w="108" w:type="dxa"/>
            </w:tcMar>
          </w:tcPr>
          <w:p w14:paraId="0936289D" w14:textId="77777777" w:rsidR="002D011E" w:rsidRDefault="002D011E">
            <w:r>
              <w:t>.0</w:t>
            </w:r>
            <w:r w:rsidRPr="003D14F0">
              <w:t>1</w:t>
            </w:r>
            <w:r>
              <w:t>, (</w:t>
            </w:r>
            <w:r w:rsidRPr="00B52640">
              <w:t>-4</w:t>
            </w:r>
            <w:r>
              <w:t>.</w:t>
            </w:r>
            <w:r w:rsidRPr="00B52640">
              <w:t>86</w:t>
            </w:r>
            <w:r>
              <w:t xml:space="preserve">, </w:t>
            </w:r>
            <w:r w:rsidRPr="00D046C2">
              <w:t>4</w:t>
            </w:r>
            <w:r>
              <w:t>.</w:t>
            </w:r>
            <w:r w:rsidRPr="00D046C2">
              <w:t>89</w:t>
            </w:r>
            <w:r>
              <w:t>),</w:t>
            </w:r>
            <w:r w:rsidRPr="00F15442">
              <w:t xml:space="preserve"> </w:t>
            </w:r>
            <w:r w:rsidRPr="003D14F0">
              <w:t>1.00</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7DC0BD43" w14:textId="77777777" w:rsidR="002D011E" w:rsidRDefault="002D011E">
            <w:r w:rsidRPr="003D14F0">
              <w:t>1</w:t>
            </w:r>
            <w:r>
              <w:t>.</w:t>
            </w:r>
            <w:r w:rsidRPr="003D14F0">
              <w:t>8</w:t>
            </w:r>
            <w:r>
              <w:t>6,</w:t>
            </w:r>
            <w:r w:rsidRPr="003D14F0">
              <w:t xml:space="preserve"> </w:t>
            </w:r>
            <w:r>
              <w:t>(</w:t>
            </w:r>
            <w:r w:rsidRPr="00B52640">
              <w:t>-4</w:t>
            </w:r>
            <w:r>
              <w:t>.</w:t>
            </w:r>
            <w:r w:rsidRPr="00B52640">
              <w:t>4</w:t>
            </w:r>
            <w:r>
              <w:t xml:space="preserve">3, </w:t>
            </w:r>
            <w:r w:rsidRPr="00B52640">
              <w:t>8</w:t>
            </w:r>
            <w:r>
              <w:t>.</w:t>
            </w:r>
            <w:r w:rsidRPr="00B52640">
              <w:t>1</w:t>
            </w:r>
            <w:r>
              <w:t>5),</w:t>
            </w:r>
            <w:r w:rsidRPr="00F15442">
              <w:t xml:space="preserve"> </w:t>
            </w:r>
            <w:r w:rsidRPr="003D14F0">
              <w:t>0.56</w:t>
            </w:r>
          </w:p>
        </w:tc>
      </w:tr>
      <w:tr w:rsidR="002D011E" w14:paraId="4B43B06D" w14:textId="77777777" w:rsidTr="00387051">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69440861" w14:textId="77777777" w:rsidR="002D011E" w:rsidRDefault="002D011E">
            <w:pPr>
              <w:ind w:left="-20" w:right="-20"/>
            </w:pPr>
            <w:r w:rsidRPr="08CE732A">
              <w:t>Superior corona radiata (R)</w:t>
            </w:r>
          </w:p>
        </w:tc>
        <w:tc>
          <w:tcPr>
            <w:tcW w:w="1323" w:type="dxa"/>
            <w:tcBorders>
              <w:top w:val="single" w:sz="8" w:space="0" w:color="auto"/>
              <w:left w:val="single" w:sz="8" w:space="0" w:color="auto"/>
              <w:bottom w:val="single" w:sz="8" w:space="0" w:color="auto"/>
              <w:right w:val="single" w:sz="8" w:space="0" w:color="auto"/>
            </w:tcBorders>
          </w:tcPr>
          <w:p w14:paraId="720271F6" w14:textId="77777777" w:rsidR="002D011E" w:rsidRPr="00052FCF" w:rsidRDefault="002D011E">
            <w:pPr>
              <w:ind w:left="-20" w:right="-20"/>
            </w:pPr>
            <w:r w:rsidRPr="00052FCF">
              <w:t>0.0766</w:t>
            </w:r>
          </w:p>
        </w:tc>
        <w:tc>
          <w:tcPr>
            <w:tcW w:w="1620" w:type="dxa"/>
            <w:tcBorders>
              <w:top w:val="single" w:sz="8" w:space="0" w:color="auto"/>
              <w:left w:val="single" w:sz="8" w:space="0" w:color="auto"/>
              <w:bottom w:val="single" w:sz="8" w:space="0" w:color="auto"/>
              <w:right w:val="single" w:sz="8" w:space="0" w:color="auto"/>
            </w:tcBorders>
          </w:tcPr>
          <w:p w14:paraId="62DAECD1" w14:textId="14D9092A" w:rsidR="002D011E" w:rsidRPr="00052FCF" w:rsidRDefault="000C0D9F">
            <w:pPr>
              <w:ind w:left="-20" w:right="-20"/>
            </w:pPr>
            <w:r>
              <w:t>.</w:t>
            </w:r>
            <w:r w:rsidR="002D011E" w:rsidRPr="00052FCF">
              <w:t>7</w:t>
            </w:r>
            <w:r>
              <w:t>6</w:t>
            </w:r>
            <w:r w:rsidR="002D011E">
              <w:t xml:space="preserve">, </w:t>
            </w:r>
            <w:r w:rsidR="002D011E" w:rsidRPr="00052FCF">
              <w:t>.78 (-3.6, 5.5)</w:t>
            </w:r>
          </w:p>
        </w:tc>
        <w:tc>
          <w:tcPr>
            <w:tcW w:w="1890" w:type="dxa"/>
            <w:tcBorders>
              <w:top w:val="single" w:sz="8" w:space="0" w:color="auto"/>
              <w:left w:val="single" w:sz="8" w:space="0" w:color="auto"/>
              <w:bottom w:val="single" w:sz="8" w:space="0" w:color="auto"/>
              <w:right w:val="single" w:sz="8" w:space="0" w:color="auto"/>
            </w:tcBorders>
            <w:tcMar>
              <w:left w:w="108" w:type="dxa"/>
              <w:right w:w="108" w:type="dxa"/>
            </w:tcMar>
          </w:tcPr>
          <w:p w14:paraId="03BBF0E9" w14:textId="77777777" w:rsidR="002D011E" w:rsidRDefault="002D011E">
            <w:r>
              <w:t>.</w:t>
            </w:r>
            <w:r w:rsidRPr="006A0B23">
              <w:t>54</w:t>
            </w:r>
            <w:r>
              <w:t>,</w:t>
            </w:r>
            <w:r w:rsidRPr="006A0B23">
              <w:t xml:space="preserve"> </w:t>
            </w:r>
            <w:r>
              <w:t>(</w:t>
            </w:r>
            <w:r w:rsidRPr="00BA5E16">
              <w:t>-2</w:t>
            </w:r>
            <w:r>
              <w:t>.</w:t>
            </w:r>
            <w:r w:rsidRPr="00BA5E16">
              <w:t>3</w:t>
            </w:r>
            <w:r>
              <w:t xml:space="preserve">7, </w:t>
            </w:r>
            <w:r w:rsidRPr="000461AA">
              <w:t>3</w:t>
            </w:r>
            <w:r>
              <w:t>.</w:t>
            </w:r>
            <w:r w:rsidRPr="000461AA">
              <w:t>45</w:t>
            </w:r>
            <w:r>
              <w:t>),</w:t>
            </w:r>
            <w:r w:rsidRPr="00F15442">
              <w:t xml:space="preserve"> </w:t>
            </w:r>
            <w:r w:rsidRPr="006A0B23">
              <w:t>0.71</w:t>
            </w:r>
          </w:p>
        </w:tc>
        <w:tc>
          <w:tcPr>
            <w:tcW w:w="2160" w:type="dxa"/>
            <w:tcBorders>
              <w:top w:val="single" w:sz="8" w:space="0" w:color="auto"/>
              <w:left w:val="single" w:sz="8" w:space="0" w:color="auto"/>
              <w:bottom w:val="single" w:sz="8" w:space="0" w:color="auto"/>
              <w:right w:val="single" w:sz="8" w:space="0" w:color="auto"/>
            </w:tcBorders>
            <w:tcMar>
              <w:left w:w="108" w:type="dxa"/>
              <w:right w:w="108" w:type="dxa"/>
            </w:tcMar>
          </w:tcPr>
          <w:p w14:paraId="5C15CC19" w14:textId="77777777" w:rsidR="002D011E" w:rsidRDefault="002D011E">
            <w:r w:rsidRPr="006A0B23">
              <w:t>-</w:t>
            </w:r>
            <w:r>
              <w:t>.40,</w:t>
            </w:r>
            <w:r w:rsidRPr="006A0B23">
              <w:t xml:space="preserve"> </w:t>
            </w:r>
            <w:r>
              <w:t>(</w:t>
            </w:r>
            <w:r w:rsidRPr="00BA5E16">
              <w:t>-4</w:t>
            </w:r>
            <w:r>
              <w:t>.</w:t>
            </w:r>
            <w:r w:rsidRPr="00BA5E16">
              <w:t>03</w:t>
            </w:r>
            <w:r>
              <w:t xml:space="preserve">, </w:t>
            </w:r>
            <w:r w:rsidRPr="00BA5E16">
              <w:t>3</w:t>
            </w:r>
            <w:r>
              <w:t>.</w:t>
            </w:r>
            <w:r w:rsidRPr="00BA5E16">
              <w:t>24</w:t>
            </w:r>
            <w:r>
              <w:t>),</w:t>
            </w:r>
            <w:r w:rsidRPr="00F15442">
              <w:t xml:space="preserve"> </w:t>
            </w:r>
            <w:r w:rsidRPr="006A0B23">
              <w:t>0.83</w:t>
            </w:r>
          </w:p>
        </w:tc>
      </w:tr>
    </w:tbl>
    <w:p w14:paraId="49E338BB" w14:textId="6C9F3035" w:rsidR="0062218B" w:rsidRPr="00B049C8" w:rsidRDefault="0062218B" w:rsidP="00B049C8">
      <w:r w:rsidRPr="0B32A40C">
        <w:t>*</w:t>
      </w:r>
      <w:proofErr w:type="gramStart"/>
      <w:r w:rsidRPr="0B32A40C">
        <w:t>all</w:t>
      </w:r>
      <w:proofErr w:type="gramEnd"/>
      <w:r w:rsidRPr="0B32A40C">
        <w:t xml:space="preserve"> β and 95%CI are e+7</w:t>
      </w:r>
    </w:p>
    <w:p w14:paraId="40D5D744" w14:textId="4C3078D7" w:rsidR="2B10D8FD" w:rsidRDefault="2B10D8FD"/>
    <w:p w14:paraId="5ACE82E3" w14:textId="35633D4A" w:rsidR="00C57D19" w:rsidRDefault="0062218B" w:rsidP="08CE732A">
      <w:pPr>
        <w:pStyle w:val="ListParagraph"/>
        <w:numPr>
          <w:ilvl w:val="0"/>
          <w:numId w:val="1"/>
        </w:numPr>
        <w:spacing w:line="259" w:lineRule="auto"/>
        <w:rPr>
          <w:rFonts w:ascii="Times New Roman" w:hAnsi="Times New Roman" w:cs="Times New Roman"/>
        </w:rPr>
      </w:pPr>
      <w:r w:rsidRPr="0B32A40C">
        <w:rPr>
          <w:rFonts w:ascii="Times New Roman" w:hAnsi="Times New Roman" w:cs="Times New Roman"/>
        </w:rPr>
        <w:t>ADNI/DoD results with and without PTSD</w:t>
      </w:r>
    </w:p>
    <w:p w14:paraId="0D724DDA" w14:textId="5D88EA18" w:rsidR="007C7914" w:rsidRPr="007C7914" w:rsidRDefault="007C7914" w:rsidP="2B10D8FD">
      <w:pPr>
        <w:jc w:val="both"/>
      </w:pPr>
      <w:r w:rsidRPr="0B32A40C">
        <w:t>Without PTSD: There was a significant positive relationship between baseline axial diffusivity in the left anterior internal capsule (Figure 1) and PSQI in the TBI group only [β = 9.186</w:t>
      </w:r>
      <w:r w:rsidRPr="0B32A40C">
        <w:rPr>
          <w:vertAlign w:val="superscript"/>
        </w:rPr>
        <w:t>e+10</w:t>
      </w:r>
      <w:r w:rsidRPr="0B32A40C">
        <w:t>, R</w:t>
      </w:r>
      <w:r w:rsidRPr="0B32A40C">
        <w:rPr>
          <w:vertAlign w:val="superscript"/>
        </w:rPr>
        <w:t>2</w:t>
      </w:r>
      <w:r w:rsidRPr="0B32A40C">
        <w:t>= 0.1769, 95% CI (4.1</w:t>
      </w:r>
      <w:r w:rsidRPr="0B32A40C">
        <w:rPr>
          <w:vertAlign w:val="superscript"/>
        </w:rPr>
        <w:t>e</w:t>
      </w:r>
      <w:r w:rsidR="00AA48BC">
        <w:rPr>
          <w:vertAlign w:val="superscript"/>
        </w:rPr>
        <w:t>+</w:t>
      </w:r>
      <w:r w:rsidRPr="0B32A40C">
        <w:rPr>
          <w:vertAlign w:val="superscript"/>
        </w:rPr>
        <w:t>10</w:t>
      </w:r>
      <w:r w:rsidRPr="0B32A40C">
        <w:t>, 1.43</w:t>
      </w:r>
      <w:r w:rsidRPr="0B32A40C">
        <w:rPr>
          <w:vertAlign w:val="superscript"/>
        </w:rPr>
        <w:t>e+9</w:t>
      </w:r>
      <w:r w:rsidRPr="0B32A40C">
        <w:t>), p</w:t>
      </w:r>
      <w:r w:rsidRPr="0B32A40C">
        <w:rPr>
          <w:vertAlign w:val="subscript"/>
        </w:rPr>
        <w:t>FDR-corrected</w:t>
      </w:r>
      <w:r w:rsidRPr="0B32A40C">
        <w:t xml:space="preserve"> </w:t>
      </w:r>
      <w:r w:rsidR="7990BB44">
        <w:t>=</w:t>
      </w:r>
      <w:r w:rsidRPr="0B32A40C">
        <w:t xml:space="preserve"> .01] indicating that increased axial diffusivity was associated with increased sleep disturbances in those with a history of TBI. The association was statistically different between groups, where no significant association was found in those without a history of </w:t>
      </w:r>
      <w:proofErr w:type="gramStart"/>
      <w:r w:rsidRPr="0B32A40C">
        <w:t>TBI  [</w:t>
      </w:r>
      <w:proofErr w:type="gramEnd"/>
      <w:r w:rsidRPr="0B32A40C">
        <w:t>β = -4.46</w:t>
      </w:r>
      <w:r w:rsidRPr="0B32A40C">
        <w:rPr>
          <w:vertAlign w:val="superscript"/>
        </w:rPr>
        <w:t>e-10</w:t>
      </w:r>
      <w:r w:rsidRPr="0B32A40C">
        <w:t>, R</w:t>
      </w:r>
      <w:r w:rsidRPr="0B32A40C">
        <w:rPr>
          <w:vertAlign w:val="superscript"/>
        </w:rPr>
        <w:t>2</w:t>
      </w:r>
      <w:r w:rsidRPr="0B32A40C">
        <w:t>=0.05, 95% CI (-4.4</w:t>
      </w:r>
      <w:r w:rsidRPr="0B32A40C">
        <w:rPr>
          <w:vertAlign w:val="superscript"/>
        </w:rPr>
        <w:t>e+10</w:t>
      </w:r>
      <w:r w:rsidRPr="0B32A40C">
        <w:t>, 3.3</w:t>
      </w:r>
      <w:r w:rsidRPr="0B32A40C">
        <w:rPr>
          <w:vertAlign w:val="superscript"/>
        </w:rPr>
        <w:t>e+10</w:t>
      </w:r>
      <w:r w:rsidRPr="0B32A40C">
        <w:t>), p</w:t>
      </w:r>
      <w:r w:rsidRPr="0B32A40C">
        <w:rPr>
          <w:vertAlign w:val="subscript"/>
        </w:rPr>
        <w:t>FDR-corrected</w:t>
      </w:r>
      <w:r w:rsidRPr="0B32A40C">
        <w:t xml:space="preserve"> = .18] (Figure 2).  </w:t>
      </w:r>
    </w:p>
    <w:p w14:paraId="75216B13" w14:textId="77777777" w:rsidR="007C7914" w:rsidRPr="007C7914" w:rsidRDefault="007C7914" w:rsidP="2B10D8FD">
      <w:pPr>
        <w:jc w:val="both"/>
      </w:pPr>
      <w:r w:rsidRPr="0B32A40C">
        <w:t>With PTSD: There was a significant positive relationship between baseline axial diffusivity in the left anterior internal capsule (Figure 1) and PSQI in the TBI group only [β = 9.52</w:t>
      </w:r>
      <w:r w:rsidRPr="0B32A40C">
        <w:rPr>
          <w:vertAlign w:val="superscript"/>
        </w:rPr>
        <w:t>e+7</w:t>
      </w:r>
      <w:r w:rsidRPr="0B32A40C">
        <w:t>, R</w:t>
      </w:r>
      <w:r w:rsidRPr="0B32A40C">
        <w:rPr>
          <w:vertAlign w:val="superscript"/>
        </w:rPr>
        <w:t>2</w:t>
      </w:r>
      <w:r w:rsidRPr="0B32A40C">
        <w:t>=0.06, 95% CI (1.5</w:t>
      </w:r>
      <w:r w:rsidRPr="0B32A40C">
        <w:rPr>
          <w:vertAlign w:val="superscript"/>
        </w:rPr>
        <w:t>e+7</w:t>
      </w:r>
      <w:r w:rsidRPr="0B32A40C">
        <w:t>, 1.4</w:t>
      </w:r>
      <w:r w:rsidRPr="0B32A40C">
        <w:rPr>
          <w:vertAlign w:val="superscript"/>
        </w:rPr>
        <w:t>e+8</w:t>
      </w:r>
      <w:r w:rsidRPr="0B32A40C">
        <w:t>), p</w:t>
      </w:r>
      <w:r w:rsidRPr="0B32A40C">
        <w:rPr>
          <w:vertAlign w:val="subscript"/>
        </w:rPr>
        <w:t>FDR-corrected</w:t>
      </w:r>
      <w:r w:rsidRPr="0B32A40C">
        <w:t xml:space="preserve"> ≤ .01] indicating that increased axial diffusivity was associated with increased sleep disturbances in those with a history of TBI. The association was statistically different between groups, where no significant association was found in those without a history of TBI [β </w:t>
      </w:r>
      <w:proofErr w:type="gramStart"/>
      <w:r w:rsidRPr="0B32A40C">
        <w:t>=  -</w:t>
      </w:r>
      <w:proofErr w:type="gramEnd"/>
      <w:r w:rsidRPr="0B32A40C">
        <w:t>3.78</w:t>
      </w:r>
      <w:r w:rsidRPr="0B32A40C">
        <w:rPr>
          <w:vertAlign w:val="superscript"/>
        </w:rPr>
        <w:t>e-10</w:t>
      </w:r>
      <w:r w:rsidRPr="0B32A40C">
        <w:t>, R</w:t>
      </w:r>
      <w:r w:rsidRPr="0B32A40C">
        <w:rPr>
          <w:vertAlign w:val="superscript"/>
        </w:rPr>
        <w:t>2</w:t>
      </w:r>
      <w:r w:rsidRPr="0B32A40C">
        <w:t>=0.33, 95% CI (-1.2</w:t>
      </w:r>
      <w:r w:rsidRPr="0B32A40C">
        <w:rPr>
          <w:vertAlign w:val="superscript"/>
        </w:rPr>
        <w:t>e+8</w:t>
      </w:r>
      <w:r w:rsidRPr="0B32A40C">
        <w:t>, 9.6</w:t>
      </w:r>
      <w:r w:rsidRPr="0B32A40C">
        <w:rPr>
          <w:vertAlign w:val="superscript"/>
        </w:rPr>
        <w:t>e+6</w:t>
      </w:r>
      <w:r w:rsidRPr="0B32A40C">
        <w:t>), p</w:t>
      </w:r>
      <w:r w:rsidRPr="0B32A40C">
        <w:rPr>
          <w:vertAlign w:val="subscript"/>
        </w:rPr>
        <w:t>FDR-corrected</w:t>
      </w:r>
      <w:r w:rsidRPr="0B32A40C">
        <w:t xml:space="preserve"> = .21]  </w:t>
      </w:r>
    </w:p>
    <w:p w14:paraId="174A4C6C" w14:textId="77777777" w:rsidR="00CC35AE" w:rsidRDefault="00CC35AE" w:rsidP="0B32A40C">
      <w:pPr>
        <w:pStyle w:val="ListParagraph"/>
        <w:spacing w:line="259" w:lineRule="auto"/>
        <w:rPr>
          <w:rFonts w:ascii="Times New Roman" w:hAnsi="Times New Roman" w:cs="Times New Roman"/>
        </w:rPr>
      </w:pPr>
    </w:p>
    <w:p w14:paraId="72F15434" w14:textId="4F0EA284" w:rsidR="00C57D19" w:rsidRPr="00117BE5" w:rsidRDefault="00C57D19" w:rsidP="0B32A40C"/>
    <w:p w14:paraId="025B3083" w14:textId="762ABC34" w:rsidR="00066EA1" w:rsidRDefault="7EEDE13F" w:rsidP="00B92E45">
      <w:pPr>
        <w:pStyle w:val="ListParagraph"/>
        <w:numPr>
          <w:ilvl w:val="0"/>
          <w:numId w:val="1"/>
        </w:numPr>
        <w:rPr>
          <w:rFonts w:ascii="Times New Roman" w:hAnsi="Times New Roman" w:cs="Times New Roman"/>
        </w:rPr>
      </w:pPr>
      <w:r w:rsidRPr="0B32A40C">
        <w:rPr>
          <w:rFonts w:ascii="Times New Roman" w:hAnsi="Times New Roman" w:cs="Times New Roman"/>
        </w:rPr>
        <w:t>Sex differences in TRACK-TBI associations between axial diffusivity and insomnia sleep index</w:t>
      </w:r>
    </w:p>
    <w:p w14:paraId="5E68DCC1" w14:textId="77777777" w:rsidR="00B92E45" w:rsidRDefault="00B92E45" w:rsidP="00B92E45"/>
    <w:p w14:paraId="5CA44DB3" w14:textId="7EB10BEA" w:rsidR="003827A3" w:rsidRDefault="003827A3" w:rsidP="2B10D8FD">
      <w:pPr>
        <w:jc w:val="both"/>
        <w:rPr>
          <w:color w:val="000000" w:themeColor="text1"/>
        </w:rPr>
      </w:pPr>
      <w:r w:rsidRPr="009E2AA3">
        <w:rPr>
          <w:color w:val="000000" w:themeColor="text1"/>
        </w:rPr>
        <w:t xml:space="preserve">To test </w:t>
      </w:r>
      <w:r w:rsidRPr="00745F48">
        <w:rPr>
          <w:color w:val="000000" w:themeColor="text1"/>
        </w:rPr>
        <w:t>for the differential effect of axial diffusivity two-weeks post-injury on sleep disturbances (ISI) over one-year (two-weeks, six</w:t>
      </w:r>
      <w:r w:rsidR="42BA8A6B" w:rsidRPr="2B10D8FD">
        <w:rPr>
          <w:color w:val="000000" w:themeColor="text1"/>
        </w:rPr>
        <w:t>-</w:t>
      </w:r>
      <w:r w:rsidRPr="00745F48">
        <w:rPr>
          <w:color w:val="000000" w:themeColor="text1"/>
        </w:rPr>
        <w:t>months, and 12</w:t>
      </w:r>
      <w:r w:rsidR="196AA0A1" w:rsidRPr="2B10D8FD">
        <w:rPr>
          <w:color w:val="000000" w:themeColor="text1"/>
        </w:rPr>
        <w:t>-</w:t>
      </w:r>
      <w:r w:rsidRPr="00745F48">
        <w:rPr>
          <w:color w:val="000000" w:themeColor="text1"/>
        </w:rPr>
        <w:t xml:space="preserve">months) between </w:t>
      </w:r>
      <w:r w:rsidR="00F85928" w:rsidRPr="2B10D8FD">
        <w:rPr>
          <w:color w:val="000000" w:themeColor="text1"/>
        </w:rPr>
        <w:t>m</w:t>
      </w:r>
      <w:r w:rsidR="3EAC5ACD" w:rsidRPr="2B10D8FD">
        <w:rPr>
          <w:color w:val="000000" w:themeColor="text1"/>
        </w:rPr>
        <w:t>ales</w:t>
      </w:r>
      <w:r>
        <w:rPr>
          <w:color w:val="000000" w:themeColor="text1"/>
        </w:rPr>
        <w:t xml:space="preserve"> and </w:t>
      </w:r>
      <w:r w:rsidR="7519E896" w:rsidRPr="2B10D8FD">
        <w:rPr>
          <w:color w:val="000000" w:themeColor="text1"/>
        </w:rPr>
        <w:t>females</w:t>
      </w:r>
      <w:r w:rsidRPr="00745F48">
        <w:rPr>
          <w:color w:val="000000" w:themeColor="text1"/>
        </w:rPr>
        <w:t xml:space="preserve"> in TRACK-TBI, </w:t>
      </w:r>
      <w:r>
        <w:rPr>
          <w:color w:val="000000" w:themeColor="text1"/>
        </w:rPr>
        <w:t xml:space="preserve">generalized </w:t>
      </w:r>
      <w:r w:rsidRPr="00745F48">
        <w:rPr>
          <w:color w:val="000000" w:themeColor="text1"/>
        </w:rPr>
        <w:t xml:space="preserve">linear </w:t>
      </w:r>
      <w:r>
        <w:rPr>
          <w:color w:val="000000" w:themeColor="text1"/>
        </w:rPr>
        <w:t>models</w:t>
      </w:r>
      <w:r w:rsidRPr="00745F48">
        <w:rPr>
          <w:color w:val="000000" w:themeColor="text1"/>
        </w:rPr>
        <w:t xml:space="preserve"> </w:t>
      </w:r>
      <w:r>
        <w:rPr>
          <w:color w:val="000000" w:themeColor="text1"/>
        </w:rPr>
        <w:t xml:space="preserve">with a gamma family and inverse link function </w:t>
      </w:r>
      <w:r w:rsidRPr="00745F48">
        <w:rPr>
          <w:color w:val="000000" w:themeColor="text1"/>
        </w:rPr>
        <w:t xml:space="preserve">were run with a main effect of axial diffusivity at two-weeks and </w:t>
      </w:r>
      <w:r>
        <w:rPr>
          <w:color w:val="000000" w:themeColor="text1"/>
        </w:rPr>
        <w:t xml:space="preserve">ISI at each timepoint </w:t>
      </w:r>
      <w:r w:rsidRPr="00745F48">
        <w:rPr>
          <w:color w:val="000000" w:themeColor="text1"/>
        </w:rPr>
        <w:t>by group interaction, controlling for all covariates.</w:t>
      </w:r>
      <w:r>
        <w:rPr>
          <w:color w:val="000000" w:themeColor="text1"/>
        </w:rPr>
        <w:t xml:space="preserve"> </w:t>
      </w:r>
      <w:r w:rsidRPr="00745F48">
        <w:rPr>
          <w:color w:val="000000" w:themeColor="text1"/>
        </w:rPr>
        <w:t>Post-estimation FDR-corrected simple slopes were calculated to test the independent association of axial diffusivity</w:t>
      </w:r>
      <w:r w:rsidRPr="009E2AA3">
        <w:rPr>
          <w:color w:val="000000" w:themeColor="text1"/>
        </w:rPr>
        <w:t xml:space="preserve"> at two-weeks and ISI at each timepoint for each group.</w:t>
      </w:r>
    </w:p>
    <w:p w14:paraId="2645A9EA" w14:textId="4A200299" w:rsidR="003827A3" w:rsidRPr="009E2AA3" w:rsidRDefault="1FD9AE59" w:rsidP="2B10D8FD">
      <w:pPr>
        <w:ind w:firstLine="720"/>
        <w:jc w:val="both"/>
        <w:rPr>
          <w:color w:val="000000" w:themeColor="text1"/>
        </w:rPr>
      </w:pPr>
      <w:r w:rsidRPr="0B32A40C">
        <w:rPr>
          <w:color w:val="000000" w:themeColor="text1"/>
        </w:rPr>
        <w:t xml:space="preserve">Separate generalized linear models with the gamma family and inverse link function including an </w:t>
      </w:r>
      <w:r w:rsidRPr="0B32A40C">
        <w:rPr>
          <w:i/>
          <w:iCs/>
          <w:color w:val="000000" w:themeColor="text1"/>
        </w:rPr>
        <w:t xml:space="preserve">axial diffusivity </w:t>
      </w:r>
      <w:r w:rsidRPr="0B32A40C">
        <w:rPr>
          <w:color w:val="000000" w:themeColor="text1"/>
        </w:rPr>
        <w:t xml:space="preserve">(from the left anterior internal capsule at two weeks post-injury) x </w:t>
      </w:r>
      <w:r w:rsidRPr="0B32A40C">
        <w:rPr>
          <w:i/>
          <w:iCs/>
          <w:color w:val="000000" w:themeColor="text1"/>
        </w:rPr>
        <w:t>gender</w:t>
      </w:r>
      <w:r w:rsidRPr="0B32A40C">
        <w:rPr>
          <w:color w:val="000000" w:themeColor="text1"/>
        </w:rPr>
        <w:t xml:space="preserve"> interaction term </w:t>
      </w:r>
      <w:proofErr w:type="gramStart"/>
      <w:r w:rsidRPr="0B32A40C">
        <w:rPr>
          <w:color w:val="000000" w:themeColor="text1"/>
        </w:rPr>
        <w:t>were</w:t>
      </w:r>
      <w:proofErr w:type="gramEnd"/>
      <w:r w:rsidRPr="0B32A40C">
        <w:rPr>
          <w:color w:val="000000" w:themeColor="text1"/>
        </w:rPr>
        <w:t xml:space="preserve"> performed with ISI total score at two-weeks, six</w:t>
      </w:r>
      <w:r w:rsidR="7E9CF370" w:rsidRPr="2B10D8FD">
        <w:rPr>
          <w:color w:val="000000" w:themeColor="text1"/>
        </w:rPr>
        <w:t>-</w:t>
      </w:r>
      <w:r w:rsidRPr="0B32A40C">
        <w:rPr>
          <w:color w:val="000000" w:themeColor="text1"/>
        </w:rPr>
        <w:t>months and 12</w:t>
      </w:r>
      <w:r w:rsidR="633C997D" w:rsidRPr="2B10D8FD">
        <w:rPr>
          <w:color w:val="000000" w:themeColor="text1"/>
        </w:rPr>
        <w:t>-</w:t>
      </w:r>
      <w:r w:rsidRPr="0B32A40C">
        <w:rPr>
          <w:color w:val="000000" w:themeColor="text1"/>
        </w:rPr>
        <w:t xml:space="preserve">months after injury as dependent variables, controlling for all covariates (Supplementary Figure </w:t>
      </w:r>
      <w:r w:rsidR="042A1E1F" w:rsidRPr="0B32A40C">
        <w:rPr>
          <w:color w:val="000000" w:themeColor="text1"/>
        </w:rPr>
        <w:t>2</w:t>
      </w:r>
      <w:r w:rsidRPr="0B32A40C">
        <w:rPr>
          <w:color w:val="000000" w:themeColor="text1"/>
        </w:rPr>
        <w:t xml:space="preserve">). No significant </w:t>
      </w:r>
      <w:r w:rsidRPr="0B32A40C">
        <w:rPr>
          <w:i/>
          <w:iCs/>
          <w:color w:val="000000" w:themeColor="text1"/>
        </w:rPr>
        <w:t xml:space="preserve">axial diffusivity </w:t>
      </w:r>
      <w:r w:rsidRPr="0B32A40C">
        <w:rPr>
          <w:color w:val="000000" w:themeColor="text1"/>
        </w:rPr>
        <w:t xml:space="preserve">x </w:t>
      </w:r>
      <w:r w:rsidRPr="0B32A40C">
        <w:rPr>
          <w:i/>
          <w:iCs/>
          <w:color w:val="000000" w:themeColor="text1"/>
        </w:rPr>
        <w:t>gender</w:t>
      </w:r>
      <w:r w:rsidRPr="0B32A40C">
        <w:rPr>
          <w:color w:val="000000" w:themeColor="text1"/>
        </w:rPr>
        <w:t xml:space="preserve"> interaction was found for models two-weeks post injury [β=4.4</w:t>
      </w:r>
      <w:r w:rsidRPr="0B32A40C">
        <w:rPr>
          <w:color w:val="000000" w:themeColor="text1"/>
          <w:vertAlign w:val="superscript"/>
        </w:rPr>
        <w:t>e+04</w:t>
      </w:r>
      <w:r w:rsidRPr="0B32A40C">
        <w:rPr>
          <w:color w:val="000000" w:themeColor="text1"/>
        </w:rPr>
        <w:t>, SE=</w:t>
      </w:r>
      <w:r>
        <w:t xml:space="preserve"> </w:t>
      </w:r>
      <w:r w:rsidRPr="0B32A40C">
        <w:rPr>
          <w:color w:val="000000" w:themeColor="text1"/>
        </w:rPr>
        <w:t>8.9</w:t>
      </w:r>
      <w:r w:rsidRPr="0B32A40C">
        <w:rPr>
          <w:color w:val="000000" w:themeColor="text1"/>
          <w:vertAlign w:val="superscript"/>
        </w:rPr>
        <w:t>e+04</w:t>
      </w:r>
      <w:r w:rsidRPr="0B32A40C">
        <w:rPr>
          <w:color w:val="000000" w:themeColor="text1"/>
        </w:rPr>
        <w:t>, 95% CI (-1.40</w:t>
      </w:r>
      <w:r w:rsidRPr="0B32A40C">
        <w:rPr>
          <w:color w:val="000000" w:themeColor="text1"/>
          <w:vertAlign w:val="superscript"/>
        </w:rPr>
        <w:t>e+05</w:t>
      </w:r>
      <w:r w:rsidRPr="0B32A40C">
        <w:rPr>
          <w:color w:val="000000" w:themeColor="text1"/>
        </w:rPr>
        <w:t>, 2.1</w:t>
      </w:r>
      <w:r w:rsidRPr="0B32A40C">
        <w:rPr>
          <w:color w:val="000000" w:themeColor="text1"/>
          <w:vertAlign w:val="superscript"/>
        </w:rPr>
        <w:t>e+05</w:t>
      </w:r>
      <w:r w:rsidRPr="0B32A40C">
        <w:rPr>
          <w:color w:val="000000" w:themeColor="text1"/>
        </w:rPr>
        <w:t>), η</w:t>
      </w:r>
      <w:r w:rsidRPr="0B32A40C">
        <w:rPr>
          <w:color w:val="000000" w:themeColor="text1"/>
          <w:vertAlign w:val="superscript"/>
        </w:rPr>
        <w:t>2</w:t>
      </w:r>
      <w:r w:rsidRPr="0B32A40C">
        <w:rPr>
          <w:color w:val="000000" w:themeColor="text1"/>
        </w:rPr>
        <w:t>&lt; 0.00,</w:t>
      </w:r>
      <w:r w:rsidRPr="0B32A40C">
        <w:rPr>
          <w:b/>
          <w:bCs/>
          <w:i/>
          <w:iCs/>
        </w:rPr>
        <w:t xml:space="preserve"> </w:t>
      </w:r>
      <w:r w:rsidRPr="2B10D8FD">
        <w:t>p</w:t>
      </w:r>
      <w:r w:rsidR="5B5D13F5" w:rsidRPr="2B10D8FD">
        <w:t xml:space="preserve"> </w:t>
      </w:r>
      <w:r w:rsidRPr="0B32A40C">
        <w:rPr>
          <w:i/>
          <w:iCs/>
        </w:rPr>
        <w:t>=</w:t>
      </w:r>
      <w:r w:rsidRPr="0B32A40C">
        <w:rPr>
          <w:color w:val="000000" w:themeColor="text1"/>
        </w:rPr>
        <w:t xml:space="preserve"> 0.62], six months post injury [β=2.5</w:t>
      </w:r>
      <w:r w:rsidR="00B36913" w:rsidRPr="0B32A40C">
        <w:rPr>
          <w:color w:val="000000" w:themeColor="text1"/>
          <w:vertAlign w:val="superscript"/>
        </w:rPr>
        <w:t>e</w:t>
      </w:r>
      <w:r w:rsidRPr="0B32A40C">
        <w:rPr>
          <w:color w:val="000000" w:themeColor="text1"/>
          <w:vertAlign w:val="superscript"/>
        </w:rPr>
        <w:t>+04</w:t>
      </w:r>
      <w:r w:rsidRPr="0B32A40C">
        <w:rPr>
          <w:color w:val="000000" w:themeColor="text1"/>
        </w:rPr>
        <w:t>, SE=</w:t>
      </w:r>
      <w:r>
        <w:t xml:space="preserve"> </w:t>
      </w:r>
      <w:r w:rsidRPr="0B32A40C">
        <w:rPr>
          <w:color w:val="000000" w:themeColor="text1"/>
        </w:rPr>
        <w:t>1.1</w:t>
      </w:r>
      <w:r w:rsidRPr="0B32A40C">
        <w:rPr>
          <w:color w:val="000000" w:themeColor="text1"/>
          <w:vertAlign w:val="superscript"/>
        </w:rPr>
        <w:t>e+05</w:t>
      </w:r>
      <w:r w:rsidRPr="0B32A40C">
        <w:rPr>
          <w:color w:val="000000" w:themeColor="text1"/>
        </w:rPr>
        <w:t xml:space="preserve">, 95% CI </w:t>
      </w:r>
      <w:r w:rsidR="00B36913" w:rsidRPr="0B32A40C">
        <w:rPr>
          <w:color w:val="000000" w:themeColor="text1"/>
        </w:rPr>
        <w:t>(</w:t>
      </w:r>
      <w:r w:rsidRPr="0B32A40C">
        <w:rPr>
          <w:color w:val="000000" w:themeColor="text1"/>
        </w:rPr>
        <w:t>-2.7</w:t>
      </w:r>
      <w:r w:rsidRPr="0B32A40C">
        <w:rPr>
          <w:color w:val="000000" w:themeColor="text1"/>
          <w:vertAlign w:val="superscript"/>
        </w:rPr>
        <w:t xml:space="preserve">e+05 </w:t>
      </w:r>
      <w:r w:rsidRPr="0B32A40C">
        <w:rPr>
          <w:color w:val="000000" w:themeColor="text1"/>
        </w:rPr>
        <w:t>1.9</w:t>
      </w:r>
      <w:r w:rsidRPr="0B32A40C">
        <w:rPr>
          <w:color w:val="000000" w:themeColor="text1"/>
          <w:vertAlign w:val="superscript"/>
        </w:rPr>
        <w:t>e+05</w:t>
      </w:r>
      <w:r w:rsidRPr="0B32A40C">
        <w:rPr>
          <w:color w:val="000000" w:themeColor="text1"/>
        </w:rPr>
        <w:t>), η</w:t>
      </w:r>
      <w:r w:rsidRPr="0B32A40C">
        <w:rPr>
          <w:color w:val="000000" w:themeColor="text1"/>
          <w:vertAlign w:val="superscript"/>
        </w:rPr>
        <w:t>2</w:t>
      </w:r>
      <w:r w:rsidRPr="0B32A40C">
        <w:rPr>
          <w:color w:val="000000" w:themeColor="text1"/>
        </w:rPr>
        <w:t>&lt; 0.00,</w:t>
      </w:r>
      <w:r w:rsidRPr="0B32A40C">
        <w:rPr>
          <w:b/>
          <w:bCs/>
          <w:i/>
          <w:iCs/>
        </w:rPr>
        <w:t xml:space="preserve"> </w:t>
      </w:r>
      <w:r w:rsidRPr="2B10D8FD">
        <w:t>p</w:t>
      </w:r>
      <w:r w:rsidR="41090DE9" w:rsidRPr="2B10D8FD">
        <w:t xml:space="preserve"> </w:t>
      </w:r>
      <w:r w:rsidRPr="0B32A40C">
        <w:rPr>
          <w:i/>
          <w:iCs/>
        </w:rPr>
        <w:t>=</w:t>
      </w:r>
      <w:r w:rsidRPr="0B32A40C">
        <w:rPr>
          <w:color w:val="000000" w:themeColor="text1"/>
        </w:rPr>
        <w:t xml:space="preserve"> 0.82], or one year post injury [β =-3.6</w:t>
      </w:r>
      <w:r w:rsidRPr="0B32A40C">
        <w:rPr>
          <w:color w:val="000000" w:themeColor="text1"/>
          <w:vertAlign w:val="superscript"/>
        </w:rPr>
        <w:t>e+04</w:t>
      </w:r>
      <w:r w:rsidRPr="0B32A40C">
        <w:rPr>
          <w:color w:val="000000" w:themeColor="text1"/>
        </w:rPr>
        <w:t>, SE=1.5</w:t>
      </w:r>
      <w:r w:rsidRPr="0B32A40C">
        <w:rPr>
          <w:color w:val="000000" w:themeColor="text1"/>
          <w:vertAlign w:val="superscript"/>
        </w:rPr>
        <w:t>e+05</w:t>
      </w:r>
      <w:r w:rsidRPr="0B32A40C">
        <w:rPr>
          <w:color w:val="000000" w:themeColor="text1"/>
        </w:rPr>
        <w:t xml:space="preserve">, 95% CI </w:t>
      </w:r>
      <w:r w:rsidR="00B36913" w:rsidRPr="0B32A40C">
        <w:rPr>
          <w:color w:val="000000" w:themeColor="text1"/>
        </w:rPr>
        <w:t>(</w:t>
      </w:r>
      <w:r w:rsidRPr="0B32A40C">
        <w:rPr>
          <w:color w:val="000000" w:themeColor="text1"/>
        </w:rPr>
        <w:t>-3.5</w:t>
      </w:r>
      <w:r w:rsidRPr="0B32A40C">
        <w:rPr>
          <w:color w:val="000000" w:themeColor="text1"/>
          <w:vertAlign w:val="superscript"/>
        </w:rPr>
        <w:t xml:space="preserve">e+05  </w:t>
      </w:r>
      <w:r w:rsidRPr="0B32A40C">
        <w:rPr>
          <w:color w:val="000000" w:themeColor="text1"/>
        </w:rPr>
        <w:t>2.6</w:t>
      </w:r>
      <w:r w:rsidRPr="0B32A40C">
        <w:rPr>
          <w:color w:val="000000" w:themeColor="text1"/>
          <w:vertAlign w:val="superscript"/>
        </w:rPr>
        <w:t>e+05</w:t>
      </w:r>
      <w:r w:rsidRPr="0B32A40C">
        <w:rPr>
          <w:color w:val="000000" w:themeColor="text1"/>
        </w:rPr>
        <w:t>), η</w:t>
      </w:r>
      <w:r w:rsidRPr="0B32A40C">
        <w:rPr>
          <w:color w:val="000000" w:themeColor="text1"/>
          <w:vertAlign w:val="superscript"/>
        </w:rPr>
        <w:t>2</w:t>
      </w:r>
      <w:r w:rsidRPr="0B32A40C">
        <w:rPr>
          <w:color w:val="000000" w:themeColor="text1"/>
        </w:rPr>
        <w:t xml:space="preserve">= 0.00, p = .82]. </w:t>
      </w:r>
    </w:p>
    <w:p w14:paraId="3075C242" w14:textId="6DB5D0E0" w:rsidR="003827A3" w:rsidRPr="003827A3" w:rsidRDefault="64C9073E" w:rsidP="003827A3">
      <w:r>
        <w:rPr>
          <w:noProof/>
        </w:rPr>
        <w:drawing>
          <wp:inline distT="0" distB="0" distL="0" distR="0" wp14:anchorId="68EA61C2" wp14:editId="7A38D7BE">
            <wp:extent cx="5943600" cy="5753098"/>
            <wp:effectExtent l="0" t="0" r="0" b="0"/>
            <wp:docPr id="664999711" name="Picture 6649997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943600" cy="5753098"/>
                    </a:xfrm>
                    <a:prstGeom prst="rect">
                      <a:avLst/>
                    </a:prstGeom>
                  </pic:spPr>
                </pic:pic>
              </a:graphicData>
            </a:graphic>
          </wp:inline>
        </w:drawing>
      </w:r>
    </w:p>
    <w:p w14:paraId="30AA192C" w14:textId="435EC325" w:rsidR="003827A3" w:rsidRPr="0056126E" w:rsidRDefault="1FD9AE59" w:rsidP="2B10D8FD">
      <w:pPr>
        <w:jc w:val="both"/>
      </w:pPr>
      <w:r w:rsidRPr="358B4912">
        <w:rPr>
          <w:i/>
          <w:iCs/>
        </w:rPr>
        <w:t xml:space="preserve">Supplementary Figure </w:t>
      </w:r>
      <w:r w:rsidRPr="358B4912">
        <w:rPr>
          <w:i/>
          <w:iCs/>
        </w:rPr>
        <w:fldChar w:fldCharType="begin"/>
      </w:r>
      <w:r w:rsidRPr="358B4912">
        <w:rPr>
          <w:i/>
          <w:iCs/>
        </w:rPr>
        <w:instrText xml:space="preserve"> SEQ Figure \* ARABIC </w:instrText>
      </w:r>
      <w:r w:rsidRPr="358B4912">
        <w:rPr>
          <w:i/>
          <w:iCs/>
        </w:rPr>
        <w:fldChar w:fldCharType="separate"/>
      </w:r>
      <w:r w:rsidR="70500F88" w:rsidRPr="358B4912">
        <w:rPr>
          <w:i/>
          <w:iCs/>
        </w:rPr>
        <w:t>1</w:t>
      </w:r>
      <w:r w:rsidRPr="358B4912">
        <w:fldChar w:fldCharType="end"/>
      </w:r>
      <w:r w:rsidRPr="358B4912">
        <w:rPr>
          <w:i/>
          <w:iCs/>
        </w:rPr>
        <w:t xml:space="preserve">: </w:t>
      </w:r>
      <w:r w:rsidRPr="358B4912">
        <w:t xml:space="preserve">General linear models with gamma family and inverse link function with a sex by ISI interaction on average axial diffusivity (measured acutely, &lt;2 weeks post-injury) in the left anterior internal capsule at a) </w:t>
      </w:r>
      <w:r w:rsidR="5624B173">
        <w:t>two-weeks</w:t>
      </w:r>
      <w:r w:rsidRPr="358B4912">
        <w:t>, b) 6</w:t>
      </w:r>
      <w:r w:rsidR="689A3BBD">
        <w:t>-</w:t>
      </w:r>
      <w:r w:rsidRPr="358B4912">
        <w:t>months, c) 12</w:t>
      </w:r>
      <w:r w:rsidR="45B4E4B9">
        <w:t>-</w:t>
      </w:r>
      <w:r w:rsidRPr="358B4912">
        <w:t>months</w:t>
      </w:r>
      <w:r w:rsidR="6305442C">
        <w:t>.</w:t>
      </w:r>
    </w:p>
    <w:p w14:paraId="702FED6D" w14:textId="0B9CB09A" w:rsidR="00BF372E" w:rsidRDefault="00FA6C05" w:rsidP="4BDA1D5B">
      <w:pPr>
        <w:rPr>
          <w:i/>
        </w:rPr>
      </w:pPr>
      <w:r>
        <w:rPr>
          <w:i/>
        </w:rPr>
        <w:br w:type="page"/>
      </w:r>
    </w:p>
    <w:p w14:paraId="74A8AE48" w14:textId="6D05D17D" w:rsidR="00BF372E" w:rsidRDefault="00BF372E" w:rsidP="00BF372E">
      <w:pPr>
        <w:pStyle w:val="ListParagraph"/>
        <w:numPr>
          <w:ilvl w:val="0"/>
          <w:numId w:val="1"/>
        </w:numPr>
        <w:rPr>
          <w:rFonts w:ascii="Times New Roman" w:hAnsi="Times New Roman" w:cs="Times New Roman"/>
          <w:iCs/>
        </w:rPr>
      </w:pPr>
      <w:r>
        <w:rPr>
          <w:rFonts w:ascii="Times New Roman" w:hAnsi="Times New Roman" w:cs="Times New Roman"/>
          <w:iCs/>
        </w:rPr>
        <w:t>ISI as ordinal variable</w:t>
      </w:r>
      <w:r w:rsidR="009225B5">
        <w:rPr>
          <w:rFonts w:ascii="Times New Roman" w:hAnsi="Times New Roman" w:cs="Times New Roman"/>
          <w:iCs/>
        </w:rPr>
        <w:t xml:space="preserve"> for TRACK-TBI</w:t>
      </w:r>
    </w:p>
    <w:p w14:paraId="7CA211F3" w14:textId="77777777" w:rsidR="00BF372E" w:rsidRDefault="00BF372E" w:rsidP="00BF372E">
      <w:pPr>
        <w:rPr>
          <w:iCs/>
        </w:rPr>
      </w:pPr>
    </w:p>
    <w:p w14:paraId="0868E159" w14:textId="688EBD34" w:rsidR="00F952EA" w:rsidRDefault="00BF372E" w:rsidP="00BF372E">
      <w:pPr>
        <w:rPr>
          <w:iCs/>
        </w:rPr>
      </w:pPr>
      <w:r>
        <w:rPr>
          <w:iCs/>
        </w:rPr>
        <w:t xml:space="preserve">To test if ISI as an ordinal variable </w:t>
      </w:r>
      <w:r w:rsidR="002E2A54">
        <w:rPr>
          <w:iCs/>
        </w:rPr>
        <w:t xml:space="preserve">modified these results, </w:t>
      </w:r>
      <w:r w:rsidR="002E2A54">
        <w:t xml:space="preserve">ISI </w:t>
      </w:r>
      <w:r w:rsidR="00C46BE7">
        <w:t xml:space="preserve">was </w:t>
      </w:r>
      <w:r w:rsidR="002E2A54">
        <w:rPr>
          <w:iCs/>
        </w:rPr>
        <w:t>categorized into 4</w:t>
      </w:r>
      <w:r w:rsidR="002E2A54">
        <w:t xml:space="preserve"> </w:t>
      </w:r>
      <w:r w:rsidR="00C46BE7">
        <w:t>ordinal</w:t>
      </w:r>
      <w:r w:rsidR="002E2A54">
        <w:rPr>
          <w:iCs/>
        </w:rPr>
        <w:t xml:space="preserve"> categories</w:t>
      </w:r>
      <w:r w:rsidR="00B421DE">
        <w:rPr>
          <w:iCs/>
        </w:rPr>
        <w:t xml:space="preserve">: no insomnia (0-7), subthreshold insomnia (8-14), moderate insomnia (15-21), and severe insomnia (22-28). We then </w:t>
      </w:r>
      <w:r w:rsidR="008A3803">
        <w:rPr>
          <w:iCs/>
        </w:rPr>
        <w:t xml:space="preserve">applied </w:t>
      </w:r>
      <w:r w:rsidR="00F952EA">
        <w:rPr>
          <w:iCs/>
        </w:rPr>
        <w:t>an ordinal logistic regression model to examine the association between axial diffusivity and ISI category at each timepoint</w:t>
      </w:r>
      <w:r w:rsidR="002802A2">
        <w:rPr>
          <w:iCs/>
        </w:rPr>
        <w:t xml:space="preserve"> in cases</w:t>
      </w:r>
      <w:r w:rsidR="35293D70">
        <w:t xml:space="preserve"> </w:t>
      </w:r>
      <w:r w:rsidR="35293D70" w:rsidRPr="2B10D8FD">
        <w:rPr>
          <w:color w:val="000000" w:themeColor="text1"/>
        </w:rPr>
        <w:t>while controlling for site, age, sex, education, and race</w:t>
      </w:r>
      <w:r w:rsidR="008B0AE4">
        <w:t>.</w:t>
      </w:r>
      <w:r w:rsidR="008B0AE4">
        <w:rPr>
          <w:iCs/>
        </w:rPr>
        <w:t xml:space="preserve"> </w:t>
      </w:r>
      <w:r w:rsidR="00474661">
        <w:rPr>
          <w:iCs/>
        </w:rPr>
        <w:t xml:space="preserve">Package Polr from R was applied to fit this model. </w:t>
      </w:r>
      <w:r w:rsidR="00210337" w:rsidRPr="00210337">
        <w:rPr>
          <w:iCs/>
        </w:rPr>
        <w:t xml:space="preserve">The odds ratios indicate the relative change in the odds of being in higher categories of ISI for a one-unit increase in </w:t>
      </w:r>
      <w:r w:rsidR="00210337">
        <w:rPr>
          <w:iCs/>
        </w:rPr>
        <w:t>axial diffusivity</w:t>
      </w:r>
      <w:r w:rsidR="00210337" w:rsidRPr="00210337">
        <w:rPr>
          <w:iCs/>
        </w:rPr>
        <w:t>, holding all other variables constant.</w:t>
      </w:r>
      <w:r w:rsidR="00210337">
        <w:rPr>
          <w:iCs/>
        </w:rPr>
        <w:t xml:space="preserve"> </w:t>
      </w:r>
      <w:r w:rsidR="002D6578">
        <w:rPr>
          <w:iCs/>
        </w:rPr>
        <w:t xml:space="preserve">Percentage of </w:t>
      </w:r>
      <w:r w:rsidR="00EA792F">
        <w:rPr>
          <w:iCs/>
        </w:rPr>
        <w:t>each category, o</w:t>
      </w:r>
      <w:r w:rsidR="009225B5">
        <w:rPr>
          <w:iCs/>
        </w:rPr>
        <w:t xml:space="preserve">dds ratios, 95% confidence intervals, </w:t>
      </w:r>
      <w:r w:rsidR="00F41CE1" w:rsidRPr="00F41CE1">
        <w:rPr>
          <w:iCs/>
        </w:rPr>
        <w:t xml:space="preserve">Akaike information criterion </w:t>
      </w:r>
      <w:r w:rsidR="00F41CE1">
        <w:rPr>
          <w:iCs/>
        </w:rPr>
        <w:t xml:space="preserve">(AIC), </w:t>
      </w:r>
      <w:r w:rsidR="009225B5">
        <w:rPr>
          <w:iCs/>
        </w:rPr>
        <w:t>and p-values are reported in Table 4.</w:t>
      </w:r>
    </w:p>
    <w:p w14:paraId="4383562B" w14:textId="77777777" w:rsidR="00FA6C05" w:rsidRDefault="00FA6C05" w:rsidP="00BF372E">
      <w:pPr>
        <w:rPr>
          <w:iCs/>
        </w:rPr>
      </w:pPr>
    </w:p>
    <w:p w14:paraId="6303DE89" w14:textId="5941895E" w:rsidR="00F41CE1" w:rsidRDefault="00F41CE1" w:rsidP="00BF372E">
      <w:pPr>
        <w:rPr>
          <w:iCs/>
        </w:rPr>
      </w:pPr>
      <w:r>
        <w:rPr>
          <w:iCs/>
        </w:rPr>
        <w:t>Table 4. Ordinal Logistic Regression Results from TRACK-TBI</w:t>
      </w:r>
    </w:p>
    <w:tbl>
      <w:tblPr>
        <w:tblStyle w:val="TableGrid"/>
        <w:tblW w:w="9773" w:type="dxa"/>
        <w:tblLayout w:type="fixed"/>
        <w:tblLook w:val="04A0" w:firstRow="1" w:lastRow="0" w:firstColumn="1" w:lastColumn="0" w:noHBand="0" w:noVBand="1"/>
      </w:tblPr>
      <w:tblGrid>
        <w:gridCol w:w="2357"/>
        <w:gridCol w:w="1503"/>
        <w:gridCol w:w="810"/>
        <w:gridCol w:w="783"/>
        <w:gridCol w:w="1440"/>
        <w:gridCol w:w="1440"/>
        <w:gridCol w:w="1440"/>
      </w:tblGrid>
      <w:tr w:rsidR="002D6578" w:rsidRPr="006F514F" w14:paraId="5DF8BE58" w14:textId="77777777" w:rsidTr="00EA792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6FF2F72F" w14:textId="77777777" w:rsidR="002D6578" w:rsidRPr="006F514F" w:rsidRDefault="002D6578" w:rsidP="007A1101">
            <w:r w:rsidRPr="006F514F">
              <w:rPr>
                <w:b/>
                <w:bCs/>
              </w:rPr>
              <w:t>Timepoint</w:t>
            </w:r>
          </w:p>
        </w:tc>
        <w:tc>
          <w:tcPr>
            <w:tcW w:w="1503" w:type="dxa"/>
            <w:tcBorders>
              <w:top w:val="single" w:sz="8" w:space="0" w:color="auto"/>
              <w:left w:val="single" w:sz="8" w:space="0" w:color="auto"/>
              <w:bottom w:val="single" w:sz="8" w:space="0" w:color="auto"/>
              <w:right w:val="single" w:sz="8" w:space="0" w:color="auto"/>
            </w:tcBorders>
          </w:tcPr>
          <w:p w14:paraId="34673ED4" w14:textId="1DBBC3F3" w:rsidR="002D6578" w:rsidRPr="006F514F" w:rsidRDefault="00EA792F" w:rsidP="007A1101">
            <w:pPr>
              <w:rPr>
                <w:b/>
              </w:rPr>
            </w:pPr>
            <w:r>
              <w:rPr>
                <w:b/>
              </w:rPr>
              <w:t>% of each ISI category</w:t>
            </w:r>
          </w:p>
        </w:tc>
        <w:tc>
          <w:tcPr>
            <w:tcW w:w="810" w:type="dxa"/>
            <w:tcBorders>
              <w:top w:val="single" w:sz="8" w:space="0" w:color="auto"/>
              <w:left w:val="single" w:sz="8" w:space="0" w:color="auto"/>
              <w:bottom w:val="single" w:sz="8" w:space="0" w:color="auto"/>
              <w:right w:val="single" w:sz="8" w:space="0" w:color="auto"/>
            </w:tcBorders>
          </w:tcPr>
          <w:p w14:paraId="4A1A822C" w14:textId="0B075C29" w:rsidR="002D6578" w:rsidRPr="002802A2" w:rsidRDefault="002D6578" w:rsidP="007A1101">
            <w:pPr>
              <w:rPr>
                <w:b/>
                <w:bCs/>
              </w:rPr>
            </w:pPr>
            <w:r w:rsidRPr="006F514F">
              <w:rPr>
                <w:b/>
              </w:rPr>
              <w:t>β</w:t>
            </w:r>
          </w:p>
        </w:tc>
        <w:tc>
          <w:tcPr>
            <w:tcW w:w="783" w:type="dxa"/>
            <w:tcBorders>
              <w:top w:val="single" w:sz="8" w:space="0" w:color="auto"/>
              <w:left w:val="single" w:sz="8" w:space="0" w:color="auto"/>
              <w:bottom w:val="single" w:sz="8" w:space="0" w:color="auto"/>
              <w:right w:val="single" w:sz="8" w:space="0" w:color="auto"/>
            </w:tcBorders>
            <w:tcMar>
              <w:left w:w="108" w:type="dxa"/>
              <w:right w:w="108" w:type="dxa"/>
            </w:tcMar>
          </w:tcPr>
          <w:p w14:paraId="5701C766" w14:textId="01342FCD" w:rsidR="002D6578" w:rsidRPr="002802A2" w:rsidRDefault="002D6578" w:rsidP="007A1101">
            <w:pPr>
              <w:rPr>
                <w:b/>
                <w:bCs/>
              </w:rPr>
            </w:pPr>
            <w:r w:rsidRPr="002802A2">
              <w:rPr>
                <w:b/>
                <w:bCs/>
              </w:rPr>
              <w:t>Odds ratio</w:t>
            </w:r>
          </w:p>
        </w:tc>
        <w:tc>
          <w:tcPr>
            <w:tcW w:w="1440" w:type="dxa"/>
            <w:tcBorders>
              <w:top w:val="single" w:sz="8" w:space="0" w:color="auto"/>
              <w:left w:val="single" w:sz="8" w:space="0" w:color="auto"/>
              <w:bottom w:val="single" w:sz="8" w:space="0" w:color="auto"/>
              <w:right w:val="single" w:sz="8" w:space="0" w:color="auto"/>
            </w:tcBorders>
          </w:tcPr>
          <w:p w14:paraId="03B697DE" w14:textId="672DF7FE" w:rsidR="002D6578" w:rsidRPr="002802A2" w:rsidRDefault="002D6578" w:rsidP="007A1101">
            <w:pPr>
              <w:rPr>
                <w:b/>
                <w:bCs/>
              </w:rPr>
            </w:pPr>
            <w:r w:rsidRPr="002802A2">
              <w:rPr>
                <w:b/>
                <w:bCs/>
              </w:rPr>
              <w:t>95% CI</w:t>
            </w:r>
          </w:p>
        </w:tc>
        <w:tc>
          <w:tcPr>
            <w:tcW w:w="1440" w:type="dxa"/>
            <w:tcBorders>
              <w:top w:val="single" w:sz="8" w:space="0" w:color="auto"/>
              <w:left w:val="single" w:sz="8" w:space="0" w:color="auto"/>
              <w:bottom w:val="single" w:sz="8" w:space="0" w:color="auto"/>
              <w:right w:val="single" w:sz="8" w:space="0" w:color="auto"/>
            </w:tcBorders>
          </w:tcPr>
          <w:p w14:paraId="13B78A1A" w14:textId="0FBB3075" w:rsidR="002D6578" w:rsidRPr="002802A2" w:rsidRDefault="002D6578" w:rsidP="007A1101">
            <w:pPr>
              <w:rPr>
                <w:b/>
                <w:bCs/>
              </w:rPr>
            </w:pPr>
            <w:r>
              <w:rPr>
                <w:b/>
                <w:bCs/>
              </w:rPr>
              <w:t>p-value</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DBA99B9" w14:textId="46BA7602" w:rsidR="002D6578" w:rsidRPr="002802A2" w:rsidRDefault="002D6578" w:rsidP="007A1101">
            <w:pPr>
              <w:rPr>
                <w:b/>
                <w:bCs/>
              </w:rPr>
            </w:pPr>
            <w:r>
              <w:rPr>
                <w:b/>
                <w:bCs/>
              </w:rPr>
              <w:t>AIC</w:t>
            </w:r>
          </w:p>
        </w:tc>
      </w:tr>
      <w:tr w:rsidR="002D6578" w:rsidRPr="006F514F" w14:paraId="01C79FEC" w14:textId="77777777" w:rsidTr="00EA792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2AAB16DA" w14:textId="77777777" w:rsidR="002D6578" w:rsidRPr="006F514F" w:rsidRDefault="002D6578" w:rsidP="007A1101">
            <w:r w:rsidRPr="006F514F">
              <w:t>Two weeks</w:t>
            </w:r>
          </w:p>
        </w:tc>
        <w:tc>
          <w:tcPr>
            <w:tcW w:w="1503" w:type="dxa"/>
            <w:tcBorders>
              <w:top w:val="single" w:sz="8" w:space="0" w:color="auto"/>
              <w:left w:val="single" w:sz="8" w:space="0" w:color="auto"/>
              <w:bottom w:val="single" w:sz="8" w:space="0" w:color="auto"/>
              <w:right w:val="single" w:sz="8" w:space="0" w:color="auto"/>
            </w:tcBorders>
          </w:tcPr>
          <w:p w14:paraId="2E09F7D3" w14:textId="0DB6AE7F" w:rsidR="002D6578" w:rsidRPr="00C46749" w:rsidRDefault="00BB6D7A" w:rsidP="007A1101">
            <w:r>
              <w:t>45</w:t>
            </w:r>
            <w:r w:rsidR="00F86D9D">
              <w:t xml:space="preserve">%, </w:t>
            </w:r>
            <w:r>
              <w:t>27</w:t>
            </w:r>
            <w:r w:rsidR="00F86D9D">
              <w:t xml:space="preserve">%, </w:t>
            </w:r>
            <w:r>
              <w:t>18</w:t>
            </w:r>
            <w:r w:rsidR="00F86D9D">
              <w:t xml:space="preserve">%, </w:t>
            </w:r>
            <w:r>
              <w:t>9</w:t>
            </w:r>
            <w:r w:rsidR="00F86D9D">
              <w:t>%</w:t>
            </w:r>
          </w:p>
        </w:tc>
        <w:tc>
          <w:tcPr>
            <w:tcW w:w="810" w:type="dxa"/>
            <w:tcBorders>
              <w:top w:val="single" w:sz="8" w:space="0" w:color="auto"/>
              <w:left w:val="single" w:sz="8" w:space="0" w:color="auto"/>
              <w:bottom w:val="single" w:sz="8" w:space="0" w:color="auto"/>
              <w:right w:val="single" w:sz="8" w:space="0" w:color="auto"/>
            </w:tcBorders>
          </w:tcPr>
          <w:p w14:paraId="6E060E17" w14:textId="63D99A86" w:rsidR="002D6578" w:rsidRPr="006F514F" w:rsidRDefault="002D6578" w:rsidP="007A1101">
            <w:r w:rsidRPr="00C46749">
              <w:t>0.33</w:t>
            </w:r>
          </w:p>
        </w:tc>
        <w:tc>
          <w:tcPr>
            <w:tcW w:w="783" w:type="dxa"/>
            <w:tcBorders>
              <w:top w:val="single" w:sz="8" w:space="0" w:color="auto"/>
              <w:left w:val="single" w:sz="8" w:space="0" w:color="auto"/>
              <w:bottom w:val="single" w:sz="8" w:space="0" w:color="auto"/>
              <w:right w:val="single" w:sz="8" w:space="0" w:color="auto"/>
            </w:tcBorders>
            <w:tcMar>
              <w:left w:w="108" w:type="dxa"/>
              <w:right w:w="108" w:type="dxa"/>
            </w:tcMar>
          </w:tcPr>
          <w:p w14:paraId="00987DB8" w14:textId="4B9F58D7" w:rsidR="002D6578" w:rsidRPr="006F514F" w:rsidRDefault="002D6578" w:rsidP="007A1101">
            <w:r w:rsidRPr="00D60976">
              <w:t>1.3</w:t>
            </w:r>
            <w:r>
              <w:t>9</w:t>
            </w:r>
          </w:p>
        </w:tc>
        <w:tc>
          <w:tcPr>
            <w:tcW w:w="1440" w:type="dxa"/>
            <w:tcBorders>
              <w:top w:val="single" w:sz="8" w:space="0" w:color="auto"/>
              <w:left w:val="single" w:sz="8" w:space="0" w:color="auto"/>
              <w:bottom w:val="single" w:sz="8" w:space="0" w:color="auto"/>
              <w:right w:val="single" w:sz="8" w:space="0" w:color="auto"/>
            </w:tcBorders>
          </w:tcPr>
          <w:p w14:paraId="2A5ECB0B" w14:textId="450F8C16" w:rsidR="002D6578" w:rsidRPr="00D60976" w:rsidRDefault="002D6578" w:rsidP="007A1101">
            <w:r>
              <w:t>(</w:t>
            </w:r>
            <w:r w:rsidRPr="00D60976">
              <w:rPr>
                <w:lang w:val="el-GR"/>
              </w:rPr>
              <w:t>0.0</w:t>
            </w:r>
            <w:r>
              <w:t xml:space="preserve">3, </w:t>
            </w:r>
            <w:r w:rsidRPr="00D60976">
              <w:rPr>
                <w:lang w:val="el-GR"/>
              </w:rPr>
              <w:t>0.63</w:t>
            </w:r>
            <w:r>
              <w:t>)</w:t>
            </w:r>
          </w:p>
        </w:tc>
        <w:tc>
          <w:tcPr>
            <w:tcW w:w="1440" w:type="dxa"/>
            <w:tcBorders>
              <w:top w:val="single" w:sz="8" w:space="0" w:color="auto"/>
              <w:left w:val="single" w:sz="8" w:space="0" w:color="auto"/>
              <w:bottom w:val="single" w:sz="8" w:space="0" w:color="auto"/>
              <w:right w:val="single" w:sz="8" w:space="0" w:color="auto"/>
            </w:tcBorders>
          </w:tcPr>
          <w:p w14:paraId="0B04979D" w14:textId="10842ECD" w:rsidR="002D6578" w:rsidRPr="00593A47" w:rsidRDefault="002D6578" w:rsidP="007A1101">
            <w:r>
              <w:t>&lt;0.01*</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751BAB1F" w14:textId="2FF50743" w:rsidR="002D6578" w:rsidRPr="006F514F" w:rsidRDefault="002D6578" w:rsidP="007A1101">
            <w:r w:rsidRPr="00C46749">
              <w:rPr>
                <w:lang w:val="el-GR"/>
              </w:rPr>
              <w:t>937.7502</w:t>
            </w:r>
          </w:p>
        </w:tc>
      </w:tr>
      <w:tr w:rsidR="002D6578" w:rsidRPr="006F514F" w14:paraId="2BD74577" w14:textId="77777777" w:rsidTr="00EA792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624ED8EE" w14:textId="77777777" w:rsidR="002D6578" w:rsidRPr="006F514F" w:rsidRDefault="002D6578" w:rsidP="007A1101">
            <w:r w:rsidRPr="006F514F">
              <w:t>Six months</w:t>
            </w:r>
          </w:p>
        </w:tc>
        <w:tc>
          <w:tcPr>
            <w:tcW w:w="1503" w:type="dxa"/>
            <w:tcBorders>
              <w:top w:val="single" w:sz="8" w:space="0" w:color="auto"/>
              <w:left w:val="single" w:sz="8" w:space="0" w:color="auto"/>
              <w:bottom w:val="single" w:sz="8" w:space="0" w:color="auto"/>
              <w:right w:val="single" w:sz="8" w:space="0" w:color="auto"/>
            </w:tcBorders>
          </w:tcPr>
          <w:p w14:paraId="083FC20B" w14:textId="06AC5BCB" w:rsidR="002D6578" w:rsidRPr="00B460A4" w:rsidRDefault="00F86D9D" w:rsidP="007A1101">
            <w:r>
              <w:t>55%, 25%, 14%, 6%</w:t>
            </w:r>
          </w:p>
        </w:tc>
        <w:tc>
          <w:tcPr>
            <w:tcW w:w="810" w:type="dxa"/>
            <w:tcBorders>
              <w:top w:val="single" w:sz="8" w:space="0" w:color="auto"/>
              <w:left w:val="single" w:sz="8" w:space="0" w:color="auto"/>
              <w:bottom w:val="single" w:sz="8" w:space="0" w:color="auto"/>
              <w:right w:val="single" w:sz="8" w:space="0" w:color="auto"/>
            </w:tcBorders>
          </w:tcPr>
          <w:p w14:paraId="50FDA0DB" w14:textId="3F1AF542" w:rsidR="002D6578" w:rsidRPr="006F514F" w:rsidRDefault="002D6578" w:rsidP="007A1101">
            <w:r w:rsidRPr="00B460A4">
              <w:t>0.35</w:t>
            </w:r>
          </w:p>
        </w:tc>
        <w:tc>
          <w:tcPr>
            <w:tcW w:w="783" w:type="dxa"/>
            <w:tcBorders>
              <w:top w:val="single" w:sz="8" w:space="0" w:color="auto"/>
              <w:left w:val="single" w:sz="8" w:space="0" w:color="auto"/>
              <w:bottom w:val="single" w:sz="8" w:space="0" w:color="auto"/>
              <w:right w:val="single" w:sz="8" w:space="0" w:color="auto"/>
            </w:tcBorders>
            <w:tcMar>
              <w:left w:w="108" w:type="dxa"/>
              <w:right w:w="108" w:type="dxa"/>
            </w:tcMar>
          </w:tcPr>
          <w:p w14:paraId="05E50526" w14:textId="6B101324" w:rsidR="002D6578" w:rsidRPr="006F514F" w:rsidRDefault="002D6578" w:rsidP="007A1101">
            <w:r w:rsidRPr="00F23BEF">
              <w:t>1.42</w:t>
            </w:r>
          </w:p>
        </w:tc>
        <w:tc>
          <w:tcPr>
            <w:tcW w:w="1440" w:type="dxa"/>
            <w:tcBorders>
              <w:top w:val="single" w:sz="8" w:space="0" w:color="auto"/>
              <w:left w:val="single" w:sz="8" w:space="0" w:color="auto"/>
              <w:bottom w:val="single" w:sz="8" w:space="0" w:color="auto"/>
              <w:right w:val="single" w:sz="8" w:space="0" w:color="auto"/>
            </w:tcBorders>
          </w:tcPr>
          <w:p w14:paraId="374B0F09" w14:textId="05E82B0E" w:rsidR="002D6578" w:rsidRPr="00B460A4" w:rsidRDefault="002D6578" w:rsidP="007A1101">
            <w:r>
              <w:t>(</w:t>
            </w:r>
            <w:r w:rsidRPr="00AD1163">
              <w:rPr>
                <w:lang w:val="el-GR"/>
              </w:rPr>
              <w:t>0.0</w:t>
            </w:r>
            <w:r>
              <w:t>5,</w:t>
            </w:r>
            <w:r w:rsidRPr="00AD1163">
              <w:rPr>
                <w:lang w:val="el-GR"/>
              </w:rPr>
              <w:t xml:space="preserve"> 0.66</w:t>
            </w:r>
            <w:r>
              <w:t>)</w:t>
            </w:r>
          </w:p>
        </w:tc>
        <w:tc>
          <w:tcPr>
            <w:tcW w:w="1440" w:type="dxa"/>
            <w:tcBorders>
              <w:top w:val="single" w:sz="8" w:space="0" w:color="auto"/>
              <w:left w:val="single" w:sz="8" w:space="0" w:color="auto"/>
              <w:bottom w:val="single" w:sz="8" w:space="0" w:color="auto"/>
              <w:right w:val="single" w:sz="8" w:space="0" w:color="auto"/>
            </w:tcBorders>
          </w:tcPr>
          <w:p w14:paraId="74969296" w14:textId="3A0433A2" w:rsidR="002D6578" w:rsidRPr="00FA6C05" w:rsidRDefault="002D6578" w:rsidP="007A1101">
            <w:r w:rsidRPr="00593A47">
              <w:rPr>
                <w:lang w:val="el-GR"/>
              </w:rPr>
              <w:t>0.02</w:t>
            </w:r>
            <w:r>
              <w:t>*</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3E032F63" w14:textId="6D668188" w:rsidR="002D6578" w:rsidRPr="006F514F" w:rsidRDefault="002D6578" w:rsidP="007A1101">
            <w:r w:rsidRPr="00FA6C05">
              <w:rPr>
                <w:lang w:val="el-GR"/>
              </w:rPr>
              <w:t>846.9109</w:t>
            </w:r>
          </w:p>
        </w:tc>
      </w:tr>
      <w:tr w:rsidR="002D6578" w:rsidRPr="006F514F" w14:paraId="0E981E48" w14:textId="77777777" w:rsidTr="00EA792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7C90B859" w14:textId="77777777" w:rsidR="002D6578" w:rsidRPr="006F514F" w:rsidRDefault="002D6578" w:rsidP="007A1101">
            <w:r w:rsidRPr="006F514F">
              <w:t>12 months</w:t>
            </w:r>
          </w:p>
        </w:tc>
        <w:tc>
          <w:tcPr>
            <w:tcW w:w="1503" w:type="dxa"/>
            <w:tcBorders>
              <w:top w:val="single" w:sz="8" w:space="0" w:color="auto"/>
              <w:left w:val="single" w:sz="8" w:space="0" w:color="auto"/>
              <w:bottom w:val="single" w:sz="8" w:space="0" w:color="auto"/>
              <w:right w:val="single" w:sz="8" w:space="0" w:color="auto"/>
            </w:tcBorders>
          </w:tcPr>
          <w:p w14:paraId="79C95B31" w14:textId="6309C0A3" w:rsidR="002D6578" w:rsidRPr="00B460A4" w:rsidRDefault="00F86D9D" w:rsidP="007A1101">
            <w:r>
              <w:t>5</w:t>
            </w:r>
            <w:r w:rsidR="00BB6D7A">
              <w:t>4</w:t>
            </w:r>
            <w:r>
              <w:t xml:space="preserve">%, </w:t>
            </w:r>
            <w:r w:rsidR="00BB6D7A">
              <w:t>19</w:t>
            </w:r>
            <w:r>
              <w:t xml:space="preserve">%, </w:t>
            </w:r>
            <w:r w:rsidR="00BB6D7A">
              <w:t>8</w:t>
            </w:r>
            <w:r>
              <w:t xml:space="preserve">%, </w:t>
            </w:r>
            <w:r w:rsidR="00BB6D7A">
              <w:t>20%</w:t>
            </w:r>
          </w:p>
        </w:tc>
        <w:tc>
          <w:tcPr>
            <w:tcW w:w="810" w:type="dxa"/>
            <w:tcBorders>
              <w:top w:val="single" w:sz="8" w:space="0" w:color="auto"/>
              <w:left w:val="single" w:sz="8" w:space="0" w:color="auto"/>
              <w:bottom w:val="single" w:sz="8" w:space="0" w:color="auto"/>
              <w:right w:val="single" w:sz="8" w:space="0" w:color="auto"/>
            </w:tcBorders>
          </w:tcPr>
          <w:p w14:paraId="3509340B" w14:textId="6C93B666" w:rsidR="002D6578" w:rsidRPr="006F514F" w:rsidRDefault="002D6578" w:rsidP="007A1101">
            <w:r w:rsidRPr="00B460A4">
              <w:t>0.2</w:t>
            </w:r>
            <w:r>
              <w:t>8</w:t>
            </w:r>
          </w:p>
        </w:tc>
        <w:tc>
          <w:tcPr>
            <w:tcW w:w="783" w:type="dxa"/>
            <w:tcBorders>
              <w:top w:val="single" w:sz="8" w:space="0" w:color="auto"/>
              <w:left w:val="single" w:sz="8" w:space="0" w:color="auto"/>
              <w:bottom w:val="single" w:sz="8" w:space="0" w:color="auto"/>
              <w:right w:val="single" w:sz="8" w:space="0" w:color="auto"/>
            </w:tcBorders>
            <w:tcMar>
              <w:left w:w="108" w:type="dxa"/>
              <w:right w:w="108" w:type="dxa"/>
            </w:tcMar>
          </w:tcPr>
          <w:p w14:paraId="56FD3188" w14:textId="7CBFBCE6" w:rsidR="002D6578" w:rsidRPr="006F514F" w:rsidRDefault="002D6578" w:rsidP="007A1101">
            <w:r w:rsidRPr="004C3B24">
              <w:t>1.3</w:t>
            </w:r>
            <w:r>
              <w:t>2</w:t>
            </w:r>
          </w:p>
        </w:tc>
        <w:tc>
          <w:tcPr>
            <w:tcW w:w="1440" w:type="dxa"/>
            <w:tcBorders>
              <w:top w:val="single" w:sz="8" w:space="0" w:color="auto"/>
              <w:left w:val="single" w:sz="8" w:space="0" w:color="auto"/>
              <w:bottom w:val="single" w:sz="8" w:space="0" w:color="auto"/>
              <w:right w:val="single" w:sz="8" w:space="0" w:color="auto"/>
            </w:tcBorders>
          </w:tcPr>
          <w:p w14:paraId="45F0FDB9" w14:textId="7627CB6D" w:rsidR="002D6578" w:rsidRPr="00AD1163" w:rsidRDefault="002D6578" w:rsidP="007A1101">
            <w:r>
              <w:t>(</w:t>
            </w:r>
            <w:r w:rsidRPr="00AD1163">
              <w:rPr>
                <w:lang w:val="el-GR"/>
              </w:rPr>
              <w:t>-0.0</w:t>
            </w:r>
            <w:r>
              <w:t xml:space="preserve">1, </w:t>
            </w:r>
            <w:r w:rsidRPr="00AD1163">
              <w:rPr>
                <w:lang w:val="el-GR"/>
              </w:rPr>
              <w:t>0.55</w:t>
            </w:r>
            <w:r>
              <w:t>)</w:t>
            </w:r>
          </w:p>
        </w:tc>
        <w:tc>
          <w:tcPr>
            <w:tcW w:w="1440" w:type="dxa"/>
            <w:tcBorders>
              <w:top w:val="single" w:sz="8" w:space="0" w:color="auto"/>
              <w:left w:val="single" w:sz="8" w:space="0" w:color="auto"/>
              <w:bottom w:val="single" w:sz="8" w:space="0" w:color="auto"/>
              <w:right w:val="single" w:sz="8" w:space="0" w:color="auto"/>
            </w:tcBorders>
          </w:tcPr>
          <w:p w14:paraId="0B3CE6D0" w14:textId="7363FE65" w:rsidR="002D6578" w:rsidRPr="006F514F" w:rsidRDefault="002D6578" w:rsidP="007A1101">
            <w:pPr>
              <w:rPr>
                <w:lang w:val="el-GR"/>
              </w:rPr>
            </w:pPr>
            <w:r w:rsidRPr="00F23BEF">
              <w:rPr>
                <w:lang w:val="el-GR"/>
              </w:rPr>
              <w:t>0.05</w:t>
            </w:r>
          </w:p>
        </w:tc>
        <w:tc>
          <w:tcPr>
            <w:tcW w:w="1440" w:type="dxa"/>
            <w:tcBorders>
              <w:top w:val="single" w:sz="8" w:space="0" w:color="auto"/>
              <w:left w:val="single" w:sz="8" w:space="0" w:color="auto"/>
              <w:bottom w:val="single" w:sz="8" w:space="0" w:color="auto"/>
              <w:right w:val="single" w:sz="8" w:space="0" w:color="auto"/>
            </w:tcBorders>
            <w:tcMar>
              <w:left w:w="108" w:type="dxa"/>
              <w:right w:w="108" w:type="dxa"/>
            </w:tcMar>
          </w:tcPr>
          <w:p w14:paraId="4A620A58" w14:textId="7225A323" w:rsidR="002D6578" w:rsidRPr="006F514F" w:rsidRDefault="002D6578" w:rsidP="007A1101">
            <w:r w:rsidRPr="00B460A4">
              <w:rPr>
                <w:lang w:val="el-GR"/>
              </w:rPr>
              <w:t>883.9936</w:t>
            </w:r>
          </w:p>
        </w:tc>
      </w:tr>
    </w:tbl>
    <w:p w14:paraId="1EC77516" w14:textId="77777777" w:rsidR="006E4815" w:rsidRPr="00BF372E" w:rsidRDefault="006E4815" w:rsidP="00BF372E">
      <w:pPr>
        <w:rPr>
          <w:iCs/>
        </w:rPr>
      </w:pPr>
    </w:p>
    <w:sectPr w:rsidR="006E4815" w:rsidRPr="00BF372E" w:rsidSect="000251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60224"/>
    <w:multiLevelType w:val="hybridMultilevel"/>
    <w:tmpl w:val="D1089E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006F62"/>
    <w:multiLevelType w:val="hybridMultilevel"/>
    <w:tmpl w:val="5EE4BECA"/>
    <w:lvl w:ilvl="0" w:tplc="BA2CBF0A">
      <w:start w:val="1"/>
      <w:numFmt w:val="decimal"/>
      <w:lvlText w:val="%1."/>
      <w:lvlJc w:val="left"/>
      <w:pPr>
        <w:ind w:left="840" w:hanging="48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CC14C6"/>
    <w:multiLevelType w:val="hybridMultilevel"/>
    <w:tmpl w:val="D1089E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06935CF"/>
    <w:multiLevelType w:val="hybridMultilevel"/>
    <w:tmpl w:val="D1089E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40747284">
    <w:abstractNumId w:val="0"/>
  </w:num>
  <w:num w:numId="2" w16cid:durableId="128864150">
    <w:abstractNumId w:val="3"/>
  </w:num>
  <w:num w:numId="3" w16cid:durableId="1024089198">
    <w:abstractNumId w:val="1"/>
  </w:num>
  <w:num w:numId="4" w16cid:durableId="8681818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EA1"/>
    <w:rsid w:val="00001855"/>
    <w:rsid w:val="000063A3"/>
    <w:rsid w:val="000128FF"/>
    <w:rsid w:val="00013FFB"/>
    <w:rsid w:val="000240E9"/>
    <w:rsid w:val="00024418"/>
    <w:rsid w:val="000251F4"/>
    <w:rsid w:val="000461AA"/>
    <w:rsid w:val="00047911"/>
    <w:rsid w:val="0005228C"/>
    <w:rsid w:val="00062DFA"/>
    <w:rsid w:val="00066EA1"/>
    <w:rsid w:val="00076EDA"/>
    <w:rsid w:val="00081F56"/>
    <w:rsid w:val="00085095"/>
    <w:rsid w:val="000930F7"/>
    <w:rsid w:val="000A24D8"/>
    <w:rsid w:val="000A788B"/>
    <w:rsid w:val="000C0D9F"/>
    <w:rsid w:val="000F3623"/>
    <w:rsid w:val="00117BE5"/>
    <w:rsid w:val="0014067B"/>
    <w:rsid w:val="0016128B"/>
    <w:rsid w:val="00165CD4"/>
    <w:rsid w:val="00173AD2"/>
    <w:rsid w:val="00175E6A"/>
    <w:rsid w:val="00176206"/>
    <w:rsid w:val="00194705"/>
    <w:rsid w:val="001C1DEB"/>
    <w:rsid w:val="001D23BD"/>
    <w:rsid w:val="001D7008"/>
    <w:rsid w:val="001D7A36"/>
    <w:rsid w:val="002027EF"/>
    <w:rsid w:val="00210337"/>
    <w:rsid w:val="002131D3"/>
    <w:rsid w:val="0022231D"/>
    <w:rsid w:val="00245323"/>
    <w:rsid w:val="002802A2"/>
    <w:rsid w:val="002A11A4"/>
    <w:rsid w:val="002A6098"/>
    <w:rsid w:val="002A6D81"/>
    <w:rsid w:val="002C144E"/>
    <w:rsid w:val="002C16AC"/>
    <w:rsid w:val="002C68D6"/>
    <w:rsid w:val="002D011E"/>
    <w:rsid w:val="002D6578"/>
    <w:rsid w:val="002E2A54"/>
    <w:rsid w:val="00342A74"/>
    <w:rsid w:val="0037633F"/>
    <w:rsid w:val="003827A3"/>
    <w:rsid w:val="00387051"/>
    <w:rsid w:val="003A1BDE"/>
    <w:rsid w:val="003A5369"/>
    <w:rsid w:val="003B395F"/>
    <w:rsid w:val="003C5ABC"/>
    <w:rsid w:val="003D14F0"/>
    <w:rsid w:val="003D205B"/>
    <w:rsid w:val="00412EDB"/>
    <w:rsid w:val="00450CD8"/>
    <w:rsid w:val="00472225"/>
    <w:rsid w:val="00474661"/>
    <w:rsid w:val="00475F6F"/>
    <w:rsid w:val="004C3B24"/>
    <w:rsid w:val="004C47F0"/>
    <w:rsid w:val="004C5825"/>
    <w:rsid w:val="004D4813"/>
    <w:rsid w:val="0051465E"/>
    <w:rsid w:val="00520288"/>
    <w:rsid w:val="005210EE"/>
    <w:rsid w:val="00523B92"/>
    <w:rsid w:val="0053508B"/>
    <w:rsid w:val="00540A1E"/>
    <w:rsid w:val="00540E1A"/>
    <w:rsid w:val="00553B25"/>
    <w:rsid w:val="0056126E"/>
    <w:rsid w:val="00563D61"/>
    <w:rsid w:val="00585ACF"/>
    <w:rsid w:val="00593A47"/>
    <w:rsid w:val="005B4E2E"/>
    <w:rsid w:val="005C1766"/>
    <w:rsid w:val="005C2E04"/>
    <w:rsid w:val="005E798E"/>
    <w:rsid w:val="005F5D12"/>
    <w:rsid w:val="0062218B"/>
    <w:rsid w:val="00632482"/>
    <w:rsid w:val="0063475D"/>
    <w:rsid w:val="00644BBB"/>
    <w:rsid w:val="006A0B23"/>
    <w:rsid w:val="006A417C"/>
    <w:rsid w:val="006B1BBD"/>
    <w:rsid w:val="006B3CE6"/>
    <w:rsid w:val="006B4F24"/>
    <w:rsid w:val="006C39F7"/>
    <w:rsid w:val="006C4B47"/>
    <w:rsid w:val="006D67ED"/>
    <w:rsid w:val="006E4815"/>
    <w:rsid w:val="006F46F4"/>
    <w:rsid w:val="00705C45"/>
    <w:rsid w:val="00731A7B"/>
    <w:rsid w:val="00796085"/>
    <w:rsid w:val="007A1101"/>
    <w:rsid w:val="007A1A41"/>
    <w:rsid w:val="007A1F17"/>
    <w:rsid w:val="007A3C1B"/>
    <w:rsid w:val="007B7BF6"/>
    <w:rsid w:val="007C5D85"/>
    <w:rsid w:val="007C7914"/>
    <w:rsid w:val="007D3082"/>
    <w:rsid w:val="008036F4"/>
    <w:rsid w:val="00837492"/>
    <w:rsid w:val="00845D02"/>
    <w:rsid w:val="00852F50"/>
    <w:rsid w:val="0085461D"/>
    <w:rsid w:val="00857C60"/>
    <w:rsid w:val="00862BF7"/>
    <w:rsid w:val="008734C4"/>
    <w:rsid w:val="00882E1D"/>
    <w:rsid w:val="008855C1"/>
    <w:rsid w:val="008914F9"/>
    <w:rsid w:val="008A205D"/>
    <w:rsid w:val="008A3803"/>
    <w:rsid w:val="008B0AE4"/>
    <w:rsid w:val="008C1E5E"/>
    <w:rsid w:val="008C457D"/>
    <w:rsid w:val="008E065A"/>
    <w:rsid w:val="008E4030"/>
    <w:rsid w:val="008F0366"/>
    <w:rsid w:val="00904F9C"/>
    <w:rsid w:val="009170F2"/>
    <w:rsid w:val="009225B5"/>
    <w:rsid w:val="00926B45"/>
    <w:rsid w:val="00954D35"/>
    <w:rsid w:val="009711E0"/>
    <w:rsid w:val="00991E31"/>
    <w:rsid w:val="009A703F"/>
    <w:rsid w:val="009B6CA4"/>
    <w:rsid w:val="009C790C"/>
    <w:rsid w:val="009E50D3"/>
    <w:rsid w:val="009F3554"/>
    <w:rsid w:val="009F7B52"/>
    <w:rsid w:val="009F7DC3"/>
    <w:rsid w:val="00A15814"/>
    <w:rsid w:val="00A26B24"/>
    <w:rsid w:val="00A306A1"/>
    <w:rsid w:val="00A32172"/>
    <w:rsid w:val="00A645C8"/>
    <w:rsid w:val="00A82F39"/>
    <w:rsid w:val="00AA3E17"/>
    <w:rsid w:val="00AA48BC"/>
    <w:rsid w:val="00AA69C2"/>
    <w:rsid w:val="00AC3686"/>
    <w:rsid w:val="00AC468A"/>
    <w:rsid w:val="00AD1163"/>
    <w:rsid w:val="00AF5EA5"/>
    <w:rsid w:val="00B049C8"/>
    <w:rsid w:val="00B1067D"/>
    <w:rsid w:val="00B20953"/>
    <w:rsid w:val="00B24F8A"/>
    <w:rsid w:val="00B36913"/>
    <w:rsid w:val="00B379B0"/>
    <w:rsid w:val="00B421DE"/>
    <w:rsid w:val="00B460A4"/>
    <w:rsid w:val="00B52640"/>
    <w:rsid w:val="00B53132"/>
    <w:rsid w:val="00B55E65"/>
    <w:rsid w:val="00B56C00"/>
    <w:rsid w:val="00B57430"/>
    <w:rsid w:val="00B6098E"/>
    <w:rsid w:val="00B6523C"/>
    <w:rsid w:val="00B66804"/>
    <w:rsid w:val="00B77EEF"/>
    <w:rsid w:val="00B863D0"/>
    <w:rsid w:val="00B92E45"/>
    <w:rsid w:val="00B95DB5"/>
    <w:rsid w:val="00BA5E16"/>
    <w:rsid w:val="00BA74E1"/>
    <w:rsid w:val="00BB51F5"/>
    <w:rsid w:val="00BB5512"/>
    <w:rsid w:val="00BB6D7A"/>
    <w:rsid w:val="00BC4117"/>
    <w:rsid w:val="00BD22F1"/>
    <w:rsid w:val="00BE52A3"/>
    <w:rsid w:val="00BF372E"/>
    <w:rsid w:val="00C36186"/>
    <w:rsid w:val="00C40521"/>
    <w:rsid w:val="00C46749"/>
    <w:rsid w:val="00C46BE7"/>
    <w:rsid w:val="00C475E6"/>
    <w:rsid w:val="00C57D19"/>
    <w:rsid w:val="00C621F2"/>
    <w:rsid w:val="00C63DAF"/>
    <w:rsid w:val="00C75628"/>
    <w:rsid w:val="00C8334A"/>
    <w:rsid w:val="00C90151"/>
    <w:rsid w:val="00CB30F3"/>
    <w:rsid w:val="00CC35AE"/>
    <w:rsid w:val="00CE647B"/>
    <w:rsid w:val="00CF5AEE"/>
    <w:rsid w:val="00CF7A89"/>
    <w:rsid w:val="00D046C2"/>
    <w:rsid w:val="00D44587"/>
    <w:rsid w:val="00D55ECA"/>
    <w:rsid w:val="00D60976"/>
    <w:rsid w:val="00D75F08"/>
    <w:rsid w:val="00D8646C"/>
    <w:rsid w:val="00D96D20"/>
    <w:rsid w:val="00DA132B"/>
    <w:rsid w:val="00DB2D3A"/>
    <w:rsid w:val="00DC6400"/>
    <w:rsid w:val="00DD3E8E"/>
    <w:rsid w:val="00DF4E6D"/>
    <w:rsid w:val="00DF527C"/>
    <w:rsid w:val="00E02A70"/>
    <w:rsid w:val="00E047B3"/>
    <w:rsid w:val="00E06D35"/>
    <w:rsid w:val="00E24C48"/>
    <w:rsid w:val="00E37C45"/>
    <w:rsid w:val="00E40962"/>
    <w:rsid w:val="00E64D1F"/>
    <w:rsid w:val="00E70DBF"/>
    <w:rsid w:val="00EA0D99"/>
    <w:rsid w:val="00EA61D3"/>
    <w:rsid w:val="00EA792F"/>
    <w:rsid w:val="00EB23A8"/>
    <w:rsid w:val="00EC29EC"/>
    <w:rsid w:val="00EF6F71"/>
    <w:rsid w:val="00F15442"/>
    <w:rsid w:val="00F23BEF"/>
    <w:rsid w:val="00F41CE1"/>
    <w:rsid w:val="00F503D8"/>
    <w:rsid w:val="00F85928"/>
    <w:rsid w:val="00F86D9D"/>
    <w:rsid w:val="00F952EA"/>
    <w:rsid w:val="00FA6C05"/>
    <w:rsid w:val="00FD4A96"/>
    <w:rsid w:val="00FE5915"/>
    <w:rsid w:val="01008725"/>
    <w:rsid w:val="042A1E1F"/>
    <w:rsid w:val="05C16891"/>
    <w:rsid w:val="0656118D"/>
    <w:rsid w:val="0686C248"/>
    <w:rsid w:val="069BCE89"/>
    <w:rsid w:val="08CE732A"/>
    <w:rsid w:val="0A4E3D8C"/>
    <w:rsid w:val="0B32A40C"/>
    <w:rsid w:val="0BDB6A10"/>
    <w:rsid w:val="0CCCF2BD"/>
    <w:rsid w:val="10298872"/>
    <w:rsid w:val="11E82F4A"/>
    <w:rsid w:val="126E63A6"/>
    <w:rsid w:val="131A2231"/>
    <w:rsid w:val="133705CA"/>
    <w:rsid w:val="136EE4BD"/>
    <w:rsid w:val="1513965F"/>
    <w:rsid w:val="15F6F405"/>
    <w:rsid w:val="166EA68C"/>
    <w:rsid w:val="180A76ED"/>
    <w:rsid w:val="18500618"/>
    <w:rsid w:val="196AA0A1"/>
    <w:rsid w:val="19CB8DB7"/>
    <w:rsid w:val="19F99FA8"/>
    <w:rsid w:val="1A31EE9B"/>
    <w:rsid w:val="1ABA4990"/>
    <w:rsid w:val="1BB8F693"/>
    <w:rsid w:val="1BFB2125"/>
    <w:rsid w:val="1FD9AE59"/>
    <w:rsid w:val="20F50405"/>
    <w:rsid w:val="2134026B"/>
    <w:rsid w:val="2708B6EE"/>
    <w:rsid w:val="27536F59"/>
    <w:rsid w:val="276E778C"/>
    <w:rsid w:val="2852ABA7"/>
    <w:rsid w:val="292D42D5"/>
    <w:rsid w:val="29EE7C08"/>
    <w:rsid w:val="2A6E051D"/>
    <w:rsid w:val="2B10D8FD"/>
    <w:rsid w:val="2C4422B8"/>
    <w:rsid w:val="2C6ACADC"/>
    <w:rsid w:val="2E97C9C1"/>
    <w:rsid w:val="30541CB6"/>
    <w:rsid w:val="30B1FE63"/>
    <w:rsid w:val="319FF533"/>
    <w:rsid w:val="35293D70"/>
    <w:rsid w:val="358B4912"/>
    <w:rsid w:val="37FF308C"/>
    <w:rsid w:val="397C49A1"/>
    <w:rsid w:val="3AEFE4AF"/>
    <w:rsid w:val="3C88D182"/>
    <w:rsid w:val="3EAC5ACD"/>
    <w:rsid w:val="3EB6E5D2"/>
    <w:rsid w:val="3FD22CDC"/>
    <w:rsid w:val="41090DE9"/>
    <w:rsid w:val="41D45376"/>
    <w:rsid w:val="42BA8A6B"/>
    <w:rsid w:val="43CF3F50"/>
    <w:rsid w:val="458B0E56"/>
    <w:rsid w:val="45B4E4B9"/>
    <w:rsid w:val="475C7B6E"/>
    <w:rsid w:val="477A71A9"/>
    <w:rsid w:val="47A49513"/>
    <w:rsid w:val="47AA9754"/>
    <w:rsid w:val="4B730A15"/>
    <w:rsid w:val="4BDA1D5B"/>
    <w:rsid w:val="4C432C71"/>
    <w:rsid w:val="4DB8FD69"/>
    <w:rsid w:val="4E5FBF17"/>
    <w:rsid w:val="4ED59B66"/>
    <w:rsid w:val="4F812732"/>
    <w:rsid w:val="52FC580B"/>
    <w:rsid w:val="5624B173"/>
    <w:rsid w:val="57322CC0"/>
    <w:rsid w:val="585CD6FE"/>
    <w:rsid w:val="592D581E"/>
    <w:rsid w:val="5B5D13F5"/>
    <w:rsid w:val="5EC8BC27"/>
    <w:rsid w:val="60C304ED"/>
    <w:rsid w:val="60D7F4AC"/>
    <w:rsid w:val="6305442C"/>
    <w:rsid w:val="633C997D"/>
    <w:rsid w:val="64C9073E"/>
    <w:rsid w:val="6595C0DB"/>
    <w:rsid w:val="6720B358"/>
    <w:rsid w:val="6765BAF0"/>
    <w:rsid w:val="689A3BBD"/>
    <w:rsid w:val="6937F190"/>
    <w:rsid w:val="6C132884"/>
    <w:rsid w:val="6CF3C0DA"/>
    <w:rsid w:val="70500F88"/>
    <w:rsid w:val="7283007B"/>
    <w:rsid w:val="74413577"/>
    <w:rsid w:val="7453037B"/>
    <w:rsid w:val="7519E896"/>
    <w:rsid w:val="76A0BFD4"/>
    <w:rsid w:val="7990BB44"/>
    <w:rsid w:val="7B43BFFB"/>
    <w:rsid w:val="7BD705E5"/>
    <w:rsid w:val="7E90EE79"/>
    <w:rsid w:val="7E9CF370"/>
    <w:rsid w:val="7EEDE1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FBE416"/>
  <w15:chartTrackingRefBased/>
  <w15:docId w15:val="{333C453D-E1A0-7A4A-A5C9-BBFBDF9C3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33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6EA1"/>
    <w:rPr>
      <w:sz w:val="16"/>
      <w:szCs w:val="16"/>
    </w:rPr>
  </w:style>
  <w:style w:type="paragraph" w:styleId="CommentText">
    <w:name w:val="annotation text"/>
    <w:basedOn w:val="Normal"/>
    <w:link w:val="CommentTextChar"/>
    <w:uiPriority w:val="99"/>
    <w:unhideWhenUsed/>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Pr>
      <w:sz w:val="20"/>
      <w:szCs w:val="20"/>
    </w:rPr>
  </w:style>
  <w:style w:type="paragraph" w:styleId="ListParagraph">
    <w:name w:val="List Paragraph"/>
    <w:basedOn w:val="Normal"/>
    <w:uiPriority w:val="34"/>
    <w:qFormat/>
    <w:rsid w:val="00B92E45"/>
    <w:pPr>
      <w:ind w:left="720"/>
      <w:contextualSpacing/>
    </w:pPr>
    <w:rPr>
      <w:rFonts w:asciiTheme="minorHAnsi" w:eastAsiaTheme="minorHAnsi" w:hAnsiTheme="minorHAnsi" w:cstheme="minorBidi"/>
      <w:kern w:val="2"/>
      <w14:ligatures w14:val="standardContextual"/>
    </w:rPr>
  </w:style>
  <w:style w:type="table" w:styleId="TableGrid">
    <w:name w:val="Table Grid"/>
    <w:basedOn w:val="TableNormal"/>
    <w:uiPriority w:val="39"/>
    <w:rsid w:val="00AA3E17"/>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2131D3"/>
    <w:rPr>
      <w:b/>
      <w:bCs/>
    </w:rPr>
  </w:style>
  <w:style w:type="character" w:customStyle="1" w:styleId="CommentSubjectChar">
    <w:name w:val="Comment Subject Char"/>
    <w:basedOn w:val="CommentTextChar"/>
    <w:link w:val="CommentSubject"/>
    <w:uiPriority w:val="99"/>
    <w:semiHidden/>
    <w:rsid w:val="002131D3"/>
    <w:rPr>
      <w:b/>
      <w:bCs/>
      <w:sz w:val="20"/>
      <w:szCs w:val="20"/>
    </w:rPr>
  </w:style>
  <w:style w:type="paragraph" w:styleId="Revision">
    <w:name w:val="Revision"/>
    <w:hidden/>
    <w:uiPriority w:val="99"/>
    <w:semiHidden/>
    <w:rsid w:val="00852F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858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b3f95ba-1e2e-425e-abb5-77ba59f858e0">
      <Terms xmlns="http://schemas.microsoft.com/office/infopath/2007/PartnerControls"/>
    </lcf76f155ced4ddcb4097134ff3c332f>
    <TaxCatchAll xmlns="e88b9eeb-fcb1-4c9d-acb8-1aa5896c265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687590C16C0664B94236C8F7A946324" ma:contentTypeVersion="14" ma:contentTypeDescription="Create a new document." ma:contentTypeScope="" ma:versionID="35b7e2f60d25b41ad45e15563f46e255">
  <xsd:schema xmlns:xsd="http://www.w3.org/2001/XMLSchema" xmlns:xs="http://www.w3.org/2001/XMLSchema" xmlns:p="http://schemas.microsoft.com/office/2006/metadata/properties" xmlns:ns2="8b3f95ba-1e2e-425e-abb5-77ba59f858e0" xmlns:ns3="e88b9eeb-fcb1-4c9d-acb8-1aa5896c2655" targetNamespace="http://schemas.microsoft.com/office/2006/metadata/properties" ma:root="true" ma:fieldsID="d714a3b03be93584fe73fe2fb786d9d1" ns2:_="" ns3:_="">
    <xsd:import namespace="8b3f95ba-1e2e-425e-abb5-77ba59f858e0"/>
    <xsd:import namespace="e88b9eeb-fcb1-4c9d-acb8-1aa5896c265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3f95ba-1e2e-425e-abb5-77ba59f858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9a8f194-becd-4f93-a34b-b9b3045b787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88b9eeb-fcb1-4c9d-acb8-1aa5896c265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49bad6d-bd24-4344-a08a-6e989d27abcc}" ma:internalName="TaxCatchAll" ma:showField="CatchAllData" ma:web="e88b9eeb-fcb1-4c9d-acb8-1aa5896c26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E88B3E-05E9-4979-ABED-998497BE798C}">
  <ds:schemaRefs>
    <ds:schemaRef ds:uri="http://schemas.microsoft.com/office/2006/metadata/properties"/>
    <ds:schemaRef ds:uri="http://schemas.microsoft.com/office/infopath/2007/PartnerControls"/>
    <ds:schemaRef ds:uri="8b3f95ba-1e2e-425e-abb5-77ba59f858e0"/>
    <ds:schemaRef ds:uri="e88b9eeb-fcb1-4c9d-acb8-1aa5896c2655"/>
  </ds:schemaRefs>
</ds:datastoreItem>
</file>

<file path=customXml/itemProps2.xml><?xml version="1.0" encoding="utf-8"?>
<ds:datastoreItem xmlns:ds="http://schemas.openxmlformats.org/officeDocument/2006/customXml" ds:itemID="{499C41B7-17BC-4545-8301-CA206C122F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3f95ba-1e2e-425e-abb5-77ba59f858e0"/>
    <ds:schemaRef ds:uri="e88b9eeb-fcb1-4c9d-acb8-1aa5896c26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0100C0-11B1-4CA9-9F72-E03DA4F56D65}">
  <ds:schemaRefs>
    <ds:schemaRef ds:uri="http://schemas.microsoft.com/sharepoint/v3/contenttype/forms"/>
  </ds:schemaRefs>
</ds:datastoreItem>
</file>

<file path=docMetadata/LabelInfo.xml><?xml version="1.0" encoding="utf-8"?>
<clbl:labelList xmlns:clbl="http://schemas.microsoft.com/office/2020/mipLabelMetadata">
  <clbl:label id="{a8eec281-aaa3-4dae-ac9b-9a398b9215e7}" enabled="0" method="" siteId="{a8eec281-aaa3-4dae-ac9b-9a398b9215e7}"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4823</Words>
  <Characters>27494</Characters>
  <Application>Microsoft Office Word</Application>
  <DocSecurity>0</DocSecurity>
  <Lines>229</Lines>
  <Paragraphs>64</Paragraphs>
  <ScaleCrop>false</ScaleCrop>
  <Company/>
  <LinksUpToDate>false</LinksUpToDate>
  <CharactersWithSpaces>3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 Timothy</dc:creator>
  <cp:keywords/>
  <dc:description/>
  <cp:lastModifiedBy>Emma Tinney</cp:lastModifiedBy>
  <cp:revision>2</cp:revision>
  <dcterms:created xsi:type="dcterms:W3CDTF">2024-06-21T15:44:00Z</dcterms:created>
  <dcterms:modified xsi:type="dcterms:W3CDTF">2024-06-21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7590C16C0664B94236C8F7A946324</vt:lpwstr>
  </property>
  <property fmtid="{D5CDD505-2E9C-101B-9397-08002B2CF9AE}" pid="3" name="MediaServiceImageTags">
    <vt:lpwstr/>
  </property>
  <property fmtid="{D5CDD505-2E9C-101B-9397-08002B2CF9AE}" pid="4" name="ZOTERO_PREF_1">
    <vt:lpwstr>&lt;data data-version="3" zotero-version="6.0.37"&gt;&lt;session id="mSjhaBM1"/&gt;&lt;style id="http://www.zotero.org/styles/apa" locale="en-US" hasBibliography="1" bibliographyStyleHasBeenSet="0"/&gt;&lt;prefs&gt;&lt;pref name="fieldType" value="Field"/&gt;&lt;/prefs&gt;&lt;/data&gt;</vt:lpwstr>
  </property>
</Properties>
</file>